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D462CA" w14:textId="77777777" w:rsidR="00054A31" w:rsidRPr="003A59D2" w:rsidRDefault="00054A31" w:rsidP="00054A31">
      <w:pPr>
        <w:rPr>
          <w:b/>
          <w:bCs/>
        </w:rPr>
      </w:pPr>
      <w:bookmarkStart w:id="0" w:name="_GoBack"/>
      <w:bookmarkEnd w:id="0"/>
      <w:r>
        <w:rPr>
          <w:rFonts w:cstheme="minorHAnsi"/>
          <w:b/>
          <w:bCs/>
        </w:rPr>
        <w:t xml:space="preserve">Supplementary Material 3: </w:t>
      </w:r>
      <w:r w:rsidRPr="003A59D2">
        <w:rPr>
          <w:b/>
          <w:bCs/>
        </w:rPr>
        <w:t>LORIS Communication Workshop Protocol</w:t>
      </w:r>
    </w:p>
    <w:p w14:paraId="42DEBE9E" w14:textId="77777777" w:rsidR="00054A31" w:rsidRPr="003A59D2" w:rsidRDefault="00054A31" w:rsidP="00054A31">
      <w:r w:rsidRPr="003A59D2">
        <w:rPr>
          <w:b/>
        </w:rPr>
        <w:t>Aim</w:t>
      </w:r>
      <w:r w:rsidRPr="003A59D2">
        <w:t>: To improve knowledge about LORIS</w:t>
      </w:r>
      <w:r>
        <w:t xml:space="preserve"> recruitment</w:t>
      </w:r>
      <w:r w:rsidRPr="003A59D2">
        <w:t xml:space="preserve"> and </w:t>
      </w:r>
      <w:r>
        <w:t>to improve</w:t>
      </w:r>
      <w:r w:rsidRPr="003A59D2">
        <w:t xml:space="preserve"> communication</w:t>
      </w:r>
      <w:r>
        <w:t xml:space="preserve"> with </w:t>
      </w:r>
      <w:r w:rsidRPr="003A59D2">
        <w:t>patients being invited to participate</w:t>
      </w:r>
      <w:r>
        <w:t xml:space="preserve">, including ensuring the </w:t>
      </w:r>
      <w:r w:rsidRPr="003A59D2">
        <w:t xml:space="preserve">consistency of information. </w:t>
      </w:r>
    </w:p>
    <w:p w14:paraId="76438810" w14:textId="77777777" w:rsidR="00054A31" w:rsidRPr="003A59D2" w:rsidRDefault="00054A31" w:rsidP="00054A31">
      <w:r>
        <w:rPr>
          <w:b/>
        </w:rPr>
        <w:t>Audience</w:t>
      </w:r>
      <w:r w:rsidRPr="003A59D2">
        <w:rPr>
          <w:b/>
        </w:rPr>
        <w:t>:</w:t>
      </w:r>
      <w:r w:rsidRPr="003A59D2">
        <w:t xml:space="preserve"> Healthcare professionals</w:t>
      </w:r>
      <w:r>
        <w:t xml:space="preserve">, including </w:t>
      </w:r>
      <w:r w:rsidRPr="003A59D2">
        <w:t>surgeon</w:t>
      </w:r>
      <w:r>
        <w:t>s</w:t>
      </w:r>
      <w:r w:rsidRPr="003A59D2">
        <w:t>, oncologist</w:t>
      </w:r>
      <w:r>
        <w:t>s</w:t>
      </w:r>
      <w:r w:rsidRPr="003A59D2">
        <w:t>, radiologist</w:t>
      </w:r>
      <w:r>
        <w:t>s</w:t>
      </w:r>
      <w:r w:rsidRPr="003A59D2">
        <w:t>, research nurse</w:t>
      </w:r>
      <w:r>
        <w:t>s</w:t>
      </w:r>
      <w:r w:rsidRPr="003A59D2">
        <w:t xml:space="preserve"> actively engaged in LORIS trial recruitment</w:t>
      </w:r>
      <w:r>
        <w:t xml:space="preserve">. Must be familiar with </w:t>
      </w:r>
      <w:r w:rsidRPr="003A59D2">
        <w:t>patient information sheet</w:t>
      </w:r>
      <w:r>
        <w:t>s</w:t>
      </w:r>
      <w:r w:rsidRPr="003A59D2">
        <w:t xml:space="preserve"> and patient information DVD</w:t>
      </w:r>
      <w:r>
        <w:t xml:space="preserve"> prior to attendance.</w:t>
      </w:r>
      <w:r w:rsidRPr="003A59D2">
        <w:t xml:space="preserve">  </w:t>
      </w:r>
    </w:p>
    <w:p w14:paraId="17C7D7C2" w14:textId="77777777" w:rsidR="00054A31" w:rsidRPr="003A59D2" w:rsidRDefault="00054A31" w:rsidP="00054A31">
      <w:r w:rsidRPr="007927D3">
        <w:rPr>
          <w:rFonts w:cstheme="minorHAnsi"/>
          <w:b/>
          <w:bCs/>
        </w:rPr>
        <w:t>Pre-course:</w:t>
      </w:r>
      <w:r>
        <w:rPr>
          <w:rFonts w:cstheme="minorHAnsi"/>
        </w:rPr>
        <w:t xml:space="preserve"> </w:t>
      </w:r>
      <w:r w:rsidRPr="003A59D2">
        <w:rPr>
          <w:rFonts w:cstheme="minorHAnsi"/>
        </w:rPr>
        <w:t xml:space="preserve">Delegates complete </w:t>
      </w:r>
      <w:r>
        <w:rPr>
          <w:rFonts w:cstheme="minorHAnsi"/>
        </w:rPr>
        <w:t xml:space="preserve">a </w:t>
      </w:r>
      <w:r w:rsidRPr="003A59D2">
        <w:rPr>
          <w:rFonts w:cstheme="minorHAnsi"/>
        </w:rPr>
        <w:t>pre-course questionnaire asking about their knowledge and</w:t>
      </w:r>
      <w:r>
        <w:rPr>
          <w:rFonts w:cstheme="minorHAnsi"/>
        </w:rPr>
        <w:t xml:space="preserve"> how</w:t>
      </w:r>
      <w:r w:rsidRPr="003A59D2">
        <w:rPr>
          <w:rFonts w:cstheme="minorHAnsi"/>
        </w:rPr>
        <w:t xml:space="preserve"> </w:t>
      </w:r>
      <w:r>
        <w:rPr>
          <w:rFonts w:cstheme="minorHAnsi"/>
        </w:rPr>
        <w:t>confident they are</w:t>
      </w:r>
      <w:r w:rsidRPr="003A59D2">
        <w:rPr>
          <w:rFonts w:cstheme="minorHAnsi"/>
        </w:rPr>
        <w:t xml:space="preserve"> discussing the LORIS Study with potential patients. </w:t>
      </w:r>
      <w:r>
        <w:rPr>
          <w:rFonts w:cstheme="minorHAnsi"/>
        </w:rPr>
        <w:t>Questionnaire includes</w:t>
      </w:r>
      <w:r w:rsidRPr="003A59D2">
        <w:rPr>
          <w:rFonts w:cstheme="minorHAnsi"/>
        </w:rPr>
        <w:t xml:space="preserve"> detailed questions about what the individual understands about the trial; what their involvement is in the trial</w:t>
      </w:r>
      <w:r>
        <w:rPr>
          <w:rFonts w:cstheme="minorHAnsi"/>
        </w:rPr>
        <w:t xml:space="preserve">; </w:t>
      </w:r>
      <w:r w:rsidRPr="003A59D2">
        <w:rPr>
          <w:rFonts w:cstheme="minorHAnsi"/>
        </w:rPr>
        <w:t>communication with patients</w:t>
      </w:r>
      <w:r>
        <w:rPr>
          <w:rFonts w:cstheme="minorHAnsi"/>
        </w:rPr>
        <w:t xml:space="preserve">; confidence around </w:t>
      </w:r>
      <w:r w:rsidRPr="003A59D2">
        <w:rPr>
          <w:rFonts w:cstheme="minorHAnsi"/>
        </w:rPr>
        <w:t>talking to patients about the trial, what team members are involved.</w:t>
      </w:r>
    </w:p>
    <w:p w14:paraId="68ACF063" w14:textId="77777777" w:rsidR="00054A31" w:rsidRPr="00BD0F0D" w:rsidRDefault="00054A31" w:rsidP="00054A31">
      <w:pPr>
        <w:rPr>
          <w:b/>
          <w:bCs/>
        </w:rPr>
      </w:pPr>
      <w:r w:rsidRPr="00BD0F0D">
        <w:rPr>
          <w:b/>
          <w:bCs/>
        </w:rPr>
        <w:t xml:space="preserve">Workshop </w:t>
      </w:r>
      <w:r>
        <w:rPr>
          <w:b/>
          <w:bCs/>
        </w:rPr>
        <w:t>content</w:t>
      </w:r>
      <w:r w:rsidRPr="00BD0F0D">
        <w:rPr>
          <w:b/>
          <w:bCs/>
        </w:rPr>
        <w:t xml:space="preserve"> </w:t>
      </w:r>
    </w:p>
    <w:p w14:paraId="4D8EE7AC" w14:textId="77777777" w:rsidR="00054A31" w:rsidRPr="003A59D2" w:rsidRDefault="00054A31" w:rsidP="00054A31">
      <w:pPr>
        <w:pStyle w:val="BodyText"/>
        <w:spacing w:before="198"/>
        <w:ind w:left="0" w:right="268"/>
        <w:rPr>
          <w:rFonts w:asciiTheme="minorHAnsi" w:hAnsiTheme="minorHAnsi" w:cstheme="minorHAnsi"/>
          <w:i w:val="0"/>
        </w:rPr>
      </w:pPr>
      <w:r>
        <w:rPr>
          <w:rFonts w:asciiTheme="minorHAnsi" w:hAnsiTheme="minorHAnsi" w:cstheme="minorHAnsi"/>
          <w:b/>
          <w:i w:val="0"/>
        </w:rPr>
        <w:t xml:space="preserve">1. </w:t>
      </w:r>
      <w:r w:rsidRPr="003A59D2">
        <w:rPr>
          <w:rFonts w:asciiTheme="minorHAnsi" w:hAnsiTheme="minorHAnsi" w:cstheme="minorHAnsi"/>
          <w:b/>
          <w:i w:val="0"/>
        </w:rPr>
        <w:t xml:space="preserve">Difficulties and challenges recruiting to breast cancer trials </w:t>
      </w:r>
      <w:r>
        <w:rPr>
          <w:rFonts w:asciiTheme="minorHAnsi" w:hAnsiTheme="minorHAnsi" w:cstheme="minorHAnsi"/>
          <w:b/>
          <w:i w:val="0"/>
        </w:rPr>
        <w:t>(group</w:t>
      </w:r>
      <w:r w:rsidRPr="003A59D2">
        <w:rPr>
          <w:rFonts w:asciiTheme="minorHAnsi" w:hAnsiTheme="minorHAnsi" w:cstheme="minorHAnsi"/>
          <w:b/>
          <w:i w:val="0"/>
        </w:rPr>
        <w:t xml:space="preserve"> exercise</w:t>
      </w:r>
      <w:r>
        <w:rPr>
          <w:rFonts w:asciiTheme="minorHAnsi" w:hAnsiTheme="minorHAnsi" w:cstheme="minorHAnsi"/>
          <w:b/>
          <w:i w:val="0"/>
        </w:rPr>
        <w:t>)</w:t>
      </w:r>
      <w:r w:rsidRPr="003A59D2">
        <w:rPr>
          <w:rFonts w:asciiTheme="minorHAnsi" w:hAnsiTheme="minorHAnsi" w:cstheme="minorHAnsi"/>
          <w:i w:val="0"/>
        </w:rPr>
        <w:t xml:space="preserve">: </w:t>
      </w:r>
      <w:r>
        <w:rPr>
          <w:rFonts w:asciiTheme="minorHAnsi" w:hAnsiTheme="minorHAnsi" w:cstheme="minorHAnsi"/>
          <w:i w:val="0"/>
        </w:rPr>
        <w:t>A</w:t>
      </w:r>
      <w:r w:rsidRPr="003A59D2">
        <w:rPr>
          <w:rFonts w:asciiTheme="minorHAnsi" w:hAnsiTheme="minorHAnsi" w:cstheme="minorHAnsi"/>
          <w:i w:val="0"/>
        </w:rPr>
        <w:t xml:space="preserve"> short interactive group exercise to relax the group and encourage them to engage in the workshop whatever their role. Each delegate is asked to</w:t>
      </w:r>
      <w:r>
        <w:rPr>
          <w:rFonts w:asciiTheme="minorHAnsi" w:hAnsiTheme="minorHAnsi" w:cstheme="minorHAnsi"/>
          <w:i w:val="0"/>
        </w:rPr>
        <w:t xml:space="preserve"> </w:t>
      </w:r>
      <w:r w:rsidRPr="003A59D2">
        <w:rPr>
          <w:rFonts w:asciiTheme="minorHAnsi" w:hAnsiTheme="minorHAnsi" w:cstheme="minorHAnsi"/>
          <w:i w:val="0"/>
        </w:rPr>
        <w:t>list the type of patient they find most difficult to approach about trials e.g. angry patients, ‘internet’ patients</w:t>
      </w:r>
      <w:r>
        <w:rPr>
          <w:rFonts w:asciiTheme="minorHAnsi" w:hAnsiTheme="minorHAnsi" w:cstheme="minorHAnsi"/>
          <w:i w:val="0"/>
        </w:rPr>
        <w:t>,</w:t>
      </w:r>
      <w:r w:rsidRPr="003A59D2">
        <w:rPr>
          <w:rFonts w:asciiTheme="minorHAnsi" w:hAnsiTheme="minorHAnsi" w:cstheme="minorHAnsi"/>
          <w:i w:val="0"/>
        </w:rPr>
        <w:t xml:space="preserve"> focusing on the LORIS Study. </w:t>
      </w:r>
    </w:p>
    <w:p w14:paraId="7E5A85ED" w14:textId="77777777" w:rsidR="00054A31" w:rsidRPr="003A59D2" w:rsidRDefault="00054A31" w:rsidP="00054A31">
      <w:pPr>
        <w:pStyle w:val="BodyText"/>
        <w:spacing w:before="198"/>
        <w:ind w:left="0" w:right="268"/>
        <w:rPr>
          <w:rFonts w:asciiTheme="minorHAnsi" w:hAnsiTheme="minorHAnsi" w:cstheme="minorHAnsi"/>
          <w:i w:val="0"/>
        </w:rPr>
      </w:pPr>
      <w:r>
        <w:rPr>
          <w:rFonts w:asciiTheme="minorHAnsi" w:hAnsiTheme="minorHAnsi" w:cstheme="minorHAnsi"/>
          <w:b/>
          <w:i w:val="0"/>
        </w:rPr>
        <w:t xml:space="preserve">2. </w:t>
      </w:r>
      <w:r w:rsidRPr="003A59D2">
        <w:rPr>
          <w:rFonts w:asciiTheme="minorHAnsi" w:hAnsiTheme="minorHAnsi" w:cstheme="minorHAnsi"/>
          <w:b/>
          <w:i w:val="0"/>
        </w:rPr>
        <w:t>Enhancing Informed and educated consent for LORIS</w:t>
      </w:r>
      <w:r>
        <w:rPr>
          <w:rFonts w:asciiTheme="minorHAnsi" w:hAnsiTheme="minorHAnsi" w:cstheme="minorHAnsi"/>
          <w:b/>
          <w:i w:val="0"/>
        </w:rPr>
        <w:t xml:space="preserve"> </w:t>
      </w:r>
      <w:r w:rsidRPr="006A0470">
        <w:rPr>
          <w:rFonts w:asciiTheme="minorHAnsi" w:hAnsiTheme="minorHAnsi" w:cstheme="minorHAnsi"/>
          <w:b/>
          <w:i w:val="0"/>
        </w:rPr>
        <w:t>(interactive presentation)</w:t>
      </w:r>
      <w:r w:rsidRPr="003A59D2">
        <w:rPr>
          <w:rFonts w:asciiTheme="minorHAnsi" w:hAnsiTheme="minorHAnsi" w:cstheme="minorHAnsi"/>
          <w:i w:val="0"/>
        </w:rPr>
        <w:t xml:space="preserve"> including:</w:t>
      </w:r>
    </w:p>
    <w:p w14:paraId="71D0CA22" w14:textId="77777777" w:rsidR="00054A31" w:rsidRDefault="00054A31" w:rsidP="00054A31">
      <w:pPr>
        <w:pStyle w:val="BodyText"/>
        <w:numPr>
          <w:ilvl w:val="0"/>
          <w:numId w:val="13"/>
        </w:numPr>
        <w:spacing w:before="198"/>
        <w:ind w:right="268"/>
        <w:rPr>
          <w:rFonts w:asciiTheme="minorHAnsi" w:hAnsiTheme="minorHAnsi" w:cstheme="minorHAnsi"/>
          <w:i w:val="0"/>
        </w:rPr>
      </w:pPr>
      <w:r w:rsidRPr="003A59D2">
        <w:rPr>
          <w:rFonts w:asciiTheme="minorHAnsi" w:hAnsiTheme="minorHAnsi" w:cstheme="minorHAnsi"/>
          <w:i w:val="0"/>
        </w:rPr>
        <w:t xml:space="preserve">Impact of breast screening and what is DCIS </w:t>
      </w:r>
    </w:p>
    <w:p w14:paraId="71E77010"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Increase in incidence of DCIS since the introduction of breast screening</w:t>
      </w:r>
      <w:r w:rsidRPr="005A4A22">
        <w:rPr>
          <w:rFonts w:asciiTheme="minorHAnsi" w:hAnsiTheme="minorHAnsi" w:cstheme="minorHAnsi"/>
          <w:i w:val="0"/>
        </w:rPr>
        <w:t xml:space="preserve"> </w:t>
      </w:r>
    </w:p>
    <w:p w14:paraId="56C2FD70"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The Marmot report</w:t>
      </w:r>
    </w:p>
    <w:p w14:paraId="1181939F" w14:textId="77777777" w:rsidR="00054A31" w:rsidRPr="003A59D2"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 xml:space="preserve">DCIS and possibility of overtreatment </w:t>
      </w:r>
    </w:p>
    <w:p w14:paraId="3308FDC0" w14:textId="77777777" w:rsidR="00054A31" w:rsidRDefault="00054A31" w:rsidP="00054A31">
      <w:pPr>
        <w:pStyle w:val="BodyText"/>
        <w:numPr>
          <w:ilvl w:val="0"/>
          <w:numId w:val="13"/>
        </w:numPr>
        <w:spacing w:before="198"/>
        <w:ind w:right="268"/>
        <w:rPr>
          <w:rFonts w:asciiTheme="minorHAnsi" w:hAnsiTheme="minorHAnsi" w:cstheme="minorHAnsi"/>
          <w:i w:val="0"/>
        </w:rPr>
      </w:pPr>
      <w:r w:rsidRPr="003A59D2">
        <w:rPr>
          <w:rFonts w:asciiTheme="minorHAnsi" w:hAnsiTheme="minorHAnsi" w:cstheme="minorHAnsi"/>
          <w:i w:val="0"/>
        </w:rPr>
        <w:t>Pre-LORIS focus group findings</w:t>
      </w:r>
    </w:p>
    <w:p w14:paraId="7AFB710F"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Views of 22 healthy women of breast screening age about knowledge of DCIS</w:t>
      </w:r>
    </w:p>
    <w:p w14:paraId="1B2D4323"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Views about joining a trial like LORIS</w:t>
      </w:r>
    </w:p>
    <w:p w14:paraId="327564C4" w14:textId="77777777" w:rsidR="00054A31" w:rsidRDefault="00054A31" w:rsidP="00054A31">
      <w:pPr>
        <w:pStyle w:val="BodyText"/>
        <w:numPr>
          <w:ilvl w:val="0"/>
          <w:numId w:val="13"/>
        </w:numPr>
        <w:spacing w:before="198"/>
        <w:ind w:right="268"/>
        <w:rPr>
          <w:rFonts w:asciiTheme="minorHAnsi" w:hAnsiTheme="minorHAnsi" w:cstheme="minorHAnsi"/>
          <w:i w:val="0"/>
        </w:rPr>
      </w:pPr>
      <w:r w:rsidRPr="003A59D2">
        <w:rPr>
          <w:rFonts w:asciiTheme="minorHAnsi" w:hAnsiTheme="minorHAnsi" w:cstheme="minorHAnsi"/>
          <w:i w:val="0"/>
        </w:rPr>
        <w:t>How best to describe DCIS</w:t>
      </w:r>
    </w:p>
    <w:p w14:paraId="5CA77EE1"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How do the breast team describe DCIS</w:t>
      </w:r>
    </w:p>
    <w:p w14:paraId="20BB691D"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Breast cancer charities and breast screening service description of DCIS</w:t>
      </w:r>
    </w:p>
    <w:p w14:paraId="50BC3C2D" w14:textId="77777777" w:rsidR="00054A31" w:rsidRPr="003A59D2"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LORIS DCIS descriptor based on published research</w:t>
      </w:r>
    </w:p>
    <w:p w14:paraId="605D5E7E" w14:textId="77777777" w:rsidR="00054A31" w:rsidRDefault="00054A31" w:rsidP="00054A31">
      <w:pPr>
        <w:pStyle w:val="BodyText"/>
        <w:numPr>
          <w:ilvl w:val="0"/>
          <w:numId w:val="13"/>
        </w:numPr>
        <w:spacing w:before="198"/>
        <w:ind w:right="268"/>
        <w:rPr>
          <w:rFonts w:asciiTheme="minorHAnsi" w:hAnsiTheme="minorHAnsi" w:cstheme="minorHAnsi"/>
          <w:i w:val="0"/>
        </w:rPr>
      </w:pPr>
      <w:r w:rsidRPr="003A59D2">
        <w:rPr>
          <w:rFonts w:asciiTheme="minorHAnsi" w:hAnsiTheme="minorHAnsi" w:cstheme="minorHAnsi"/>
          <w:i w:val="0"/>
        </w:rPr>
        <w:t>Drivers and barriers to LORIS participation</w:t>
      </w:r>
    </w:p>
    <w:p w14:paraId="78FEE0EF"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 xml:space="preserve">Common barriers and drivers to RCTs </w:t>
      </w:r>
    </w:p>
    <w:p w14:paraId="650836DE"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Barriers and potential drivers to LORIS participation</w:t>
      </w:r>
    </w:p>
    <w:p w14:paraId="072DE135" w14:textId="77777777" w:rsidR="00054A31" w:rsidRPr="001F21DA"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How to overcome these barriers</w:t>
      </w:r>
    </w:p>
    <w:p w14:paraId="062559B7" w14:textId="77777777" w:rsidR="00054A31" w:rsidRDefault="00054A31" w:rsidP="00054A31">
      <w:pPr>
        <w:pStyle w:val="BodyText"/>
        <w:numPr>
          <w:ilvl w:val="0"/>
          <w:numId w:val="13"/>
        </w:numPr>
        <w:spacing w:before="198"/>
        <w:ind w:right="268"/>
        <w:rPr>
          <w:rFonts w:asciiTheme="minorHAnsi" w:hAnsiTheme="minorHAnsi" w:cstheme="minorHAnsi"/>
          <w:i w:val="0"/>
        </w:rPr>
      </w:pPr>
      <w:r w:rsidRPr="003A59D2">
        <w:rPr>
          <w:rFonts w:asciiTheme="minorHAnsi" w:hAnsiTheme="minorHAnsi" w:cstheme="minorHAnsi"/>
          <w:i w:val="0"/>
        </w:rPr>
        <w:t xml:space="preserve">Handling uncertainty </w:t>
      </w:r>
    </w:p>
    <w:p w14:paraId="61EF8271"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How to handle uncertain situations in the context of clinical trials</w:t>
      </w:r>
    </w:p>
    <w:p w14:paraId="3C6C1566" w14:textId="77777777" w:rsidR="00054A31" w:rsidRPr="00F32C27"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The concept of clinical equipoise</w:t>
      </w:r>
    </w:p>
    <w:p w14:paraId="197DB68F" w14:textId="77777777" w:rsidR="00054A31" w:rsidRDefault="00054A31" w:rsidP="00054A31">
      <w:pPr>
        <w:pStyle w:val="BodyText"/>
        <w:numPr>
          <w:ilvl w:val="0"/>
          <w:numId w:val="13"/>
        </w:numPr>
        <w:spacing w:before="198"/>
        <w:ind w:right="268"/>
        <w:rPr>
          <w:rFonts w:asciiTheme="minorHAnsi" w:hAnsiTheme="minorHAnsi" w:cstheme="minorHAnsi"/>
          <w:i w:val="0"/>
        </w:rPr>
      </w:pPr>
      <w:r w:rsidRPr="003A59D2">
        <w:rPr>
          <w:rFonts w:asciiTheme="minorHAnsi" w:hAnsiTheme="minorHAnsi" w:cstheme="minorHAnsi"/>
          <w:i w:val="0"/>
        </w:rPr>
        <w:t xml:space="preserve">Discussing </w:t>
      </w:r>
      <w:proofErr w:type="spellStart"/>
      <w:r w:rsidRPr="003A59D2">
        <w:rPr>
          <w:rFonts w:asciiTheme="minorHAnsi" w:hAnsiTheme="minorHAnsi" w:cstheme="minorHAnsi"/>
          <w:i w:val="0"/>
        </w:rPr>
        <w:t>randomisation</w:t>
      </w:r>
      <w:proofErr w:type="spellEnd"/>
      <w:r w:rsidRPr="003A59D2">
        <w:rPr>
          <w:rFonts w:asciiTheme="minorHAnsi" w:hAnsiTheme="minorHAnsi" w:cstheme="minorHAnsi"/>
          <w:i w:val="0"/>
        </w:rPr>
        <w:t xml:space="preserve"> </w:t>
      </w:r>
    </w:p>
    <w:p w14:paraId="06D150E3"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 xml:space="preserve">Research about the difficult concept of </w:t>
      </w:r>
      <w:proofErr w:type="spellStart"/>
      <w:r>
        <w:rPr>
          <w:rFonts w:asciiTheme="minorHAnsi" w:hAnsiTheme="minorHAnsi" w:cstheme="minorHAnsi"/>
          <w:i w:val="0"/>
        </w:rPr>
        <w:t>randomisation</w:t>
      </w:r>
      <w:proofErr w:type="spellEnd"/>
    </w:p>
    <w:p w14:paraId="2718CC23" w14:textId="77777777" w:rsidR="00054A31"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lastRenderedPageBreak/>
        <w:t xml:space="preserve">Personality types and attitudes of patients towards </w:t>
      </w:r>
      <w:proofErr w:type="spellStart"/>
      <w:r>
        <w:rPr>
          <w:rFonts w:asciiTheme="minorHAnsi" w:hAnsiTheme="minorHAnsi" w:cstheme="minorHAnsi"/>
          <w:i w:val="0"/>
        </w:rPr>
        <w:t>randomisation</w:t>
      </w:r>
      <w:proofErr w:type="spellEnd"/>
    </w:p>
    <w:p w14:paraId="7D5C32FA" w14:textId="77777777" w:rsidR="00054A31" w:rsidRPr="003A59D2" w:rsidRDefault="00054A31" w:rsidP="00054A31">
      <w:pPr>
        <w:pStyle w:val="BodyText"/>
        <w:numPr>
          <w:ilvl w:val="1"/>
          <w:numId w:val="13"/>
        </w:numPr>
        <w:spacing w:before="198"/>
        <w:ind w:right="268"/>
        <w:rPr>
          <w:rFonts w:asciiTheme="minorHAnsi" w:hAnsiTheme="minorHAnsi" w:cstheme="minorHAnsi"/>
          <w:i w:val="0"/>
        </w:rPr>
      </w:pPr>
      <w:r>
        <w:rPr>
          <w:rFonts w:asciiTheme="minorHAnsi" w:hAnsiTheme="minorHAnsi" w:cstheme="minorHAnsi"/>
          <w:i w:val="0"/>
        </w:rPr>
        <w:t xml:space="preserve">How best to describe </w:t>
      </w:r>
      <w:proofErr w:type="spellStart"/>
      <w:r>
        <w:rPr>
          <w:rFonts w:asciiTheme="minorHAnsi" w:hAnsiTheme="minorHAnsi" w:cstheme="minorHAnsi"/>
          <w:i w:val="0"/>
        </w:rPr>
        <w:t>randomisation</w:t>
      </w:r>
      <w:proofErr w:type="spellEnd"/>
      <w:r>
        <w:rPr>
          <w:rFonts w:asciiTheme="minorHAnsi" w:hAnsiTheme="minorHAnsi" w:cstheme="minorHAnsi"/>
          <w:i w:val="0"/>
        </w:rPr>
        <w:t xml:space="preserve">   </w:t>
      </w:r>
    </w:p>
    <w:p w14:paraId="551C9FF9" w14:textId="77777777" w:rsidR="00054A31" w:rsidRPr="003A59D2" w:rsidRDefault="00054A31" w:rsidP="00054A31">
      <w:pPr>
        <w:pStyle w:val="BodyText"/>
        <w:tabs>
          <w:tab w:val="left" w:pos="5754"/>
        </w:tabs>
        <w:ind w:left="0" w:right="392"/>
        <w:rPr>
          <w:rFonts w:asciiTheme="minorHAnsi" w:hAnsiTheme="minorHAnsi" w:cstheme="minorHAnsi"/>
          <w:i w:val="0"/>
        </w:rPr>
      </w:pPr>
    </w:p>
    <w:p w14:paraId="4631F6BD" w14:textId="77777777" w:rsidR="00054A31" w:rsidRDefault="00054A31" w:rsidP="00054A31">
      <w:pPr>
        <w:pStyle w:val="Heading1"/>
        <w:tabs>
          <w:tab w:val="left" w:pos="2278"/>
        </w:tabs>
        <w:spacing w:before="70"/>
        <w:rPr>
          <w:rFonts w:asciiTheme="minorHAnsi" w:hAnsiTheme="minorHAnsi" w:cstheme="minorHAnsi"/>
          <w:b w:val="0"/>
          <w:sz w:val="22"/>
          <w:szCs w:val="22"/>
        </w:rPr>
      </w:pPr>
      <w:r>
        <w:rPr>
          <w:rFonts w:asciiTheme="minorHAnsi" w:hAnsiTheme="minorHAnsi" w:cstheme="minorHAnsi"/>
          <w:sz w:val="22"/>
          <w:szCs w:val="22"/>
        </w:rPr>
        <w:t>3. Interactive sessions</w:t>
      </w:r>
    </w:p>
    <w:p w14:paraId="05D37DFD" w14:textId="77777777" w:rsidR="00054A31" w:rsidRPr="00C53464" w:rsidRDefault="00054A31" w:rsidP="00054A31">
      <w:pPr>
        <w:pStyle w:val="Heading1"/>
        <w:tabs>
          <w:tab w:val="left" w:pos="2278"/>
        </w:tabs>
        <w:spacing w:before="70"/>
        <w:rPr>
          <w:rFonts w:asciiTheme="minorHAnsi" w:hAnsiTheme="minorHAnsi" w:cstheme="minorHAnsi"/>
          <w:sz w:val="22"/>
          <w:szCs w:val="22"/>
        </w:rPr>
      </w:pPr>
      <w:r>
        <w:rPr>
          <w:rFonts w:asciiTheme="minorHAnsi" w:hAnsiTheme="minorHAnsi" w:cstheme="minorHAnsi"/>
          <w:sz w:val="22"/>
          <w:szCs w:val="22"/>
        </w:rPr>
        <w:t xml:space="preserve">i) </w:t>
      </w:r>
      <w:r w:rsidRPr="00C53464">
        <w:rPr>
          <w:rFonts w:asciiTheme="minorHAnsi" w:hAnsiTheme="minorHAnsi" w:cstheme="minorHAnsi"/>
          <w:sz w:val="22"/>
          <w:szCs w:val="22"/>
        </w:rPr>
        <w:t xml:space="preserve">Handling difficult questions: </w:t>
      </w:r>
      <w:r w:rsidRPr="004A486B">
        <w:rPr>
          <w:rFonts w:asciiTheme="minorHAnsi" w:hAnsiTheme="minorHAnsi" w:cstheme="minorHAnsi"/>
          <w:b w:val="0"/>
          <w:bCs w:val="0"/>
          <w:sz w:val="22"/>
          <w:szCs w:val="22"/>
        </w:rPr>
        <w:t>The LORIS trial DVD &amp; patient information materials are used. Discussion about DVD content, when and how to share DVDs with patients. The importance of communication and consistency, key points to cover.</w:t>
      </w:r>
    </w:p>
    <w:p w14:paraId="1D9517C6" w14:textId="77777777" w:rsidR="00054A31" w:rsidRDefault="00054A31" w:rsidP="00054A31">
      <w:pPr>
        <w:pStyle w:val="Heading1"/>
        <w:tabs>
          <w:tab w:val="left" w:pos="2278"/>
        </w:tabs>
        <w:spacing w:before="70"/>
        <w:rPr>
          <w:rFonts w:asciiTheme="minorHAnsi" w:hAnsiTheme="minorHAnsi" w:cstheme="minorHAnsi"/>
          <w:sz w:val="22"/>
          <w:szCs w:val="22"/>
        </w:rPr>
      </w:pPr>
      <w:r>
        <w:rPr>
          <w:rFonts w:asciiTheme="minorHAnsi" w:hAnsiTheme="minorHAnsi" w:cstheme="minorHAnsi"/>
          <w:sz w:val="22"/>
          <w:szCs w:val="22"/>
        </w:rPr>
        <w:t xml:space="preserve">ii) </w:t>
      </w:r>
      <w:r w:rsidRPr="00C53464">
        <w:rPr>
          <w:rFonts w:asciiTheme="minorHAnsi" w:hAnsiTheme="minorHAnsi" w:cstheme="minorHAnsi"/>
          <w:sz w:val="22"/>
          <w:szCs w:val="22"/>
        </w:rPr>
        <w:t xml:space="preserve">Simulated patient exercise: </w:t>
      </w:r>
      <w:r w:rsidRPr="004A486B">
        <w:rPr>
          <w:rFonts w:asciiTheme="minorHAnsi" w:hAnsiTheme="minorHAnsi" w:cstheme="minorHAnsi"/>
          <w:b w:val="0"/>
          <w:bCs w:val="0"/>
          <w:sz w:val="22"/>
          <w:szCs w:val="22"/>
        </w:rPr>
        <w:t>Simulated patients (actors) ask delegates typical questions that potential LORIS participants may bring. Individuals formulate responses with help from the group and facilitators.</w:t>
      </w:r>
      <w:r>
        <w:rPr>
          <w:rFonts w:asciiTheme="minorHAnsi" w:hAnsiTheme="minorHAnsi" w:cstheme="minorHAnsi"/>
          <w:sz w:val="22"/>
          <w:szCs w:val="22"/>
        </w:rPr>
        <w:t xml:space="preserve"> </w:t>
      </w:r>
    </w:p>
    <w:p w14:paraId="7BBDB7A1" w14:textId="77777777" w:rsidR="00054A31" w:rsidRPr="003A59D2" w:rsidRDefault="00054A31" w:rsidP="00054A31">
      <w:pPr>
        <w:pStyle w:val="Heading1"/>
        <w:tabs>
          <w:tab w:val="left" w:pos="2278"/>
        </w:tabs>
        <w:spacing w:before="70"/>
        <w:rPr>
          <w:rFonts w:asciiTheme="minorHAnsi" w:hAnsiTheme="minorHAnsi" w:cstheme="minorHAnsi"/>
          <w:sz w:val="22"/>
          <w:szCs w:val="22"/>
        </w:rPr>
      </w:pPr>
      <w:r>
        <w:rPr>
          <w:rFonts w:asciiTheme="minorHAnsi" w:hAnsiTheme="minorHAnsi" w:cstheme="minorHAnsi"/>
          <w:sz w:val="22"/>
          <w:szCs w:val="22"/>
        </w:rPr>
        <w:t xml:space="preserve">iii) </w:t>
      </w:r>
      <w:r w:rsidRPr="003A59D2">
        <w:rPr>
          <w:rFonts w:asciiTheme="minorHAnsi" w:hAnsiTheme="minorHAnsi" w:cstheme="minorHAnsi"/>
          <w:sz w:val="22"/>
          <w:szCs w:val="22"/>
        </w:rPr>
        <w:t xml:space="preserve">Communication challenges with patients and relatives: </w:t>
      </w:r>
      <w:r w:rsidRPr="004A486B">
        <w:rPr>
          <w:rFonts w:asciiTheme="minorHAnsi" w:hAnsiTheme="minorHAnsi" w:cstheme="minorHAnsi"/>
          <w:b w:val="0"/>
          <w:bCs w:val="0"/>
          <w:sz w:val="22"/>
          <w:szCs w:val="22"/>
        </w:rPr>
        <w:t>The facilitator uses group exercises to help identify difficulties and strengths in communicating about the LORIS trial. From these exercises the group provide feedback and discuss any recruitment difficulties to LORIS and construct consistent responses as a group.</w:t>
      </w:r>
    </w:p>
    <w:p w14:paraId="383A9E3D" w14:textId="77777777" w:rsidR="00054A31" w:rsidRPr="003A59D2" w:rsidRDefault="00054A31" w:rsidP="00054A31">
      <w:pPr>
        <w:pStyle w:val="BodyText"/>
        <w:spacing w:before="248" w:line="267" w:lineRule="exact"/>
        <w:ind w:left="0"/>
        <w:rPr>
          <w:rFonts w:asciiTheme="minorHAnsi" w:hAnsiTheme="minorHAnsi" w:cstheme="minorHAnsi"/>
          <w:i w:val="0"/>
        </w:rPr>
      </w:pPr>
      <w:r>
        <w:rPr>
          <w:rFonts w:asciiTheme="minorHAnsi" w:hAnsiTheme="minorHAnsi" w:cstheme="minorHAnsi"/>
          <w:b/>
          <w:i w:val="0"/>
        </w:rPr>
        <w:t xml:space="preserve">4. </w:t>
      </w:r>
      <w:r w:rsidRPr="00DB1388">
        <w:rPr>
          <w:rFonts w:asciiTheme="minorHAnsi" w:hAnsiTheme="minorHAnsi" w:cstheme="minorHAnsi"/>
          <w:b/>
          <w:i w:val="0"/>
        </w:rPr>
        <w:t>Post-Course:</w:t>
      </w:r>
      <w:r>
        <w:rPr>
          <w:rFonts w:asciiTheme="minorHAnsi" w:hAnsiTheme="minorHAnsi" w:cstheme="minorHAnsi"/>
          <w:i w:val="0"/>
        </w:rPr>
        <w:t xml:space="preserve"> Key points</w:t>
      </w:r>
      <w:r w:rsidRPr="003A59D2">
        <w:rPr>
          <w:rFonts w:asciiTheme="minorHAnsi" w:hAnsiTheme="minorHAnsi" w:cstheme="minorHAnsi"/>
          <w:i w:val="0"/>
        </w:rPr>
        <w:t xml:space="preserve"> are </w:t>
      </w:r>
      <w:proofErr w:type="spellStart"/>
      <w:r w:rsidRPr="003A59D2">
        <w:rPr>
          <w:rFonts w:asciiTheme="minorHAnsi" w:hAnsiTheme="minorHAnsi" w:cstheme="minorHAnsi"/>
          <w:i w:val="0"/>
        </w:rPr>
        <w:t>summarised</w:t>
      </w:r>
      <w:proofErr w:type="spellEnd"/>
      <w:r w:rsidRPr="003A59D2">
        <w:rPr>
          <w:rFonts w:asciiTheme="minorHAnsi" w:hAnsiTheme="minorHAnsi" w:cstheme="minorHAnsi"/>
          <w:i w:val="0"/>
        </w:rPr>
        <w:t>.</w:t>
      </w:r>
      <w:r>
        <w:rPr>
          <w:rFonts w:asciiTheme="minorHAnsi" w:hAnsiTheme="minorHAnsi" w:cstheme="minorHAnsi"/>
          <w:i w:val="0"/>
        </w:rPr>
        <w:t xml:space="preserve"> Delegates complete p</w:t>
      </w:r>
      <w:r w:rsidRPr="003A59D2">
        <w:rPr>
          <w:rFonts w:asciiTheme="minorHAnsi" w:hAnsiTheme="minorHAnsi" w:cstheme="minorHAnsi"/>
          <w:i w:val="0"/>
        </w:rPr>
        <w:t>ost course questionnaires to validate whether main learning points have been achieved.</w:t>
      </w:r>
    </w:p>
    <w:p w14:paraId="3BD562A7" w14:textId="77777777" w:rsidR="00054A31" w:rsidRPr="003A59D2" w:rsidRDefault="00054A31" w:rsidP="00054A31">
      <w:pPr>
        <w:rPr>
          <w:rFonts w:cstheme="minorHAnsi"/>
        </w:rPr>
      </w:pPr>
    </w:p>
    <w:p w14:paraId="04366801" w14:textId="77777777" w:rsidR="00054A31" w:rsidRPr="003A59D2" w:rsidRDefault="00054A31" w:rsidP="00054A31">
      <w:pPr>
        <w:rPr>
          <w:rFonts w:cstheme="minorHAnsi"/>
        </w:rPr>
      </w:pPr>
    </w:p>
    <w:p w14:paraId="0F539081" w14:textId="77777777" w:rsidR="00292D90" w:rsidRPr="001F6372" w:rsidRDefault="00292D90" w:rsidP="00855829">
      <w:pPr>
        <w:spacing w:line="480" w:lineRule="auto"/>
        <w:rPr>
          <w:rFonts w:cstheme="minorHAnsi"/>
        </w:rPr>
      </w:pPr>
    </w:p>
    <w:sectPr w:rsidR="00292D90" w:rsidRPr="001F6372" w:rsidSect="00C4118B">
      <w:head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E5DB13" w14:textId="77777777" w:rsidR="00BD2C3F" w:rsidRDefault="00BD2C3F">
      <w:pPr>
        <w:spacing w:after="0" w:line="240" w:lineRule="auto"/>
      </w:pPr>
      <w:r>
        <w:separator/>
      </w:r>
    </w:p>
  </w:endnote>
  <w:endnote w:type="continuationSeparator" w:id="0">
    <w:p w14:paraId="2D322D12" w14:textId="77777777" w:rsidR="00BD2C3F" w:rsidRDefault="00BD2C3F">
      <w:pPr>
        <w:spacing w:after="0" w:line="240" w:lineRule="auto"/>
      </w:pPr>
      <w:r>
        <w:continuationSeparator/>
      </w:r>
    </w:p>
  </w:endnote>
  <w:endnote w:type="continuationNotice" w:id="1">
    <w:p w14:paraId="595869B6" w14:textId="77777777" w:rsidR="00BD2C3F" w:rsidRDefault="00BD2C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FF6E64" w14:textId="77777777" w:rsidR="00BD2C3F" w:rsidRDefault="00BD2C3F">
      <w:pPr>
        <w:spacing w:after="0" w:line="240" w:lineRule="auto"/>
      </w:pPr>
      <w:r>
        <w:separator/>
      </w:r>
    </w:p>
  </w:footnote>
  <w:footnote w:type="continuationSeparator" w:id="0">
    <w:p w14:paraId="7B2B5F2D" w14:textId="77777777" w:rsidR="00BD2C3F" w:rsidRDefault="00BD2C3F">
      <w:pPr>
        <w:spacing w:after="0" w:line="240" w:lineRule="auto"/>
      </w:pPr>
      <w:r>
        <w:continuationSeparator/>
      </w:r>
    </w:p>
  </w:footnote>
  <w:footnote w:type="continuationNotice" w:id="1">
    <w:p w14:paraId="7B030C58" w14:textId="77777777" w:rsidR="00BD2C3F" w:rsidRDefault="00BD2C3F">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082E7F" w14:textId="77777777" w:rsidR="00AD6B70" w:rsidRPr="00EF7F8C" w:rsidRDefault="00AD6B70" w:rsidP="00EF7F8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051B47"/>
    <w:multiLevelType w:val="hybridMultilevel"/>
    <w:tmpl w:val="4022E0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AF43A1C"/>
    <w:multiLevelType w:val="hybridMultilevel"/>
    <w:tmpl w:val="44A83984"/>
    <w:lvl w:ilvl="0" w:tplc="D8500E74">
      <w:start w:val="1"/>
      <w:numFmt w:val="decimal"/>
      <w:lvlText w:val="%1."/>
      <w:lvlJc w:val="left"/>
      <w:pPr>
        <w:ind w:left="1070" w:hanging="360"/>
      </w:pPr>
      <w:rPr>
        <w:rFonts w:ascii="Times New Roman" w:hAnsi="Times New Roman" w:cs="Times New Roman" w:hint="default"/>
        <w:b/>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CA637C4"/>
    <w:multiLevelType w:val="hybridMultilevel"/>
    <w:tmpl w:val="704A2380"/>
    <w:lvl w:ilvl="0" w:tplc="EB14FC58">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CC74657"/>
    <w:multiLevelType w:val="hybridMultilevel"/>
    <w:tmpl w:val="5E66DBE4"/>
    <w:lvl w:ilvl="0" w:tplc="DA50B438">
      <w:start w:val="1"/>
      <w:numFmt w:val="decimal"/>
      <w:lvlText w:val="%1."/>
      <w:lvlJc w:val="left"/>
      <w:pPr>
        <w:tabs>
          <w:tab w:val="num" w:pos="720"/>
        </w:tabs>
        <w:ind w:left="720" w:hanging="360"/>
      </w:pPr>
      <w:rPr>
        <w:rFonts w:hint="default"/>
        <w:b/>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F1773D3"/>
    <w:multiLevelType w:val="hybridMultilevel"/>
    <w:tmpl w:val="4C08450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F1E5D5E"/>
    <w:multiLevelType w:val="hybridMultilevel"/>
    <w:tmpl w:val="41F0F5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53D161C"/>
    <w:multiLevelType w:val="hybridMultilevel"/>
    <w:tmpl w:val="A5BC9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44B40BE"/>
    <w:multiLevelType w:val="hybridMultilevel"/>
    <w:tmpl w:val="44A83984"/>
    <w:lvl w:ilvl="0" w:tplc="D8500E74">
      <w:start w:val="1"/>
      <w:numFmt w:val="decimal"/>
      <w:lvlText w:val="%1."/>
      <w:lvlJc w:val="left"/>
      <w:pPr>
        <w:ind w:left="1070" w:hanging="360"/>
      </w:pPr>
      <w:rPr>
        <w:rFonts w:ascii="Times New Roman" w:hAnsi="Times New Roman" w:cs="Times New Roman" w:hint="default"/>
        <w:b/>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05805CD"/>
    <w:multiLevelType w:val="hybridMultilevel"/>
    <w:tmpl w:val="893C546E"/>
    <w:lvl w:ilvl="0" w:tplc="F544E158">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510E4242"/>
    <w:multiLevelType w:val="hybridMultilevel"/>
    <w:tmpl w:val="1B223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4E93FC7"/>
    <w:multiLevelType w:val="hybridMultilevel"/>
    <w:tmpl w:val="00089DC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574F2CA8"/>
    <w:multiLevelType w:val="hybridMultilevel"/>
    <w:tmpl w:val="DB06F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9A82AF1"/>
    <w:multiLevelType w:val="hybridMultilevel"/>
    <w:tmpl w:val="7AB297A6"/>
    <w:lvl w:ilvl="0" w:tplc="E6087062">
      <w:start w:val="1"/>
      <w:numFmt w:val="decimal"/>
      <w:lvlText w:val="%1)"/>
      <w:lvlJc w:val="left"/>
      <w:pPr>
        <w:ind w:left="720" w:hanging="360"/>
      </w:pPr>
      <w:rPr>
        <w:rFonts w:hint="default"/>
        <w:b/>
        <w:color w:val="00B05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1"/>
  </w:num>
  <w:num w:numId="4">
    <w:abstractNumId w:val="5"/>
  </w:num>
  <w:num w:numId="5">
    <w:abstractNumId w:val="9"/>
  </w:num>
  <w:num w:numId="6">
    <w:abstractNumId w:val="11"/>
  </w:num>
  <w:num w:numId="7">
    <w:abstractNumId w:val="6"/>
  </w:num>
  <w:num w:numId="8">
    <w:abstractNumId w:val="0"/>
  </w:num>
  <w:num w:numId="9">
    <w:abstractNumId w:val="12"/>
  </w:num>
  <w:num w:numId="10">
    <w:abstractNumId w:val="3"/>
  </w:num>
  <w:num w:numId="11">
    <w:abstractNumId w:val="8"/>
  </w:num>
  <w:num w:numId="12">
    <w:abstractNumId w:val="10"/>
  </w:num>
  <w:num w:numId="13">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lly Wheelwright">
    <w15:presenceInfo w15:providerId="AD" w15:userId="S::bsms9pyp@sussex.ac.uk::ce75546c-015c-4ecc-ab1f-45e3e940a6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dw505pnvewzme0pedxxrtea5twafsaeztv&quot;&gt;Sally_Library-Converted&lt;record-ids&gt;&lt;item&gt;184&lt;/item&gt;&lt;item&gt;3404&lt;/item&gt;&lt;item&gt;4528&lt;/item&gt;&lt;item&gt;4692&lt;/item&gt;&lt;item&gt;4694&lt;/item&gt;&lt;item&gt;4702&lt;/item&gt;&lt;item&gt;4729&lt;/item&gt;&lt;item&gt;4746&lt;/item&gt;&lt;item&gt;4747&lt;/item&gt;&lt;item&gt;4750&lt;/item&gt;&lt;item&gt;4751&lt;/item&gt;&lt;item&gt;4764&lt;/item&gt;&lt;item&gt;4765&lt;/item&gt;&lt;item&gt;4766&lt;/item&gt;&lt;item&gt;4767&lt;/item&gt;&lt;item&gt;4768&lt;/item&gt;&lt;item&gt;4769&lt;/item&gt;&lt;item&gt;4770&lt;/item&gt;&lt;item&gt;4771&lt;/item&gt;&lt;item&gt;4772&lt;/item&gt;&lt;item&gt;4774&lt;/item&gt;&lt;item&gt;4775&lt;/item&gt;&lt;item&gt;4776&lt;/item&gt;&lt;item&gt;4843&lt;/item&gt;&lt;item&gt;4889&lt;/item&gt;&lt;item&gt;4890&lt;/item&gt;&lt;/record-ids&gt;&lt;/item&gt;&lt;/Libraries&gt;"/>
  </w:docVars>
  <w:rsids>
    <w:rsidRoot w:val="00FE13B8"/>
    <w:rsid w:val="00001132"/>
    <w:rsid w:val="000014CD"/>
    <w:rsid w:val="000033AD"/>
    <w:rsid w:val="00003BC7"/>
    <w:rsid w:val="00005DC2"/>
    <w:rsid w:val="000062E0"/>
    <w:rsid w:val="00006D73"/>
    <w:rsid w:val="000102AC"/>
    <w:rsid w:val="000105E0"/>
    <w:rsid w:val="00011D65"/>
    <w:rsid w:val="00014608"/>
    <w:rsid w:val="000156D8"/>
    <w:rsid w:val="00016883"/>
    <w:rsid w:val="00017DD8"/>
    <w:rsid w:val="00022639"/>
    <w:rsid w:val="000230F9"/>
    <w:rsid w:val="000235F0"/>
    <w:rsid w:val="000236C9"/>
    <w:rsid w:val="00024A9D"/>
    <w:rsid w:val="000256BD"/>
    <w:rsid w:val="0002580F"/>
    <w:rsid w:val="000277BC"/>
    <w:rsid w:val="00030929"/>
    <w:rsid w:val="00031284"/>
    <w:rsid w:val="00032220"/>
    <w:rsid w:val="00033736"/>
    <w:rsid w:val="00033B05"/>
    <w:rsid w:val="00033B37"/>
    <w:rsid w:val="00034EA2"/>
    <w:rsid w:val="0003537D"/>
    <w:rsid w:val="00035436"/>
    <w:rsid w:val="000362D2"/>
    <w:rsid w:val="0003640C"/>
    <w:rsid w:val="00036A68"/>
    <w:rsid w:val="00037BB5"/>
    <w:rsid w:val="000404E1"/>
    <w:rsid w:val="00040AAA"/>
    <w:rsid w:val="00044982"/>
    <w:rsid w:val="00045CC4"/>
    <w:rsid w:val="000501DC"/>
    <w:rsid w:val="00050845"/>
    <w:rsid w:val="00051543"/>
    <w:rsid w:val="00051EA9"/>
    <w:rsid w:val="0005228E"/>
    <w:rsid w:val="000526DB"/>
    <w:rsid w:val="00052F00"/>
    <w:rsid w:val="00054216"/>
    <w:rsid w:val="00054A31"/>
    <w:rsid w:val="00055AC0"/>
    <w:rsid w:val="00056C90"/>
    <w:rsid w:val="00057016"/>
    <w:rsid w:val="000576B4"/>
    <w:rsid w:val="000605CD"/>
    <w:rsid w:val="00062397"/>
    <w:rsid w:val="0006244A"/>
    <w:rsid w:val="00062FCC"/>
    <w:rsid w:val="0006477F"/>
    <w:rsid w:val="00064890"/>
    <w:rsid w:val="0006539F"/>
    <w:rsid w:val="000658A6"/>
    <w:rsid w:val="00065CA2"/>
    <w:rsid w:val="00066138"/>
    <w:rsid w:val="00066C9B"/>
    <w:rsid w:val="00070A9A"/>
    <w:rsid w:val="00071461"/>
    <w:rsid w:val="00074B38"/>
    <w:rsid w:val="0007589F"/>
    <w:rsid w:val="00075C98"/>
    <w:rsid w:val="00082E5D"/>
    <w:rsid w:val="000836E0"/>
    <w:rsid w:val="00084649"/>
    <w:rsid w:val="00084AAD"/>
    <w:rsid w:val="00085086"/>
    <w:rsid w:val="00086129"/>
    <w:rsid w:val="00086884"/>
    <w:rsid w:val="00086E22"/>
    <w:rsid w:val="0009012E"/>
    <w:rsid w:val="00091305"/>
    <w:rsid w:val="00091E2E"/>
    <w:rsid w:val="00091F4C"/>
    <w:rsid w:val="000922F5"/>
    <w:rsid w:val="00093038"/>
    <w:rsid w:val="00093892"/>
    <w:rsid w:val="000965CA"/>
    <w:rsid w:val="000A08B4"/>
    <w:rsid w:val="000A0EF5"/>
    <w:rsid w:val="000A16F9"/>
    <w:rsid w:val="000A21AD"/>
    <w:rsid w:val="000A2D50"/>
    <w:rsid w:val="000A2FAB"/>
    <w:rsid w:val="000A3771"/>
    <w:rsid w:val="000A42A0"/>
    <w:rsid w:val="000A4DC8"/>
    <w:rsid w:val="000A6549"/>
    <w:rsid w:val="000A6846"/>
    <w:rsid w:val="000A6EF0"/>
    <w:rsid w:val="000A7FBA"/>
    <w:rsid w:val="000B075A"/>
    <w:rsid w:val="000B0799"/>
    <w:rsid w:val="000B0E83"/>
    <w:rsid w:val="000B21D7"/>
    <w:rsid w:val="000B3F86"/>
    <w:rsid w:val="000B4EC2"/>
    <w:rsid w:val="000B5660"/>
    <w:rsid w:val="000B65CE"/>
    <w:rsid w:val="000B79DE"/>
    <w:rsid w:val="000C0654"/>
    <w:rsid w:val="000C0B6F"/>
    <w:rsid w:val="000C0E94"/>
    <w:rsid w:val="000C1B30"/>
    <w:rsid w:val="000C24EE"/>
    <w:rsid w:val="000C2723"/>
    <w:rsid w:val="000C3308"/>
    <w:rsid w:val="000C3DA0"/>
    <w:rsid w:val="000C50DC"/>
    <w:rsid w:val="000C520B"/>
    <w:rsid w:val="000C5DA5"/>
    <w:rsid w:val="000C72F8"/>
    <w:rsid w:val="000C7D31"/>
    <w:rsid w:val="000D00FB"/>
    <w:rsid w:val="000D065F"/>
    <w:rsid w:val="000D1F03"/>
    <w:rsid w:val="000D1F17"/>
    <w:rsid w:val="000D2918"/>
    <w:rsid w:val="000D3B5C"/>
    <w:rsid w:val="000D4400"/>
    <w:rsid w:val="000D5436"/>
    <w:rsid w:val="000D56CB"/>
    <w:rsid w:val="000D5757"/>
    <w:rsid w:val="000D639B"/>
    <w:rsid w:val="000D7F58"/>
    <w:rsid w:val="000E0798"/>
    <w:rsid w:val="000E0DD8"/>
    <w:rsid w:val="000E1BA7"/>
    <w:rsid w:val="000E2666"/>
    <w:rsid w:val="000E267C"/>
    <w:rsid w:val="000E2AF9"/>
    <w:rsid w:val="000E2CA2"/>
    <w:rsid w:val="000E390C"/>
    <w:rsid w:val="000E41BA"/>
    <w:rsid w:val="000E4C14"/>
    <w:rsid w:val="000E4E5C"/>
    <w:rsid w:val="000E73F2"/>
    <w:rsid w:val="000E7903"/>
    <w:rsid w:val="000E7EAB"/>
    <w:rsid w:val="000F232B"/>
    <w:rsid w:val="000F45BF"/>
    <w:rsid w:val="000F45DF"/>
    <w:rsid w:val="000F575D"/>
    <w:rsid w:val="000F59B9"/>
    <w:rsid w:val="000F5B48"/>
    <w:rsid w:val="000F6219"/>
    <w:rsid w:val="000F69D2"/>
    <w:rsid w:val="000F70B8"/>
    <w:rsid w:val="000F747B"/>
    <w:rsid w:val="000F75F8"/>
    <w:rsid w:val="000F7618"/>
    <w:rsid w:val="000F7E00"/>
    <w:rsid w:val="00101E50"/>
    <w:rsid w:val="001026E5"/>
    <w:rsid w:val="0010332B"/>
    <w:rsid w:val="001039BF"/>
    <w:rsid w:val="00105426"/>
    <w:rsid w:val="0010572A"/>
    <w:rsid w:val="00106E96"/>
    <w:rsid w:val="00112188"/>
    <w:rsid w:val="001157B2"/>
    <w:rsid w:val="00116454"/>
    <w:rsid w:val="00116DAE"/>
    <w:rsid w:val="0011719C"/>
    <w:rsid w:val="00117392"/>
    <w:rsid w:val="0012042C"/>
    <w:rsid w:val="001209F9"/>
    <w:rsid w:val="00121572"/>
    <w:rsid w:val="00121BD3"/>
    <w:rsid w:val="00121FF3"/>
    <w:rsid w:val="00122042"/>
    <w:rsid w:val="00122780"/>
    <w:rsid w:val="00122D86"/>
    <w:rsid w:val="00123CC9"/>
    <w:rsid w:val="001241BB"/>
    <w:rsid w:val="001241E1"/>
    <w:rsid w:val="00124D83"/>
    <w:rsid w:val="00126593"/>
    <w:rsid w:val="0012674C"/>
    <w:rsid w:val="00127D81"/>
    <w:rsid w:val="001333CB"/>
    <w:rsid w:val="0013389D"/>
    <w:rsid w:val="00133A81"/>
    <w:rsid w:val="00134656"/>
    <w:rsid w:val="00134834"/>
    <w:rsid w:val="00135850"/>
    <w:rsid w:val="00136C79"/>
    <w:rsid w:val="00136EEE"/>
    <w:rsid w:val="00137185"/>
    <w:rsid w:val="0013788B"/>
    <w:rsid w:val="00137CE4"/>
    <w:rsid w:val="00141066"/>
    <w:rsid w:val="001429A0"/>
    <w:rsid w:val="00142C5F"/>
    <w:rsid w:val="00143694"/>
    <w:rsid w:val="0014451B"/>
    <w:rsid w:val="00144E1E"/>
    <w:rsid w:val="00145323"/>
    <w:rsid w:val="0014598F"/>
    <w:rsid w:val="00151551"/>
    <w:rsid w:val="00151AC4"/>
    <w:rsid w:val="00151E29"/>
    <w:rsid w:val="00152469"/>
    <w:rsid w:val="001530FB"/>
    <w:rsid w:val="0015476A"/>
    <w:rsid w:val="00156864"/>
    <w:rsid w:val="001569BB"/>
    <w:rsid w:val="00156E37"/>
    <w:rsid w:val="00157C5B"/>
    <w:rsid w:val="001601C3"/>
    <w:rsid w:val="00162C26"/>
    <w:rsid w:val="00163CDE"/>
    <w:rsid w:val="0016627C"/>
    <w:rsid w:val="00166C69"/>
    <w:rsid w:val="00167015"/>
    <w:rsid w:val="0017063B"/>
    <w:rsid w:val="0017107A"/>
    <w:rsid w:val="0017131F"/>
    <w:rsid w:val="00175FE4"/>
    <w:rsid w:val="00176B96"/>
    <w:rsid w:val="00177276"/>
    <w:rsid w:val="00177D53"/>
    <w:rsid w:val="001818F5"/>
    <w:rsid w:val="001819D0"/>
    <w:rsid w:val="0018211E"/>
    <w:rsid w:val="001825F9"/>
    <w:rsid w:val="0018283C"/>
    <w:rsid w:val="001839D9"/>
    <w:rsid w:val="00185C94"/>
    <w:rsid w:val="001862BF"/>
    <w:rsid w:val="001877CB"/>
    <w:rsid w:val="001902C1"/>
    <w:rsid w:val="00190C30"/>
    <w:rsid w:val="00191D2A"/>
    <w:rsid w:val="001923B6"/>
    <w:rsid w:val="00194922"/>
    <w:rsid w:val="00195303"/>
    <w:rsid w:val="00195561"/>
    <w:rsid w:val="001978FC"/>
    <w:rsid w:val="00197923"/>
    <w:rsid w:val="001A059C"/>
    <w:rsid w:val="001A21D4"/>
    <w:rsid w:val="001A2801"/>
    <w:rsid w:val="001A2C86"/>
    <w:rsid w:val="001A2CD5"/>
    <w:rsid w:val="001A362A"/>
    <w:rsid w:val="001A3FA7"/>
    <w:rsid w:val="001A43DB"/>
    <w:rsid w:val="001A4AA2"/>
    <w:rsid w:val="001A645A"/>
    <w:rsid w:val="001A745D"/>
    <w:rsid w:val="001A783C"/>
    <w:rsid w:val="001B030E"/>
    <w:rsid w:val="001B0BEE"/>
    <w:rsid w:val="001B1119"/>
    <w:rsid w:val="001B229C"/>
    <w:rsid w:val="001B24BE"/>
    <w:rsid w:val="001B3138"/>
    <w:rsid w:val="001B3296"/>
    <w:rsid w:val="001B383D"/>
    <w:rsid w:val="001B420C"/>
    <w:rsid w:val="001B4566"/>
    <w:rsid w:val="001B4ECC"/>
    <w:rsid w:val="001B57AC"/>
    <w:rsid w:val="001B61E8"/>
    <w:rsid w:val="001B63A4"/>
    <w:rsid w:val="001B6C92"/>
    <w:rsid w:val="001C0293"/>
    <w:rsid w:val="001C0577"/>
    <w:rsid w:val="001C0B36"/>
    <w:rsid w:val="001C1819"/>
    <w:rsid w:val="001C280C"/>
    <w:rsid w:val="001C28D5"/>
    <w:rsid w:val="001C368B"/>
    <w:rsid w:val="001C40C4"/>
    <w:rsid w:val="001C469B"/>
    <w:rsid w:val="001C4B06"/>
    <w:rsid w:val="001C5D31"/>
    <w:rsid w:val="001C5E42"/>
    <w:rsid w:val="001C733F"/>
    <w:rsid w:val="001C771A"/>
    <w:rsid w:val="001C7AE3"/>
    <w:rsid w:val="001C7DAD"/>
    <w:rsid w:val="001D058A"/>
    <w:rsid w:val="001D06CC"/>
    <w:rsid w:val="001D0EFA"/>
    <w:rsid w:val="001D0F80"/>
    <w:rsid w:val="001D2378"/>
    <w:rsid w:val="001D256E"/>
    <w:rsid w:val="001D34C1"/>
    <w:rsid w:val="001D3966"/>
    <w:rsid w:val="001D3BEB"/>
    <w:rsid w:val="001D3D07"/>
    <w:rsid w:val="001D3D3C"/>
    <w:rsid w:val="001D42D1"/>
    <w:rsid w:val="001D5855"/>
    <w:rsid w:val="001D5DDF"/>
    <w:rsid w:val="001D5FE1"/>
    <w:rsid w:val="001D77E5"/>
    <w:rsid w:val="001E0F03"/>
    <w:rsid w:val="001E1503"/>
    <w:rsid w:val="001E1A27"/>
    <w:rsid w:val="001E1E11"/>
    <w:rsid w:val="001E2055"/>
    <w:rsid w:val="001E2B4B"/>
    <w:rsid w:val="001E3BC7"/>
    <w:rsid w:val="001E5CB8"/>
    <w:rsid w:val="001E6091"/>
    <w:rsid w:val="001E7E14"/>
    <w:rsid w:val="001F005D"/>
    <w:rsid w:val="001F0202"/>
    <w:rsid w:val="001F06FE"/>
    <w:rsid w:val="001F1725"/>
    <w:rsid w:val="001F187F"/>
    <w:rsid w:val="001F1EAF"/>
    <w:rsid w:val="001F225D"/>
    <w:rsid w:val="001F2B70"/>
    <w:rsid w:val="001F2BEC"/>
    <w:rsid w:val="001F2C85"/>
    <w:rsid w:val="001F4770"/>
    <w:rsid w:val="001F4DCB"/>
    <w:rsid w:val="001F6372"/>
    <w:rsid w:val="001F698A"/>
    <w:rsid w:val="001F7E2E"/>
    <w:rsid w:val="00200136"/>
    <w:rsid w:val="0020015D"/>
    <w:rsid w:val="0020309C"/>
    <w:rsid w:val="00203D98"/>
    <w:rsid w:val="00204089"/>
    <w:rsid w:val="00204EC0"/>
    <w:rsid w:val="00206D60"/>
    <w:rsid w:val="0020754E"/>
    <w:rsid w:val="00210911"/>
    <w:rsid w:val="00210A3B"/>
    <w:rsid w:val="002115EA"/>
    <w:rsid w:val="00212BD0"/>
    <w:rsid w:val="002131D7"/>
    <w:rsid w:val="00213989"/>
    <w:rsid w:val="0021473A"/>
    <w:rsid w:val="0021503A"/>
    <w:rsid w:val="00215343"/>
    <w:rsid w:val="00215D39"/>
    <w:rsid w:val="00216F8E"/>
    <w:rsid w:val="00217E87"/>
    <w:rsid w:val="00217FB9"/>
    <w:rsid w:val="0022039F"/>
    <w:rsid w:val="002206EF"/>
    <w:rsid w:val="00220F47"/>
    <w:rsid w:val="002212A2"/>
    <w:rsid w:val="002215F2"/>
    <w:rsid w:val="002217D5"/>
    <w:rsid w:val="00221A3D"/>
    <w:rsid w:val="0022299F"/>
    <w:rsid w:val="002239B6"/>
    <w:rsid w:val="00225267"/>
    <w:rsid w:val="00227CB0"/>
    <w:rsid w:val="00230840"/>
    <w:rsid w:val="0023125C"/>
    <w:rsid w:val="0023373F"/>
    <w:rsid w:val="0023399C"/>
    <w:rsid w:val="00233E2F"/>
    <w:rsid w:val="00235058"/>
    <w:rsid w:val="00235129"/>
    <w:rsid w:val="00237059"/>
    <w:rsid w:val="00240204"/>
    <w:rsid w:val="002419BA"/>
    <w:rsid w:val="002440C8"/>
    <w:rsid w:val="00246D8D"/>
    <w:rsid w:val="002512B7"/>
    <w:rsid w:val="00251350"/>
    <w:rsid w:val="0025262F"/>
    <w:rsid w:val="00253534"/>
    <w:rsid w:val="002542F4"/>
    <w:rsid w:val="00255339"/>
    <w:rsid w:val="002566DE"/>
    <w:rsid w:val="00256CAB"/>
    <w:rsid w:val="00257AAF"/>
    <w:rsid w:val="00257CE7"/>
    <w:rsid w:val="00260980"/>
    <w:rsid w:val="00260F88"/>
    <w:rsid w:val="002610CE"/>
    <w:rsid w:val="00261137"/>
    <w:rsid w:val="002623F0"/>
    <w:rsid w:val="00263454"/>
    <w:rsid w:val="0026357B"/>
    <w:rsid w:val="00263A46"/>
    <w:rsid w:val="002648E8"/>
    <w:rsid w:val="00264D13"/>
    <w:rsid w:val="002651DF"/>
    <w:rsid w:val="0026522B"/>
    <w:rsid w:val="002652A3"/>
    <w:rsid w:val="00265A96"/>
    <w:rsid w:val="00265D0E"/>
    <w:rsid w:val="00266008"/>
    <w:rsid w:val="002679FF"/>
    <w:rsid w:val="0027077C"/>
    <w:rsid w:val="002708CC"/>
    <w:rsid w:val="002709CF"/>
    <w:rsid w:val="002713A3"/>
    <w:rsid w:val="00272150"/>
    <w:rsid w:val="00273BCD"/>
    <w:rsid w:val="0027494A"/>
    <w:rsid w:val="00275610"/>
    <w:rsid w:val="00276E30"/>
    <w:rsid w:val="00280672"/>
    <w:rsid w:val="0028219E"/>
    <w:rsid w:val="00282684"/>
    <w:rsid w:val="00282B55"/>
    <w:rsid w:val="002833CE"/>
    <w:rsid w:val="002835CF"/>
    <w:rsid w:val="0028367F"/>
    <w:rsid w:val="00283718"/>
    <w:rsid w:val="00285B48"/>
    <w:rsid w:val="002872C5"/>
    <w:rsid w:val="00292893"/>
    <w:rsid w:val="00292D90"/>
    <w:rsid w:val="00293BE0"/>
    <w:rsid w:val="00293D64"/>
    <w:rsid w:val="0029421B"/>
    <w:rsid w:val="00294548"/>
    <w:rsid w:val="002945A2"/>
    <w:rsid w:val="00296A16"/>
    <w:rsid w:val="00297303"/>
    <w:rsid w:val="00297860"/>
    <w:rsid w:val="00297F57"/>
    <w:rsid w:val="002A0E53"/>
    <w:rsid w:val="002A22C7"/>
    <w:rsid w:val="002A2529"/>
    <w:rsid w:val="002A2782"/>
    <w:rsid w:val="002A2E03"/>
    <w:rsid w:val="002A3DFC"/>
    <w:rsid w:val="002A5222"/>
    <w:rsid w:val="002B1FA7"/>
    <w:rsid w:val="002B237E"/>
    <w:rsid w:val="002B309E"/>
    <w:rsid w:val="002B44F6"/>
    <w:rsid w:val="002B607F"/>
    <w:rsid w:val="002B6B5B"/>
    <w:rsid w:val="002B72D4"/>
    <w:rsid w:val="002C18E5"/>
    <w:rsid w:val="002C1A2A"/>
    <w:rsid w:val="002C257E"/>
    <w:rsid w:val="002C34D3"/>
    <w:rsid w:val="002C35EF"/>
    <w:rsid w:val="002C363D"/>
    <w:rsid w:val="002C4F28"/>
    <w:rsid w:val="002C57C6"/>
    <w:rsid w:val="002C6C2F"/>
    <w:rsid w:val="002C7413"/>
    <w:rsid w:val="002D0773"/>
    <w:rsid w:val="002D12D4"/>
    <w:rsid w:val="002D2E7E"/>
    <w:rsid w:val="002D4786"/>
    <w:rsid w:val="002D5FFC"/>
    <w:rsid w:val="002D74B5"/>
    <w:rsid w:val="002D7930"/>
    <w:rsid w:val="002E00B4"/>
    <w:rsid w:val="002E0784"/>
    <w:rsid w:val="002E0CDC"/>
    <w:rsid w:val="002E1714"/>
    <w:rsid w:val="002E33AF"/>
    <w:rsid w:val="002E3464"/>
    <w:rsid w:val="002E34F7"/>
    <w:rsid w:val="002E3A78"/>
    <w:rsid w:val="002E530A"/>
    <w:rsid w:val="002E6157"/>
    <w:rsid w:val="002E6306"/>
    <w:rsid w:val="002E6608"/>
    <w:rsid w:val="002F1B53"/>
    <w:rsid w:val="002F209B"/>
    <w:rsid w:val="002F224D"/>
    <w:rsid w:val="002F3139"/>
    <w:rsid w:val="002F3159"/>
    <w:rsid w:val="002F33B6"/>
    <w:rsid w:val="002F37AB"/>
    <w:rsid w:val="002F3B73"/>
    <w:rsid w:val="002F4E9E"/>
    <w:rsid w:val="002F5B1B"/>
    <w:rsid w:val="002F5E25"/>
    <w:rsid w:val="003002DE"/>
    <w:rsid w:val="003007FF"/>
    <w:rsid w:val="00300E77"/>
    <w:rsid w:val="0030181D"/>
    <w:rsid w:val="00302557"/>
    <w:rsid w:val="0030373B"/>
    <w:rsid w:val="00303D5C"/>
    <w:rsid w:val="00304378"/>
    <w:rsid w:val="003046A0"/>
    <w:rsid w:val="00304BAE"/>
    <w:rsid w:val="00304D0D"/>
    <w:rsid w:val="00305576"/>
    <w:rsid w:val="00305B78"/>
    <w:rsid w:val="00306971"/>
    <w:rsid w:val="00310EC4"/>
    <w:rsid w:val="0031293C"/>
    <w:rsid w:val="00313249"/>
    <w:rsid w:val="0031432D"/>
    <w:rsid w:val="003157AF"/>
    <w:rsid w:val="0031643A"/>
    <w:rsid w:val="00316A2F"/>
    <w:rsid w:val="0031793F"/>
    <w:rsid w:val="00320EEC"/>
    <w:rsid w:val="00321B04"/>
    <w:rsid w:val="00321E1E"/>
    <w:rsid w:val="003230B7"/>
    <w:rsid w:val="0032405A"/>
    <w:rsid w:val="0032412F"/>
    <w:rsid w:val="0032473B"/>
    <w:rsid w:val="00324864"/>
    <w:rsid w:val="0032609F"/>
    <w:rsid w:val="00326950"/>
    <w:rsid w:val="003275E5"/>
    <w:rsid w:val="003300B9"/>
    <w:rsid w:val="00330112"/>
    <w:rsid w:val="003305C1"/>
    <w:rsid w:val="00331008"/>
    <w:rsid w:val="00331E2A"/>
    <w:rsid w:val="00333360"/>
    <w:rsid w:val="003343A3"/>
    <w:rsid w:val="0033451E"/>
    <w:rsid w:val="00334CA6"/>
    <w:rsid w:val="00335E0C"/>
    <w:rsid w:val="00336CBA"/>
    <w:rsid w:val="00336FE5"/>
    <w:rsid w:val="003407AD"/>
    <w:rsid w:val="00342C72"/>
    <w:rsid w:val="00343AE4"/>
    <w:rsid w:val="00343ED4"/>
    <w:rsid w:val="00344A86"/>
    <w:rsid w:val="00345189"/>
    <w:rsid w:val="0034567D"/>
    <w:rsid w:val="00345EB5"/>
    <w:rsid w:val="003460CD"/>
    <w:rsid w:val="00346D33"/>
    <w:rsid w:val="00346FB0"/>
    <w:rsid w:val="003477DB"/>
    <w:rsid w:val="00347EC4"/>
    <w:rsid w:val="003503C3"/>
    <w:rsid w:val="0035062E"/>
    <w:rsid w:val="00350CD9"/>
    <w:rsid w:val="003511E6"/>
    <w:rsid w:val="00351F49"/>
    <w:rsid w:val="00351FDA"/>
    <w:rsid w:val="003528D7"/>
    <w:rsid w:val="00352B0A"/>
    <w:rsid w:val="00352C8B"/>
    <w:rsid w:val="003546EB"/>
    <w:rsid w:val="003554EB"/>
    <w:rsid w:val="0035577C"/>
    <w:rsid w:val="00356A14"/>
    <w:rsid w:val="00357F7E"/>
    <w:rsid w:val="00357FAC"/>
    <w:rsid w:val="00360DE9"/>
    <w:rsid w:val="00361A9B"/>
    <w:rsid w:val="00361DC8"/>
    <w:rsid w:val="0036203D"/>
    <w:rsid w:val="00362737"/>
    <w:rsid w:val="003634E4"/>
    <w:rsid w:val="00364570"/>
    <w:rsid w:val="003648B8"/>
    <w:rsid w:val="00364DEB"/>
    <w:rsid w:val="0036517E"/>
    <w:rsid w:val="003672EE"/>
    <w:rsid w:val="00367735"/>
    <w:rsid w:val="003704EF"/>
    <w:rsid w:val="00370657"/>
    <w:rsid w:val="00370EA4"/>
    <w:rsid w:val="00371221"/>
    <w:rsid w:val="00371474"/>
    <w:rsid w:val="00371525"/>
    <w:rsid w:val="0037274A"/>
    <w:rsid w:val="00373543"/>
    <w:rsid w:val="00373D66"/>
    <w:rsid w:val="00374087"/>
    <w:rsid w:val="00374581"/>
    <w:rsid w:val="00374D96"/>
    <w:rsid w:val="00374E76"/>
    <w:rsid w:val="00376B59"/>
    <w:rsid w:val="003816F6"/>
    <w:rsid w:val="00381D0B"/>
    <w:rsid w:val="00382F11"/>
    <w:rsid w:val="0038400A"/>
    <w:rsid w:val="0038461F"/>
    <w:rsid w:val="003858E8"/>
    <w:rsid w:val="0038746D"/>
    <w:rsid w:val="00387CD1"/>
    <w:rsid w:val="00387FEF"/>
    <w:rsid w:val="00390500"/>
    <w:rsid w:val="00390A50"/>
    <w:rsid w:val="00392418"/>
    <w:rsid w:val="00392ACB"/>
    <w:rsid w:val="0039385B"/>
    <w:rsid w:val="00393BAC"/>
    <w:rsid w:val="0039494F"/>
    <w:rsid w:val="00395E3F"/>
    <w:rsid w:val="0039636A"/>
    <w:rsid w:val="003966D6"/>
    <w:rsid w:val="00396D26"/>
    <w:rsid w:val="00397453"/>
    <w:rsid w:val="003A1043"/>
    <w:rsid w:val="003A1660"/>
    <w:rsid w:val="003A1661"/>
    <w:rsid w:val="003A1708"/>
    <w:rsid w:val="003A1A0E"/>
    <w:rsid w:val="003A3003"/>
    <w:rsid w:val="003A396F"/>
    <w:rsid w:val="003A3FF2"/>
    <w:rsid w:val="003A54A7"/>
    <w:rsid w:val="003A6520"/>
    <w:rsid w:val="003A6525"/>
    <w:rsid w:val="003A677A"/>
    <w:rsid w:val="003A7471"/>
    <w:rsid w:val="003A7DD0"/>
    <w:rsid w:val="003B0413"/>
    <w:rsid w:val="003B057A"/>
    <w:rsid w:val="003B0F44"/>
    <w:rsid w:val="003B12AD"/>
    <w:rsid w:val="003B144C"/>
    <w:rsid w:val="003B169D"/>
    <w:rsid w:val="003B217E"/>
    <w:rsid w:val="003B21FD"/>
    <w:rsid w:val="003B3D5A"/>
    <w:rsid w:val="003B422F"/>
    <w:rsid w:val="003B5C44"/>
    <w:rsid w:val="003B67F3"/>
    <w:rsid w:val="003B7098"/>
    <w:rsid w:val="003B7E3F"/>
    <w:rsid w:val="003C020D"/>
    <w:rsid w:val="003C027B"/>
    <w:rsid w:val="003C06B1"/>
    <w:rsid w:val="003C12D1"/>
    <w:rsid w:val="003C2208"/>
    <w:rsid w:val="003C321E"/>
    <w:rsid w:val="003C3BF4"/>
    <w:rsid w:val="003C5769"/>
    <w:rsid w:val="003C7608"/>
    <w:rsid w:val="003C7930"/>
    <w:rsid w:val="003D0318"/>
    <w:rsid w:val="003D05BB"/>
    <w:rsid w:val="003D14DB"/>
    <w:rsid w:val="003D18F7"/>
    <w:rsid w:val="003D1EF4"/>
    <w:rsid w:val="003D1FCF"/>
    <w:rsid w:val="003D2159"/>
    <w:rsid w:val="003D31F6"/>
    <w:rsid w:val="003D3479"/>
    <w:rsid w:val="003D51C6"/>
    <w:rsid w:val="003D5961"/>
    <w:rsid w:val="003D59E2"/>
    <w:rsid w:val="003D6541"/>
    <w:rsid w:val="003D67CA"/>
    <w:rsid w:val="003D68FC"/>
    <w:rsid w:val="003D6F86"/>
    <w:rsid w:val="003E0D3C"/>
    <w:rsid w:val="003E1A78"/>
    <w:rsid w:val="003E1CEE"/>
    <w:rsid w:val="003E1F09"/>
    <w:rsid w:val="003E251E"/>
    <w:rsid w:val="003E31A3"/>
    <w:rsid w:val="003E3EA4"/>
    <w:rsid w:val="003E429D"/>
    <w:rsid w:val="003E4AE5"/>
    <w:rsid w:val="003E4C64"/>
    <w:rsid w:val="003E68A4"/>
    <w:rsid w:val="003F0D08"/>
    <w:rsid w:val="003F165F"/>
    <w:rsid w:val="003F20A3"/>
    <w:rsid w:val="003F23DF"/>
    <w:rsid w:val="003F3950"/>
    <w:rsid w:val="003F5F02"/>
    <w:rsid w:val="003F6CF6"/>
    <w:rsid w:val="00401C46"/>
    <w:rsid w:val="00403ECD"/>
    <w:rsid w:val="00404DD7"/>
    <w:rsid w:val="00405BA8"/>
    <w:rsid w:val="00407035"/>
    <w:rsid w:val="004072E7"/>
    <w:rsid w:val="00407304"/>
    <w:rsid w:val="00407A4D"/>
    <w:rsid w:val="00407E48"/>
    <w:rsid w:val="004118B4"/>
    <w:rsid w:val="00412687"/>
    <w:rsid w:val="00413A7D"/>
    <w:rsid w:val="00414CB8"/>
    <w:rsid w:val="00415EC3"/>
    <w:rsid w:val="00416321"/>
    <w:rsid w:val="0041668F"/>
    <w:rsid w:val="004166F4"/>
    <w:rsid w:val="00416943"/>
    <w:rsid w:val="00416B40"/>
    <w:rsid w:val="00416D54"/>
    <w:rsid w:val="00416D59"/>
    <w:rsid w:val="00416FB9"/>
    <w:rsid w:val="00420AFA"/>
    <w:rsid w:val="0042136A"/>
    <w:rsid w:val="00422362"/>
    <w:rsid w:val="004229C8"/>
    <w:rsid w:val="00423139"/>
    <w:rsid w:val="00423371"/>
    <w:rsid w:val="00423D35"/>
    <w:rsid w:val="0042589A"/>
    <w:rsid w:val="00427704"/>
    <w:rsid w:val="004278DA"/>
    <w:rsid w:val="00430AB6"/>
    <w:rsid w:val="00430D0D"/>
    <w:rsid w:val="004317A2"/>
    <w:rsid w:val="00431C53"/>
    <w:rsid w:val="00431DE8"/>
    <w:rsid w:val="00432292"/>
    <w:rsid w:val="00432B1E"/>
    <w:rsid w:val="00432BB4"/>
    <w:rsid w:val="0043356F"/>
    <w:rsid w:val="00436131"/>
    <w:rsid w:val="00437978"/>
    <w:rsid w:val="004406BC"/>
    <w:rsid w:val="00440E5D"/>
    <w:rsid w:val="00441D58"/>
    <w:rsid w:val="004421BE"/>
    <w:rsid w:val="004437AA"/>
    <w:rsid w:val="00443A13"/>
    <w:rsid w:val="00445B82"/>
    <w:rsid w:val="00447473"/>
    <w:rsid w:val="004502D4"/>
    <w:rsid w:val="00451236"/>
    <w:rsid w:val="0045154A"/>
    <w:rsid w:val="004515D7"/>
    <w:rsid w:val="0045188F"/>
    <w:rsid w:val="00452309"/>
    <w:rsid w:val="00452D4F"/>
    <w:rsid w:val="00453DA7"/>
    <w:rsid w:val="00453E81"/>
    <w:rsid w:val="00454CC0"/>
    <w:rsid w:val="00454E75"/>
    <w:rsid w:val="00456138"/>
    <w:rsid w:val="00457320"/>
    <w:rsid w:val="004578ED"/>
    <w:rsid w:val="00457DE2"/>
    <w:rsid w:val="00457F3C"/>
    <w:rsid w:val="004608A6"/>
    <w:rsid w:val="00461305"/>
    <w:rsid w:val="00462CE9"/>
    <w:rsid w:val="004632CA"/>
    <w:rsid w:val="0046367C"/>
    <w:rsid w:val="00464EED"/>
    <w:rsid w:val="00464F33"/>
    <w:rsid w:val="00465670"/>
    <w:rsid w:val="0046569D"/>
    <w:rsid w:val="00466503"/>
    <w:rsid w:val="00470F12"/>
    <w:rsid w:val="00471976"/>
    <w:rsid w:val="00472E91"/>
    <w:rsid w:val="004736D9"/>
    <w:rsid w:val="004742D3"/>
    <w:rsid w:val="00474742"/>
    <w:rsid w:val="00474939"/>
    <w:rsid w:val="00476A17"/>
    <w:rsid w:val="004772CE"/>
    <w:rsid w:val="004778CD"/>
    <w:rsid w:val="00480B6F"/>
    <w:rsid w:val="0048214D"/>
    <w:rsid w:val="00482B7B"/>
    <w:rsid w:val="0048308C"/>
    <w:rsid w:val="00484C9C"/>
    <w:rsid w:val="00484F62"/>
    <w:rsid w:val="00485D46"/>
    <w:rsid w:val="00485E8E"/>
    <w:rsid w:val="00485F34"/>
    <w:rsid w:val="00486A27"/>
    <w:rsid w:val="00487480"/>
    <w:rsid w:val="00493058"/>
    <w:rsid w:val="00493734"/>
    <w:rsid w:val="0049388F"/>
    <w:rsid w:val="00493C7F"/>
    <w:rsid w:val="004966C3"/>
    <w:rsid w:val="00497AFF"/>
    <w:rsid w:val="004A077D"/>
    <w:rsid w:val="004A1C63"/>
    <w:rsid w:val="004A3BEA"/>
    <w:rsid w:val="004A43E0"/>
    <w:rsid w:val="004A4539"/>
    <w:rsid w:val="004A7845"/>
    <w:rsid w:val="004A7E71"/>
    <w:rsid w:val="004B1037"/>
    <w:rsid w:val="004B1166"/>
    <w:rsid w:val="004B22B7"/>
    <w:rsid w:val="004B3D03"/>
    <w:rsid w:val="004B407D"/>
    <w:rsid w:val="004B4B26"/>
    <w:rsid w:val="004B59BD"/>
    <w:rsid w:val="004B5B7E"/>
    <w:rsid w:val="004B5FDA"/>
    <w:rsid w:val="004B6B9A"/>
    <w:rsid w:val="004B7ED6"/>
    <w:rsid w:val="004B7F95"/>
    <w:rsid w:val="004C0707"/>
    <w:rsid w:val="004C28EE"/>
    <w:rsid w:val="004C4884"/>
    <w:rsid w:val="004C5CC5"/>
    <w:rsid w:val="004C637B"/>
    <w:rsid w:val="004C7672"/>
    <w:rsid w:val="004C76A1"/>
    <w:rsid w:val="004D1E6F"/>
    <w:rsid w:val="004D329F"/>
    <w:rsid w:val="004D36CE"/>
    <w:rsid w:val="004D3FC2"/>
    <w:rsid w:val="004D52B1"/>
    <w:rsid w:val="004D5323"/>
    <w:rsid w:val="004D54AA"/>
    <w:rsid w:val="004D5848"/>
    <w:rsid w:val="004D6AB4"/>
    <w:rsid w:val="004D7A61"/>
    <w:rsid w:val="004D7B3E"/>
    <w:rsid w:val="004E042D"/>
    <w:rsid w:val="004E1680"/>
    <w:rsid w:val="004E1DDD"/>
    <w:rsid w:val="004E313C"/>
    <w:rsid w:val="004E4863"/>
    <w:rsid w:val="004E4E25"/>
    <w:rsid w:val="004E5D5C"/>
    <w:rsid w:val="004E6430"/>
    <w:rsid w:val="004E6A8E"/>
    <w:rsid w:val="004F0321"/>
    <w:rsid w:val="004F31CD"/>
    <w:rsid w:val="004F46B8"/>
    <w:rsid w:val="004F46ED"/>
    <w:rsid w:val="004F4C42"/>
    <w:rsid w:val="004F5549"/>
    <w:rsid w:val="004F6090"/>
    <w:rsid w:val="004F6815"/>
    <w:rsid w:val="004F69B0"/>
    <w:rsid w:val="004F76F5"/>
    <w:rsid w:val="004F7E00"/>
    <w:rsid w:val="00501564"/>
    <w:rsid w:val="00502475"/>
    <w:rsid w:val="0050373F"/>
    <w:rsid w:val="00503EBF"/>
    <w:rsid w:val="00504CC9"/>
    <w:rsid w:val="00506281"/>
    <w:rsid w:val="0050671B"/>
    <w:rsid w:val="005076DB"/>
    <w:rsid w:val="00510B79"/>
    <w:rsid w:val="005113F9"/>
    <w:rsid w:val="005114DF"/>
    <w:rsid w:val="00511AFE"/>
    <w:rsid w:val="0051220D"/>
    <w:rsid w:val="00512349"/>
    <w:rsid w:val="005126BB"/>
    <w:rsid w:val="0051393E"/>
    <w:rsid w:val="005149F7"/>
    <w:rsid w:val="00515078"/>
    <w:rsid w:val="005163F3"/>
    <w:rsid w:val="0051697F"/>
    <w:rsid w:val="0051710F"/>
    <w:rsid w:val="00517888"/>
    <w:rsid w:val="00517E88"/>
    <w:rsid w:val="005203A1"/>
    <w:rsid w:val="00520D57"/>
    <w:rsid w:val="005212B0"/>
    <w:rsid w:val="00522535"/>
    <w:rsid w:val="005242C4"/>
    <w:rsid w:val="00524785"/>
    <w:rsid w:val="00524BB7"/>
    <w:rsid w:val="00525E9E"/>
    <w:rsid w:val="00526154"/>
    <w:rsid w:val="005262DE"/>
    <w:rsid w:val="0052694E"/>
    <w:rsid w:val="0052776F"/>
    <w:rsid w:val="0052780B"/>
    <w:rsid w:val="00533146"/>
    <w:rsid w:val="005336DA"/>
    <w:rsid w:val="00533A90"/>
    <w:rsid w:val="00534E27"/>
    <w:rsid w:val="00535750"/>
    <w:rsid w:val="0053606D"/>
    <w:rsid w:val="00536378"/>
    <w:rsid w:val="005365C8"/>
    <w:rsid w:val="00540EF7"/>
    <w:rsid w:val="005411A3"/>
    <w:rsid w:val="005418ED"/>
    <w:rsid w:val="005426F8"/>
    <w:rsid w:val="00542971"/>
    <w:rsid w:val="00542DF1"/>
    <w:rsid w:val="00542EC3"/>
    <w:rsid w:val="00543FC0"/>
    <w:rsid w:val="00544467"/>
    <w:rsid w:val="0054773C"/>
    <w:rsid w:val="00547A08"/>
    <w:rsid w:val="00547C13"/>
    <w:rsid w:val="00547E76"/>
    <w:rsid w:val="00550BAF"/>
    <w:rsid w:val="00550D9D"/>
    <w:rsid w:val="005529E1"/>
    <w:rsid w:val="0055330B"/>
    <w:rsid w:val="005536F6"/>
    <w:rsid w:val="005541F7"/>
    <w:rsid w:val="0055455F"/>
    <w:rsid w:val="005549CB"/>
    <w:rsid w:val="00554BE5"/>
    <w:rsid w:val="005573AE"/>
    <w:rsid w:val="005600DE"/>
    <w:rsid w:val="0056118D"/>
    <w:rsid w:val="00561254"/>
    <w:rsid w:val="005617D8"/>
    <w:rsid w:val="00562E05"/>
    <w:rsid w:val="005630DF"/>
    <w:rsid w:val="00563899"/>
    <w:rsid w:val="00563DC3"/>
    <w:rsid w:val="00563F2A"/>
    <w:rsid w:val="00563FFD"/>
    <w:rsid w:val="005653A9"/>
    <w:rsid w:val="005654A9"/>
    <w:rsid w:val="00565D38"/>
    <w:rsid w:val="0056622A"/>
    <w:rsid w:val="0056705C"/>
    <w:rsid w:val="005671A3"/>
    <w:rsid w:val="00567BF0"/>
    <w:rsid w:val="00567FC9"/>
    <w:rsid w:val="005708B6"/>
    <w:rsid w:val="00571072"/>
    <w:rsid w:val="00571B34"/>
    <w:rsid w:val="00572AD7"/>
    <w:rsid w:val="005733DB"/>
    <w:rsid w:val="0057347D"/>
    <w:rsid w:val="00573E1F"/>
    <w:rsid w:val="005753D1"/>
    <w:rsid w:val="00575794"/>
    <w:rsid w:val="00575FED"/>
    <w:rsid w:val="00576680"/>
    <w:rsid w:val="00576E1D"/>
    <w:rsid w:val="005778A2"/>
    <w:rsid w:val="00580347"/>
    <w:rsid w:val="005818FD"/>
    <w:rsid w:val="00581ED6"/>
    <w:rsid w:val="0058320F"/>
    <w:rsid w:val="00583A60"/>
    <w:rsid w:val="00584383"/>
    <w:rsid w:val="005845B3"/>
    <w:rsid w:val="005852BF"/>
    <w:rsid w:val="005852CD"/>
    <w:rsid w:val="00585632"/>
    <w:rsid w:val="00586694"/>
    <w:rsid w:val="0058671D"/>
    <w:rsid w:val="005869BD"/>
    <w:rsid w:val="00587058"/>
    <w:rsid w:val="00587350"/>
    <w:rsid w:val="0058762F"/>
    <w:rsid w:val="005917E0"/>
    <w:rsid w:val="00591A01"/>
    <w:rsid w:val="00592BD4"/>
    <w:rsid w:val="00592D64"/>
    <w:rsid w:val="005939AD"/>
    <w:rsid w:val="00593D80"/>
    <w:rsid w:val="00594149"/>
    <w:rsid w:val="0059450D"/>
    <w:rsid w:val="005962E0"/>
    <w:rsid w:val="005964FA"/>
    <w:rsid w:val="00596CCE"/>
    <w:rsid w:val="005977D5"/>
    <w:rsid w:val="005A18B5"/>
    <w:rsid w:val="005A1C11"/>
    <w:rsid w:val="005A4734"/>
    <w:rsid w:val="005A5407"/>
    <w:rsid w:val="005A6353"/>
    <w:rsid w:val="005A6FA8"/>
    <w:rsid w:val="005A7051"/>
    <w:rsid w:val="005A723E"/>
    <w:rsid w:val="005A74AB"/>
    <w:rsid w:val="005B09B1"/>
    <w:rsid w:val="005B281A"/>
    <w:rsid w:val="005B3AD2"/>
    <w:rsid w:val="005B4309"/>
    <w:rsid w:val="005B453A"/>
    <w:rsid w:val="005B5927"/>
    <w:rsid w:val="005B715B"/>
    <w:rsid w:val="005B7B63"/>
    <w:rsid w:val="005C259A"/>
    <w:rsid w:val="005C2B1A"/>
    <w:rsid w:val="005C6548"/>
    <w:rsid w:val="005C71A8"/>
    <w:rsid w:val="005D085C"/>
    <w:rsid w:val="005D20B5"/>
    <w:rsid w:val="005D3104"/>
    <w:rsid w:val="005D7FDB"/>
    <w:rsid w:val="005E105C"/>
    <w:rsid w:val="005E1823"/>
    <w:rsid w:val="005E1A8B"/>
    <w:rsid w:val="005E1D1B"/>
    <w:rsid w:val="005E2271"/>
    <w:rsid w:val="005E2DB5"/>
    <w:rsid w:val="005E31C2"/>
    <w:rsid w:val="005E4423"/>
    <w:rsid w:val="005E5598"/>
    <w:rsid w:val="005E5AE4"/>
    <w:rsid w:val="005E6A83"/>
    <w:rsid w:val="005E728F"/>
    <w:rsid w:val="005E745B"/>
    <w:rsid w:val="005E74AA"/>
    <w:rsid w:val="005E7565"/>
    <w:rsid w:val="005E7AB8"/>
    <w:rsid w:val="005E7C3C"/>
    <w:rsid w:val="005F06C7"/>
    <w:rsid w:val="005F13BB"/>
    <w:rsid w:val="005F1E13"/>
    <w:rsid w:val="005F3175"/>
    <w:rsid w:val="005F3421"/>
    <w:rsid w:val="005F3C9E"/>
    <w:rsid w:val="005F4618"/>
    <w:rsid w:val="005F59D9"/>
    <w:rsid w:val="005F5E55"/>
    <w:rsid w:val="006003CE"/>
    <w:rsid w:val="006005D8"/>
    <w:rsid w:val="006011E9"/>
    <w:rsid w:val="006012F2"/>
    <w:rsid w:val="0060228A"/>
    <w:rsid w:val="00602914"/>
    <w:rsid w:val="00602F7E"/>
    <w:rsid w:val="0060321B"/>
    <w:rsid w:val="00603380"/>
    <w:rsid w:val="00604039"/>
    <w:rsid w:val="00605D91"/>
    <w:rsid w:val="00607271"/>
    <w:rsid w:val="006077E7"/>
    <w:rsid w:val="006077F9"/>
    <w:rsid w:val="0060781A"/>
    <w:rsid w:val="00607E91"/>
    <w:rsid w:val="00607EAE"/>
    <w:rsid w:val="00610126"/>
    <w:rsid w:val="0061227A"/>
    <w:rsid w:val="00612788"/>
    <w:rsid w:val="00613E40"/>
    <w:rsid w:val="00614045"/>
    <w:rsid w:val="00614125"/>
    <w:rsid w:val="00614251"/>
    <w:rsid w:val="00614541"/>
    <w:rsid w:val="00616DB3"/>
    <w:rsid w:val="00616E29"/>
    <w:rsid w:val="0061735A"/>
    <w:rsid w:val="006200CF"/>
    <w:rsid w:val="006204B9"/>
    <w:rsid w:val="00620719"/>
    <w:rsid w:val="00621374"/>
    <w:rsid w:val="006217D0"/>
    <w:rsid w:val="006219F0"/>
    <w:rsid w:val="00622E58"/>
    <w:rsid w:val="00623F5E"/>
    <w:rsid w:val="0062544A"/>
    <w:rsid w:val="006255E6"/>
    <w:rsid w:val="00625E68"/>
    <w:rsid w:val="00626E89"/>
    <w:rsid w:val="0062735E"/>
    <w:rsid w:val="00627700"/>
    <w:rsid w:val="00630464"/>
    <w:rsid w:val="00631EB2"/>
    <w:rsid w:val="00633375"/>
    <w:rsid w:val="0063383E"/>
    <w:rsid w:val="0063524D"/>
    <w:rsid w:val="0063591C"/>
    <w:rsid w:val="00637109"/>
    <w:rsid w:val="006378B7"/>
    <w:rsid w:val="006402BC"/>
    <w:rsid w:val="00640693"/>
    <w:rsid w:val="0064102E"/>
    <w:rsid w:val="00641DE3"/>
    <w:rsid w:val="00642B37"/>
    <w:rsid w:val="00642EB3"/>
    <w:rsid w:val="00643001"/>
    <w:rsid w:val="00643445"/>
    <w:rsid w:val="00643C9A"/>
    <w:rsid w:val="006446A9"/>
    <w:rsid w:val="00645345"/>
    <w:rsid w:val="00645750"/>
    <w:rsid w:val="0064576C"/>
    <w:rsid w:val="006479C9"/>
    <w:rsid w:val="00650065"/>
    <w:rsid w:val="00651D01"/>
    <w:rsid w:val="00651D11"/>
    <w:rsid w:val="006534AD"/>
    <w:rsid w:val="006554AD"/>
    <w:rsid w:val="0065684D"/>
    <w:rsid w:val="00656903"/>
    <w:rsid w:val="00657360"/>
    <w:rsid w:val="00657409"/>
    <w:rsid w:val="006577DB"/>
    <w:rsid w:val="00657F5C"/>
    <w:rsid w:val="006602AB"/>
    <w:rsid w:val="00661522"/>
    <w:rsid w:val="00661599"/>
    <w:rsid w:val="006618DA"/>
    <w:rsid w:val="00661E98"/>
    <w:rsid w:val="00662E01"/>
    <w:rsid w:val="00662F6A"/>
    <w:rsid w:val="00664ACA"/>
    <w:rsid w:val="00664D2B"/>
    <w:rsid w:val="00665082"/>
    <w:rsid w:val="0066516D"/>
    <w:rsid w:val="00665D0B"/>
    <w:rsid w:val="00665E43"/>
    <w:rsid w:val="00666030"/>
    <w:rsid w:val="006664F1"/>
    <w:rsid w:val="00667DDF"/>
    <w:rsid w:val="00670385"/>
    <w:rsid w:val="006709DD"/>
    <w:rsid w:val="0067219D"/>
    <w:rsid w:val="006722EB"/>
    <w:rsid w:val="00672511"/>
    <w:rsid w:val="00673966"/>
    <w:rsid w:val="006742C9"/>
    <w:rsid w:val="006750F4"/>
    <w:rsid w:val="00675870"/>
    <w:rsid w:val="00675F4E"/>
    <w:rsid w:val="00676511"/>
    <w:rsid w:val="00676C4F"/>
    <w:rsid w:val="00676F4C"/>
    <w:rsid w:val="006814C6"/>
    <w:rsid w:val="006834A9"/>
    <w:rsid w:val="00686A11"/>
    <w:rsid w:val="00686C1F"/>
    <w:rsid w:val="0069218E"/>
    <w:rsid w:val="00693667"/>
    <w:rsid w:val="00694905"/>
    <w:rsid w:val="0069497F"/>
    <w:rsid w:val="00695D21"/>
    <w:rsid w:val="00696A31"/>
    <w:rsid w:val="00696AA2"/>
    <w:rsid w:val="00696C99"/>
    <w:rsid w:val="00696F49"/>
    <w:rsid w:val="00697714"/>
    <w:rsid w:val="00697A0D"/>
    <w:rsid w:val="006A0237"/>
    <w:rsid w:val="006A069F"/>
    <w:rsid w:val="006A150F"/>
    <w:rsid w:val="006A153E"/>
    <w:rsid w:val="006A1B1B"/>
    <w:rsid w:val="006A283C"/>
    <w:rsid w:val="006A2E67"/>
    <w:rsid w:val="006A5A24"/>
    <w:rsid w:val="006A7198"/>
    <w:rsid w:val="006A74CB"/>
    <w:rsid w:val="006A7614"/>
    <w:rsid w:val="006A7A1E"/>
    <w:rsid w:val="006B0FFE"/>
    <w:rsid w:val="006B1BDF"/>
    <w:rsid w:val="006B20CC"/>
    <w:rsid w:val="006B2209"/>
    <w:rsid w:val="006B273E"/>
    <w:rsid w:val="006B2DDF"/>
    <w:rsid w:val="006B395F"/>
    <w:rsid w:val="006B4452"/>
    <w:rsid w:val="006B4D93"/>
    <w:rsid w:val="006B58C5"/>
    <w:rsid w:val="006B6471"/>
    <w:rsid w:val="006B69DE"/>
    <w:rsid w:val="006B7B59"/>
    <w:rsid w:val="006C0909"/>
    <w:rsid w:val="006C19C7"/>
    <w:rsid w:val="006C4B3B"/>
    <w:rsid w:val="006C5D80"/>
    <w:rsid w:val="006C611E"/>
    <w:rsid w:val="006C72BC"/>
    <w:rsid w:val="006D0CD6"/>
    <w:rsid w:val="006D198A"/>
    <w:rsid w:val="006D27E4"/>
    <w:rsid w:val="006D2D8B"/>
    <w:rsid w:val="006D36C2"/>
    <w:rsid w:val="006D4CB2"/>
    <w:rsid w:val="006D50F1"/>
    <w:rsid w:val="006D5773"/>
    <w:rsid w:val="006D5CF7"/>
    <w:rsid w:val="006D647B"/>
    <w:rsid w:val="006D6A6F"/>
    <w:rsid w:val="006E0BCA"/>
    <w:rsid w:val="006E1B69"/>
    <w:rsid w:val="006E22F4"/>
    <w:rsid w:val="006E2F46"/>
    <w:rsid w:val="006E3C36"/>
    <w:rsid w:val="006E4129"/>
    <w:rsid w:val="006E4420"/>
    <w:rsid w:val="006E4C3F"/>
    <w:rsid w:val="006E5604"/>
    <w:rsid w:val="006E5B3E"/>
    <w:rsid w:val="006E5FD8"/>
    <w:rsid w:val="006E62EB"/>
    <w:rsid w:val="006E6A30"/>
    <w:rsid w:val="006E6F8C"/>
    <w:rsid w:val="006E7A5E"/>
    <w:rsid w:val="006F001C"/>
    <w:rsid w:val="006F07B0"/>
    <w:rsid w:val="006F0801"/>
    <w:rsid w:val="006F0896"/>
    <w:rsid w:val="006F0A08"/>
    <w:rsid w:val="006F140D"/>
    <w:rsid w:val="006F344B"/>
    <w:rsid w:val="006F39C2"/>
    <w:rsid w:val="006F4271"/>
    <w:rsid w:val="006F4523"/>
    <w:rsid w:val="006F66FA"/>
    <w:rsid w:val="006F71F6"/>
    <w:rsid w:val="006F7D9F"/>
    <w:rsid w:val="00700B28"/>
    <w:rsid w:val="00700C54"/>
    <w:rsid w:val="0070128D"/>
    <w:rsid w:val="007012EB"/>
    <w:rsid w:val="00701787"/>
    <w:rsid w:val="00701CEB"/>
    <w:rsid w:val="00702283"/>
    <w:rsid w:val="00702C00"/>
    <w:rsid w:val="00703E4D"/>
    <w:rsid w:val="0070421A"/>
    <w:rsid w:val="00705BAA"/>
    <w:rsid w:val="007063DB"/>
    <w:rsid w:val="00706E1B"/>
    <w:rsid w:val="0071063E"/>
    <w:rsid w:val="0071108A"/>
    <w:rsid w:val="00711300"/>
    <w:rsid w:val="00711D06"/>
    <w:rsid w:val="00711FC8"/>
    <w:rsid w:val="00712B48"/>
    <w:rsid w:val="00714277"/>
    <w:rsid w:val="0071482F"/>
    <w:rsid w:val="007160CE"/>
    <w:rsid w:val="007163D6"/>
    <w:rsid w:val="00716E66"/>
    <w:rsid w:val="0072089D"/>
    <w:rsid w:val="007208E5"/>
    <w:rsid w:val="0072391E"/>
    <w:rsid w:val="00723E23"/>
    <w:rsid w:val="00724A7A"/>
    <w:rsid w:val="00724DF1"/>
    <w:rsid w:val="00726DC6"/>
    <w:rsid w:val="00726F5F"/>
    <w:rsid w:val="00727B2C"/>
    <w:rsid w:val="00732301"/>
    <w:rsid w:val="00732EB8"/>
    <w:rsid w:val="00732F53"/>
    <w:rsid w:val="0073301E"/>
    <w:rsid w:val="00737595"/>
    <w:rsid w:val="00737ACC"/>
    <w:rsid w:val="007405C3"/>
    <w:rsid w:val="00740C99"/>
    <w:rsid w:val="00740D0D"/>
    <w:rsid w:val="00740F9F"/>
    <w:rsid w:val="00741002"/>
    <w:rsid w:val="00741440"/>
    <w:rsid w:val="00742480"/>
    <w:rsid w:val="00742C6E"/>
    <w:rsid w:val="00743436"/>
    <w:rsid w:val="00743BD7"/>
    <w:rsid w:val="00744749"/>
    <w:rsid w:val="007450B2"/>
    <w:rsid w:val="00745EAC"/>
    <w:rsid w:val="0074781E"/>
    <w:rsid w:val="00747A97"/>
    <w:rsid w:val="00752FE0"/>
    <w:rsid w:val="0075450F"/>
    <w:rsid w:val="00754A42"/>
    <w:rsid w:val="00754E9E"/>
    <w:rsid w:val="00755739"/>
    <w:rsid w:val="00755CC1"/>
    <w:rsid w:val="0075618D"/>
    <w:rsid w:val="00756902"/>
    <w:rsid w:val="00760309"/>
    <w:rsid w:val="00761346"/>
    <w:rsid w:val="00762DF0"/>
    <w:rsid w:val="007638F3"/>
    <w:rsid w:val="00763B43"/>
    <w:rsid w:val="00765BE7"/>
    <w:rsid w:val="00766D55"/>
    <w:rsid w:val="0077155C"/>
    <w:rsid w:val="007723C2"/>
    <w:rsid w:val="00772487"/>
    <w:rsid w:val="007768E7"/>
    <w:rsid w:val="00776AAE"/>
    <w:rsid w:val="00777252"/>
    <w:rsid w:val="00777628"/>
    <w:rsid w:val="007803C6"/>
    <w:rsid w:val="00780594"/>
    <w:rsid w:val="00780725"/>
    <w:rsid w:val="00780E8E"/>
    <w:rsid w:val="007814DD"/>
    <w:rsid w:val="0078271B"/>
    <w:rsid w:val="00782824"/>
    <w:rsid w:val="007834E2"/>
    <w:rsid w:val="00784269"/>
    <w:rsid w:val="007852C7"/>
    <w:rsid w:val="007860EA"/>
    <w:rsid w:val="00786660"/>
    <w:rsid w:val="00790739"/>
    <w:rsid w:val="00790A6A"/>
    <w:rsid w:val="00790BA3"/>
    <w:rsid w:val="00790D56"/>
    <w:rsid w:val="00790D5C"/>
    <w:rsid w:val="007918D9"/>
    <w:rsid w:val="00791924"/>
    <w:rsid w:val="00793FB7"/>
    <w:rsid w:val="007948DC"/>
    <w:rsid w:val="0079498C"/>
    <w:rsid w:val="007958D5"/>
    <w:rsid w:val="007959A2"/>
    <w:rsid w:val="00795AE7"/>
    <w:rsid w:val="00795BF9"/>
    <w:rsid w:val="007962D0"/>
    <w:rsid w:val="00796906"/>
    <w:rsid w:val="007A02AE"/>
    <w:rsid w:val="007A0FA5"/>
    <w:rsid w:val="007A1739"/>
    <w:rsid w:val="007A19F4"/>
    <w:rsid w:val="007A20C7"/>
    <w:rsid w:val="007A2D99"/>
    <w:rsid w:val="007A4BA0"/>
    <w:rsid w:val="007A5563"/>
    <w:rsid w:val="007A5F96"/>
    <w:rsid w:val="007A6282"/>
    <w:rsid w:val="007A67B1"/>
    <w:rsid w:val="007B029A"/>
    <w:rsid w:val="007B0354"/>
    <w:rsid w:val="007B0F57"/>
    <w:rsid w:val="007B1682"/>
    <w:rsid w:val="007B1B8B"/>
    <w:rsid w:val="007B1FAB"/>
    <w:rsid w:val="007B2576"/>
    <w:rsid w:val="007B318B"/>
    <w:rsid w:val="007B412E"/>
    <w:rsid w:val="007B4A61"/>
    <w:rsid w:val="007B6B15"/>
    <w:rsid w:val="007B77CB"/>
    <w:rsid w:val="007B79EC"/>
    <w:rsid w:val="007B7C21"/>
    <w:rsid w:val="007C02BF"/>
    <w:rsid w:val="007C16B8"/>
    <w:rsid w:val="007C3657"/>
    <w:rsid w:val="007C4575"/>
    <w:rsid w:val="007C595E"/>
    <w:rsid w:val="007D04F1"/>
    <w:rsid w:val="007D0614"/>
    <w:rsid w:val="007D342C"/>
    <w:rsid w:val="007D3D9D"/>
    <w:rsid w:val="007D47E0"/>
    <w:rsid w:val="007D4BFF"/>
    <w:rsid w:val="007D6E70"/>
    <w:rsid w:val="007D7519"/>
    <w:rsid w:val="007D75EE"/>
    <w:rsid w:val="007D79FA"/>
    <w:rsid w:val="007E12FA"/>
    <w:rsid w:val="007E1504"/>
    <w:rsid w:val="007E19FA"/>
    <w:rsid w:val="007E2225"/>
    <w:rsid w:val="007E25C1"/>
    <w:rsid w:val="007E2707"/>
    <w:rsid w:val="007E3437"/>
    <w:rsid w:val="007E401A"/>
    <w:rsid w:val="007E44E5"/>
    <w:rsid w:val="007E490F"/>
    <w:rsid w:val="007E6E0C"/>
    <w:rsid w:val="007E7319"/>
    <w:rsid w:val="007F108A"/>
    <w:rsid w:val="007F155A"/>
    <w:rsid w:val="007F20DB"/>
    <w:rsid w:val="007F22D7"/>
    <w:rsid w:val="007F28C4"/>
    <w:rsid w:val="007F2C44"/>
    <w:rsid w:val="007F2F1D"/>
    <w:rsid w:val="007F4A52"/>
    <w:rsid w:val="007F578D"/>
    <w:rsid w:val="007F6D62"/>
    <w:rsid w:val="007F7777"/>
    <w:rsid w:val="00800642"/>
    <w:rsid w:val="008024B4"/>
    <w:rsid w:val="00802689"/>
    <w:rsid w:val="00803792"/>
    <w:rsid w:val="008053A6"/>
    <w:rsid w:val="008068F4"/>
    <w:rsid w:val="00807803"/>
    <w:rsid w:val="00807F86"/>
    <w:rsid w:val="00813C12"/>
    <w:rsid w:val="00814407"/>
    <w:rsid w:val="00815193"/>
    <w:rsid w:val="00815941"/>
    <w:rsid w:val="00816C92"/>
    <w:rsid w:val="008178CC"/>
    <w:rsid w:val="00817D12"/>
    <w:rsid w:val="008207D8"/>
    <w:rsid w:val="00820AF6"/>
    <w:rsid w:val="00821B10"/>
    <w:rsid w:val="00821EAB"/>
    <w:rsid w:val="00822111"/>
    <w:rsid w:val="008223D0"/>
    <w:rsid w:val="00824E14"/>
    <w:rsid w:val="008254D5"/>
    <w:rsid w:val="00826201"/>
    <w:rsid w:val="00826289"/>
    <w:rsid w:val="00826A9D"/>
    <w:rsid w:val="00827527"/>
    <w:rsid w:val="008315A2"/>
    <w:rsid w:val="008321CA"/>
    <w:rsid w:val="00833D14"/>
    <w:rsid w:val="00834931"/>
    <w:rsid w:val="00835248"/>
    <w:rsid w:val="008353F7"/>
    <w:rsid w:val="00835B0F"/>
    <w:rsid w:val="0083687B"/>
    <w:rsid w:val="00837581"/>
    <w:rsid w:val="0084002A"/>
    <w:rsid w:val="0084046D"/>
    <w:rsid w:val="00840FCF"/>
    <w:rsid w:val="008412E6"/>
    <w:rsid w:val="0084332B"/>
    <w:rsid w:val="00843918"/>
    <w:rsid w:val="00844414"/>
    <w:rsid w:val="008454F4"/>
    <w:rsid w:val="0084554C"/>
    <w:rsid w:val="0084670E"/>
    <w:rsid w:val="00846DEB"/>
    <w:rsid w:val="00847C21"/>
    <w:rsid w:val="00847E87"/>
    <w:rsid w:val="008506DB"/>
    <w:rsid w:val="00852AEF"/>
    <w:rsid w:val="00855308"/>
    <w:rsid w:val="00855829"/>
    <w:rsid w:val="0085637C"/>
    <w:rsid w:val="008567AA"/>
    <w:rsid w:val="00856A0E"/>
    <w:rsid w:val="00860103"/>
    <w:rsid w:val="008604D3"/>
    <w:rsid w:val="008618D6"/>
    <w:rsid w:val="00861E27"/>
    <w:rsid w:val="00861E4A"/>
    <w:rsid w:val="00864D7A"/>
    <w:rsid w:val="00864F04"/>
    <w:rsid w:val="00865D8C"/>
    <w:rsid w:val="00865FD5"/>
    <w:rsid w:val="00867F03"/>
    <w:rsid w:val="00871EF2"/>
    <w:rsid w:val="008732FD"/>
    <w:rsid w:val="008734BD"/>
    <w:rsid w:val="00873A1E"/>
    <w:rsid w:val="0087442B"/>
    <w:rsid w:val="00874578"/>
    <w:rsid w:val="00875163"/>
    <w:rsid w:val="00876235"/>
    <w:rsid w:val="0087687E"/>
    <w:rsid w:val="00880666"/>
    <w:rsid w:val="008821D9"/>
    <w:rsid w:val="0088277D"/>
    <w:rsid w:val="00883235"/>
    <w:rsid w:val="0088344C"/>
    <w:rsid w:val="00883704"/>
    <w:rsid w:val="00883FF2"/>
    <w:rsid w:val="00884C6D"/>
    <w:rsid w:val="00886138"/>
    <w:rsid w:val="00886B4E"/>
    <w:rsid w:val="0088747A"/>
    <w:rsid w:val="00887C37"/>
    <w:rsid w:val="00887C52"/>
    <w:rsid w:val="00890574"/>
    <w:rsid w:val="008907F0"/>
    <w:rsid w:val="008917CF"/>
    <w:rsid w:val="00891E89"/>
    <w:rsid w:val="008933F8"/>
    <w:rsid w:val="0089340E"/>
    <w:rsid w:val="00893E42"/>
    <w:rsid w:val="00895429"/>
    <w:rsid w:val="00896A82"/>
    <w:rsid w:val="008970C9"/>
    <w:rsid w:val="00897AD9"/>
    <w:rsid w:val="008A0342"/>
    <w:rsid w:val="008A0906"/>
    <w:rsid w:val="008A0D93"/>
    <w:rsid w:val="008A2561"/>
    <w:rsid w:val="008A3B87"/>
    <w:rsid w:val="008A3D0B"/>
    <w:rsid w:val="008A5307"/>
    <w:rsid w:val="008A6960"/>
    <w:rsid w:val="008A7296"/>
    <w:rsid w:val="008A751C"/>
    <w:rsid w:val="008B0847"/>
    <w:rsid w:val="008B0E99"/>
    <w:rsid w:val="008B10FF"/>
    <w:rsid w:val="008B20A8"/>
    <w:rsid w:val="008B29CA"/>
    <w:rsid w:val="008B57C1"/>
    <w:rsid w:val="008B6113"/>
    <w:rsid w:val="008C05B1"/>
    <w:rsid w:val="008C24DE"/>
    <w:rsid w:val="008C402C"/>
    <w:rsid w:val="008C4338"/>
    <w:rsid w:val="008C44B4"/>
    <w:rsid w:val="008C56D5"/>
    <w:rsid w:val="008C5F36"/>
    <w:rsid w:val="008D07A0"/>
    <w:rsid w:val="008D130C"/>
    <w:rsid w:val="008D16A7"/>
    <w:rsid w:val="008D1FE7"/>
    <w:rsid w:val="008D226B"/>
    <w:rsid w:val="008D32C7"/>
    <w:rsid w:val="008D332B"/>
    <w:rsid w:val="008D3534"/>
    <w:rsid w:val="008D43F5"/>
    <w:rsid w:val="008D44AB"/>
    <w:rsid w:val="008D47F5"/>
    <w:rsid w:val="008D4815"/>
    <w:rsid w:val="008D4A90"/>
    <w:rsid w:val="008D51A3"/>
    <w:rsid w:val="008D61E1"/>
    <w:rsid w:val="008D6FF8"/>
    <w:rsid w:val="008D7173"/>
    <w:rsid w:val="008D75E4"/>
    <w:rsid w:val="008E1214"/>
    <w:rsid w:val="008E131E"/>
    <w:rsid w:val="008E1681"/>
    <w:rsid w:val="008E1E66"/>
    <w:rsid w:val="008E2285"/>
    <w:rsid w:val="008E2BB7"/>
    <w:rsid w:val="008E593C"/>
    <w:rsid w:val="008E6CC4"/>
    <w:rsid w:val="008E7982"/>
    <w:rsid w:val="008F0542"/>
    <w:rsid w:val="008F0855"/>
    <w:rsid w:val="008F10EF"/>
    <w:rsid w:val="008F1A78"/>
    <w:rsid w:val="008F2C94"/>
    <w:rsid w:val="008F32F6"/>
    <w:rsid w:val="008F3694"/>
    <w:rsid w:val="008F4960"/>
    <w:rsid w:val="008F5013"/>
    <w:rsid w:val="008F52AE"/>
    <w:rsid w:val="008F6398"/>
    <w:rsid w:val="008F6F81"/>
    <w:rsid w:val="008F75B7"/>
    <w:rsid w:val="008F75BF"/>
    <w:rsid w:val="009020C6"/>
    <w:rsid w:val="00902399"/>
    <w:rsid w:val="0090285D"/>
    <w:rsid w:val="009049DA"/>
    <w:rsid w:val="00905D21"/>
    <w:rsid w:val="009062AB"/>
    <w:rsid w:val="00907734"/>
    <w:rsid w:val="00907E66"/>
    <w:rsid w:val="00910AB0"/>
    <w:rsid w:val="009116F2"/>
    <w:rsid w:val="009118B3"/>
    <w:rsid w:val="00911FC3"/>
    <w:rsid w:val="00912228"/>
    <w:rsid w:val="00912391"/>
    <w:rsid w:val="009168B1"/>
    <w:rsid w:val="0091692C"/>
    <w:rsid w:val="009175F6"/>
    <w:rsid w:val="00920954"/>
    <w:rsid w:val="0092106A"/>
    <w:rsid w:val="00922CF7"/>
    <w:rsid w:val="00923039"/>
    <w:rsid w:val="00923EB0"/>
    <w:rsid w:val="00924158"/>
    <w:rsid w:val="009243EF"/>
    <w:rsid w:val="009276EC"/>
    <w:rsid w:val="00930C9A"/>
    <w:rsid w:val="00930DA2"/>
    <w:rsid w:val="00931647"/>
    <w:rsid w:val="009317BB"/>
    <w:rsid w:val="00933567"/>
    <w:rsid w:val="00935038"/>
    <w:rsid w:val="00935671"/>
    <w:rsid w:val="009370EB"/>
    <w:rsid w:val="009405AE"/>
    <w:rsid w:val="009405F8"/>
    <w:rsid w:val="00940F9D"/>
    <w:rsid w:val="009416E1"/>
    <w:rsid w:val="00941D43"/>
    <w:rsid w:val="00942895"/>
    <w:rsid w:val="00942FD5"/>
    <w:rsid w:val="00944989"/>
    <w:rsid w:val="00944DD0"/>
    <w:rsid w:val="00945557"/>
    <w:rsid w:val="00946669"/>
    <w:rsid w:val="0094714E"/>
    <w:rsid w:val="00947912"/>
    <w:rsid w:val="00947B43"/>
    <w:rsid w:val="00950FCD"/>
    <w:rsid w:val="00952005"/>
    <w:rsid w:val="009525B9"/>
    <w:rsid w:val="00952CEC"/>
    <w:rsid w:val="00953E64"/>
    <w:rsid w:val="00954285"/>
    <w:rsid w:val="00954301"/>
    <w:rsid w:val="00954E34"/>
    <w:rsid w:val="009554D0"/>
    <w:rsid w:val="00956FF5"/>
    <w:rsid w:val="00957A8F"/>
    <w:rsid w:val="00957DC5"/>
    <w:rsid w:val="0096064F"/>
    <w:rsid w:val="009608FA"/>
    <w:rsid w:val="00960A35"/>
    <w:rsid w:val="0096263C"/>
    <w:rsid w:val="00963276"/>
    <w:rsid w:val="009645B1"/>
    <w:rsid w:val="009655A9"/>
    <w:rsid w:val="00967891"/>
    <w:rsid w:val="0097024D"/>
    <w:rsid w:val="00970588"/>
    <w:rsid w:val="009705E7"/>
    <w:rsid w:val="00970EA6"/>
    <w:rsid w:val="00971136"/>
    <w:rsid w:val="00971B0D"/>
    <w:rsid w:val="009720F6"/>
    <w:rsid w:val="00973150"/>
    <w:rsid w:val="009765CA"/>
    <w:rsid w:val="00976C1E"/>
    <w:rsid w:val="00976F48"/>
    <w:rsid w:val="00977C23"/>
    <w:rsid w:val="00980E34"/>
    <w:rsid w:val="0098161C"/>
    <w:rsid w:val="00981C58"/>
    <w:rsid w:val="00984D66"/>
    <w:rsid w:val="009934D0"/>
    <w:rsid w:val="009935F4"/>
    <w:rsid w:val="00993917"/>
    <w:rsid w:val="009942B2"/>
    <w:rsid w:val="00995F30"/>
    <w:rsid w:val="0099697F"/>
    <w:rsid w:val="00996B44"/>
    <w:rsid w:val="00996B5C"/>
    <w:rsid w:val="00996F66"/>
    <w:rsid w:val="00997C79"/>
    <w:rsid w:val="00997CE5"/>
    <w:rsid w:val="009A163B"/>
    <w:rsid w:val="009A1C56"/>
    <w:rsid w:val="009A1C80"/>
    <w:rsid w:val="009A2368"/>
    <w:rsid w:val="009A2B56"/>
    <w:rsid w:val="009A32E9"/>
    <w:rsid w:val="009A431C"/>
    <w:rsid w:val="009A555F"/>
    <w:rsid w:val="009A5F63"/>
    <w:rsid w:val="009A60AA"/>
    <w:rsid w:val="009A615F"/>
    <w:rsid w:val="009A720F"/>
    <w:rsid w:val="009B3137"/>
    <w:rsid w:val="009B35BB"/>
    <w:rsid w:val="009B4C32"/>
    <w:rsid w:val="009B551E"/>
    <w:rsid w:val="009B5D38"/>
    <w:rsid w:val="009B6995"/>
    <w:rsid w:val="009B74FB"/>
    <w:rsid w:val="009B76E7"/>
    <w:rsid w:val="009B7A95"/>
    <w:rsid w:val="009C02E2"/>
    <w:rsid w:val="009C0466"/>
    <w:rsid w:val="009C088E"/>
    <w:rsid w:val="009C0BFE"/>
    <w:rsid w:val="009C0D4B"/>
    <w:rsid w:val="009C1558"/>
    <w:rsid w:val="009C1D62"/>
    <w:rsid w:val="009C201A"/>
    <w:rsid w:val="009C41FF"/>
    <w:rsid w:val="009C4EBB"/>
    <w:rsid w:val="009C5D6F"/>
    <w:rsid w:val="009C74A3"/>
    <w:rsid w:val="009D162C"/>
    <w:rsid w:val="009D3F4B"/>
    <w:rsid w:val="009D5235"/>
    <w:rsid w:val="009D53B3"/>
    <w:rsid w:val="009D65F4"/>
    <w:rsid w:val="009D6B52"/>
    <w:rsid w:val="009D728C"/>
    <w:rsid w:val="009D78D3"/>
    <w:rsid w:val="009E0A3B"/>
    <w:rsid w:val="009E3977"/>
    <w:rsid w:val="009E4206"/>
    <w:rsid w:val="009E5329"/>
    <w:rsid w:val="009E54AD"/>
    <w:rsid w:val="009E6405"/>
    <w:rsid w:val="009E6DBF"/>
    <w:rsid w:val="009E7615"/>
    <w:rsid w:val="009E789C"/>
    <w:rsid w:val="009E7AF7"/>
    <w:rsid w:val="009F0544"/>
    <w:rsid w:val="009F0C91"/>
    <w:rsid w:val="009F0FA0"/>
    <w:rsid w:val="009F2745"/>
    <w:rsid w:val="009F2F97"/>
    <w:rsid w:val="009F3218"/>
    <w:rsid w:val="009F3EA9"/>
    <w:rsid w:val="009F4165"/>
    <w:rsid w:val="009F493E"/>
    <w:rsid w:val="009F4F05"/>
    <w:rsid w:val="009F517B"/>
    <w:rsid w:val="009F5D72"/>
    <w:rsid w:val="009F7077"/>
    <w:rsid w:val="00A003A3"/>
    <w:rsid w:val="00A01823"/>
    <w:rsid w:val="00A02BB1"/>
    <w:rsid w:val="00A02F18"/>
    <w:rsid w:val="00A034F8"/>
    <w:rsid w:val="00A035C7"/>
    <w:rsid w:val="00A03634"/>
    <w:rsid w:val="00A0570B"/>
    <w:rsid w:val="00A062B7"/>
    <w:rsid w:val="00A06586"/>
    <w:rsid w:val="00A07E68"/>
    <w:rsid w:val="00A112A3"/>
    <w:rsid w:val="00A11E3B"/>
    <w:rsid w:val="00A12CA3"/>
    <w:rsid w:val="00A13B11"/>
    <w:rsid w:val="00A1500D"/>
    <w:rsid w:val="00A15ADF"/>
    <w:rsid w:val="00A16B58"/>
    <w:rsid w:val="00A202E8"/>
    <w:rsid w:val="00A20778"/>
    <w:rsid w:val="00A225EC"/>
    <w:rsid w:val="00A229C4"/>
    <w:rsid w:val="00A23C67"/>
    <w:rsid w:val="00A23FBD"/>
    <w:rsid w:val="00A24C57"/>
    <w:rsid w:val="00A24E30"/>
    <w:rsid w:val="00A2604E"/>
    <w:rsid w:val="00A2732C"/>
    <w:rsid w:val="00A27911"/>
    <w:rsid w:val="00A27E39"/>
    <w:rsid w:val="00A30630"/>
    <w:rsid w:val="00A3063C"/>
    <w:rsid w:val="00A30F06"/>
    <w:rsid w:val="00A31AA5"/>
    <w:rsid w:val="00A32191"/>
    <w:rsid w:val="00A325F2"/>
    <w:rsid w:val="00A347E1"/>
    <w:rsid w:val="00A348A2"/>
    <w:rsid w:val="00A42D90"/>
    <w:rsid w:val="00A43F3B"/>
    <w:rsid w:val="00A441E3"/>
    <w:rsid w:val="00A44B12"/>
    <w:rsid w:val="00A47190"/>
    <w:rsid w:val="00A47558"/>
    <w:rsid w:val="00A5080B"/>
    <w:rsid w:val="00A50D97"/>
    <w:rsid w:val="00A51518"/>
    <w:rsid w:val="00A51ECD"/>
    <w:rsid w:val="00A535C5"/>
    <w:rsid w:val="00A53D4D"/>
    <w:rsid w:val="00A53F7F"/>
    <w:rsid w:val="00A54378"/>
    <w:rsid w:val="00A55EF8"/>
    <w:rsid w:val="00A56204"/>
    <w:rsid w:val="00A56434"/>
    <w:rsid w:val="00A56608"/>
    <w:rsid w:val="00A57046"/>
    <w:rsid w:val="00A57780"/>
    <w:rsid w:val="00A57EA4"/>
    <w:rsid w:val="00A608CD"/>
    <w:rsid w:val="00A62793"/>
    <w:rsid w:val="00A62C4A"/>
    <w:rsid w:val="00A63EEE"/>
    <w:rsid w:val="00A644D6"/>
    <w:rsid w:val="00A6508B"/>
    <w:rsid w:val="00A6581D"/>
    <w:rsid w:val="00A66193"/>
    <w:rsid w:val="00A6692B"/>
    <w:rsid w:val="00A67957"/>
    <w:rsid w:val="00A67A03"/>
    <w:rsid w:val="00A70765"/>
    <w:rsid w:val="00A7122F"/>
    <w:rsid w:val="00A71A52"/>
    <w:rsid w:val="00A71D95"/>
    <w:rsid w:val="00A72509"/>
    <w:rsid w:val="00A72799"/>
    <w:rsid w:val="00A738EE"/>
    <w:rsid w:val="00A73E56"/>
    <w:rsid w:val="00A74281"/>
    <w:rsid w:val="00A74489"/>
    <w:rsid w:val="00A7474C"/>
    <w:rsid w:val="00A751A6"/>
    <w:rsid w:val="00A7558C"/>
    <w:rsid w:val="00A7668B"/>
    <w:rsid w:val="00A766BE"/>
    <w:rsid w:val="00A76B6A"/>
    <w:rsid w:val="00A7797F"/>
    <w:rsid w:val="00A77C24"/>
    <w:rsid w:val="00A80C2A"/>
    <w:rsid w:val="00A813D3"/>
    <w:rsid w:val="00A82AA0"/>
    <w:rsid w:val="00A82FC0"/>
    <w:rsid w:val="00A834BC"/>
    <w:rsid w:val="00A85FCE"/>
    <w:rsid w:val="00A86102"/>
    <w:rsid w:val="00A87D82"/>
    <w:rsid w:val="00A904FE"/>
    <w:rsid w:val="00A9270F"/>
    <w:rsid w:val="00A92FD2"/>
    <w:rsid w:val="00A94B27"/>
    <w:rsid w:val="00A94BDF"/>
    <w:rsid w:val="00A95D1A"/>
    <w:rsid w:val="00A9711F"/>
    <w:rsid w:val="00A97708"/>
    <w:rsid w:val="00A97F70"/>
    <w:rsid w:val="00A97F7B"/>
    <w:rsid w:val="00AA08E7"/>
    <w:rsid w:val="00AA0FDD"/>
    <w:rsid w:val="00AA1C10"/>
    <w:rsid w:val="00AA2223"/>
    <w:rsid w:val="00AA4360"/>
    <w:rsid w:val="00AA459E"/>
    <w:rsid w:val="00AA48EE"/>
    <w:rsid w:val="00AA4E11"/>
    <w:rsid w:val="00AA5BA7"/>
    <w:rsid w:val="00AA7AE2"/>
    <w:rsid w:val="00AB4B4F"/>
    <w:rsid w:val="00AB7E75"/>
    <w:rsid w:val="00AC079E"/>
    <w:rsid w:val="00AC1467"/>
    <w:rsid w:val="00AC397A"/>
    <w:rsid w:val="00AC3FA8"/>
    <w:rsid w:val="00AC4469"/>
    <w:rsid w:val="00AC45F7"/>
    <w:rsid w:val="00AC4E16"/>
    <w:rsid w:val="00AC5037"/>
    <w:rsid w:val="00AC5273"/>
    <w:rsid w:val="00AC561B"/>
    <w:rsid w:val="00AC58B6"/>
    <w:rsid w:val="00AC5A66"/>
    <w:rsid w:val="00AC65F4"/>
    <w:rsid w:val="00AC69E7"/>
    <w:rsid w:val="00AC6CC5"/>
    <w:rsid w:val="00AC7FCA"/>
    <w:rsid w:val="00AD030D"/>
    <w:rsid w:val="00AD07A2"/>
    <w:rsid w:val="00AD0C08"/>
    <w:rsid w:val="00AD132B"/>
    <w:rsid w:val="00AD2126"/>
    <w:rsid w:val="00AD27EA"/>
    <w:rsid w:val="00AD3E42"/>
    <w:rsid w:val="00AD3EB2"/>
    <w:rsid w:val="00AD3F22"/>
    <w:rsid w:val="00AD4823"/>
    <w:rsid w:val="00AD483E"/>
    <w:rsid w:val="00AD5028"/>
    <w:rsid w:val="00AD6558"/>
    <w:rsid w:val="00AD6B70"/>
    <w:rsid w:val="00AE0181"/>
    <w:rsid w:val="00AE175F"/>
    <w:rsid w:val="00AE1A13"/>
    <w:rsid w:val="00AE3AE6"/>
    <w:rsid w:val="00AE6261"/>
    <w:rsid w:val="00AE679A"/>
    <w:rsid w:val="00AE6937"/>
    <w:rsid w:val="00AE7748"/>
    <w:rsid w:val="00AE7971"/>
    <w:rsid w:val="00AE7FBC"/>
    <w:rsid w:val="00AF068A"/>
    <w:rsid w:val="00AF0DC1"/>
    <w:rsid w:val="00AF2038"/>
    <w:rsid w:val="00AF33AE"/>
    <w:rsid w:val="00AF3915"/>
    <w:rsid w:val="00AF41A4"/>
    <w:rsid w:val="00AF41E2"/>
    <w:rsid w:val="00B028B1"/>
    <w:rsid w:val="00B02C0B"/>
    <w:rsid w:val="00B049D7"/>
    <w:rsid w:val="00B04BE4"/>
    <w:rsid w:val="00B05718"/>
    <w:rsid w:val="00B0587A"/>
    <w:rsid w:val="00B060B6"/>
    <w:rsid w:val="00B06191"/>
    <w:rsid w:val="00B065BF"/>
    <w:rsid w:val="00B07021"/>
    <w:rsid w:val="00B1001A"/>
    <w:rsid w:val="00B10FA5"/>
    <w:rsid w:val="00B113BB"/>
    <w:rsid w:val="00B1267B"/>
    <w:rsid w:val="00B12932"/>
    <w:rsid w:val="00B12D43"/>
    <w:rsid w:val="00B13629"/>
    <w:rsid w:val="00B136DC"/>
    <w:rsid w:val="00B14DAF"/>
    <w:rsid w:val="00B16F40"/>
    <w:rsid w:val="00B173C4"/>
    <w:rsid w:val="00B17A8E"/>
    <w:rsid w:val="00B20538"/>
    <w:rsid w:val="00B20A53"/>
    <w:rsid w:val="00B20D5B"/>
    <w:rsid w:val="00B20E79"/>
    <w:rsid w:val="00B20F8E"/>
    <w:rsid w:val="00B21D4B"/>
    <w:rsid w:val="00B21F31"/>
    <w:rsid w:val="00B2294A"/>
    <w:rsid w:val="00B22B75"/>
    <w:rsid w:val="00B22D3A"/>
    <w:rsid w:val="00B22F9E"/>
    <w:rsid w:val="00B234B3"/>
    <w:rsid w:val="00B241B9"/>
    <w:rsid w:val="00B24778"/>
    <w:rsid w:val="00B255FD"/>
    <w:rsid w:val="00B25822"/>
    <w:rsid w:val="00B2597C"/>
    <w:rsid w:val="00B25B92"/>
    <w:rsid w:val="00B26506"/>
    <w:rsid w:val="00B26A41"/>
    <w:rsid w:val="00B26E00"/>
    <w:rsid w:val="00B30483"/>
    <w:rsid w:val="00B308E0"/>
    <w:rsid w:val="00B311F4"/>
    <w:rsid w:val="00B31414"/>
    <w:rsid w:val="00B32004"/>
    <w:rsid w:val="00B33181"/>
    <w:rsid w:val="00B33D23"/>
    <w:rsid w:val="00B346A4"/>
    <w:rsid w:val="00B34E45"/>
    <w:rsid w:val="00B35E0A"/>
    <w:rsid w:val="00B360E0"/>
    <w:rsid w:val="00B362C2"/>
    <w:rsid w:val="00B367FE"/>
    <w:rsid w:val="00B37294"/>
    <w:rsid w:val="00B3794E"/>
    <w:rsid w:val="00B37AA8"/>
    <w:rsid w:val="00B37CDB"/>
    <w:rsid w:val="00B402AF"/>
    <w:rsid w:val="00B408E0"/>
    <w:rsid w:val="00B40C69"/>
    <w:rsid w:val="00B41ABD"/>
    <w:rsid w:val="00B43089"/>
    <w:rsid w:val="00B44934"/>
    <w:rsid w:val="00B45337"/>
    <w:rsid w:val="00B45531"/>
    <w:rsid w:val="00B45BF1"/>
    <w:rsid w:val="00B45C9C"/>
    <w:rsid w:val="00B471B7"/>
    <w:rsid w:val="00B4790C"/>
    <w:rsid w:val="00B50767"/>
    <w:rsid w:val="00B508C9"/>
    <w:rsid w:val="00B520B4"/>
    <w:rsid w:val="00B521F8"/>
    <w:rsid w:val="00B5256B"/>
    <w:rsid w:val="00B5320E"/>
    <w:rsid w:val="00B5343C"/>
    <w:rsid w:val="00B53681"/>
    <w:rsid w:val="00B53A8E"/>
    <w:rsid w:val="00B54721"/>
    <w:rsid w:val="00B5492B"/>
    <w:rsid w:val="00B549ED"/>
    <w:rsid w:val="00B556F7"/>
    <w:rsid w:val="00B576E0"/>
    <w:rsid w:val="00B577FA"/>
    <w:rsid w:val="00B57878"/>
    <w:rsid w:val="00B57F1A"/>
    <w:rsid w:val="00B600BD"/>
    <w:rsid w:val="00B60478"/>
    <w:rsid w:val="00B61C65"/>
    <w:rsid w:val="00B62CB1"/>
    <w:rsid w:val="00B63834"/>
    <w:rsid w:val="00B65795"/>
    <w:rsid w:val="00B65878"/>
    <w:rsid w:val="00B659BD"/>
    <w:rsid w:val="00B65C57"/>
    <w:rsid w:val="00B65D70"/>
    <w:rsid w:val="00B67608"/>
    <w:rsid w:val="00B6764B"/>
    <w:rsid w:val="00B720E2"/>
    <w:rsid w:val="00B730C2"/>
    <w:rsid w:val="00B737F4"/>
    <w:rsid w:val="00B742FC"/>
    <w:rsid w:val="00B77481"/>
    <w:rsid w:val="00B77C31"/>
    <w:rsid w:val="00B827A2"/>
    <w:rsid w:val="00B82BBE"/>
    <w:rsid w:val="00B8397B"/>
    <w:rsid w:val="00B850FE"/>
    <w:rsid w:val="00B85663"/>
    <w:rsid w:val="00B90D0A"/>
    <w:rsid w:val="00B90DC1"/>
    <w:rsid w:val="00B90E20"/>
    <w:rsid w:val="00B91064"/>
    <w:rsid w:val="00B91462"/>
    <w:rsid w:val="00B91834"/>
    <w:rsid w:val="00B91C99"/>
    <w:rsid w:val="00B95901"/>
    <w:rsid w:val="00B9693F"/>
    <w:rsid w:val="00BA1237"/>
    <w:rsid w:val="00BA1B5C"/>
    <w:rsid w:val="00BA20E3"/>
    <w:rsid w:val="00BA3BE2"/>
    <w:rsid w:val="00BA3BFB"/>
    <w:rsid w:val="00BA41DA"/>
    <w:rsid w:val="00BA6203"/>
    <w:rsid w:val="00BA69CF"/>
    <w:rsid w:val="00BB0655"/>
    <w:rsid w:val="00BB0EC0"/>
    <w:rsid w:val="00BB16CA"/>
    <w:rsid w:val="00BB1E60"/>
    <w:rsid w:val="00BB25E4"/>
    <w:rsid w:val="00BB2771"/>
    <w:rsid w:val="00BB306D"/>
    <w:rsid w:val="00BB4937"/>
    <w:rsid w:val="00BB5713"/>
    <w:rsid w:val="00BB5E07"/>
    <w:rsid w:val="00BB6F59"/>
    <w:rsid w:val="00BC0815"/>
    <w:rsid w:val="00BC1633"/>
    <w:rsid w:val="00BC1A7A"/>
    <w:rsid w:val="00BC220F"/>
    <w:rsid w:val="00BC2879"/>
    <w:rsid w:val="00BC3220"/>
    <w:rsid w:val="00BC382D"/>
    <w:rsid w:val="00BC428D"/>
    <w:rsid w:val="00BC47A0"/>
    <w:rsid w:val="00BC617F"/>
    <w:rsid w:val="00BC799C"/>
    <w:rsid w:val="00BC7E3D"/>
    <w:rsid w:val="00BD2B5C"/>
    <w:rsid w:val="00BD2C3F"/>
    <w:rsid w:val="00BD3B66"/>
    <w:rsid w:val="00BD4AB1"/>
    <w:rsid w:val="00BD51F1"/>
    <w:rsid w:val="00BD6212"/>
    <w:rsid w:val="00BD70C7"/>
    <w:rsid w:val="00BD7141"/>
    <w:rsid w:val="00BD718C"/>
    <w:rsid w:val="00BD7346"/>
    <w:rsid w:val="00BE032A"/>
    <w:rsid w:val="00BE0B17"/>
    <w:rsid w:val="00BE17E0"/>
    <w:rsid w:val="00BE3E11"/>
    <w:rsid w:val="00BE4537"/>
    <w:rsid w:val="00BE462A"/>
    <w:rsid w:val="00BE5C10"/>
    <w:rsid w:val="00BE6068"/>
    <w:rsid w:val="00BE6086"/>
    <w:rsid w:val="00BE67AC"/>
    <w:rsid w:val="00BE6F8C"/>
    <w:rsid w:val="00BF037E"/>
    <w:rsid w:val="00BF1022"/>
    <w:rsid w:val="00BF2088"/>
    <w:rsid w:val="00BF2380"/>
    <w:rsid w:val="00BF2764"/>
    <w:rsid w:val="00BF345D"/>
    <w:rsid w:val="00BF3BE4"/>
    <w:rsid w:val="00BF3C6E"/>
    <w:rsid w:val="00BF4A6D"/>
    <w:rsid w:val="00BF4C9D"/>
    <w:rsid w:val="00BF5D08"/>
    <w:rsid w:val="00BF5F05"/>
    <w:rsid w:val="00BF68CF"/>
    <w:rsid w:val="00BF69B1"/>
    <w:rsid w:val="00BF7315"/>
    <w:rsid w:val="00BF7E47"/>
    <w:rsid w:val="00BF7F78"/>
    <w:rsid w:val="00C00FE8"/>
    <w:rsid w:val="00C014FA"/>
    <w:rsid w:val="00C02162"/>
    <w:rsid w:val="00C02542"/>
    <w:rsid w:val="00C028B5"/>
    <w:rsid w:val="00C02CE4"/>
    <w:rsid w:val="00C0451B"/>
    <w:rsid w:val="00C06EB0"/>
    <w:rsid w:val="00C102FE"/>
    <w:rsid w:val="00C12758"/>
    <w:rsid w:val="00C13A70"/>
    <w:rsid w:val="00C14A38"/>
    <w:rsid w:val="00C14E98"/>
    <w:rsid w:val="00C153F4"/>
    <w:rsid w:val="00C16145"/>
    <w:rsid w:val="00C16152"/>
    <w:rsid w:val="00C1658F"/>
    <w:rsid w:val="00C1687E"/>
    <w:rsid w:val="00C16B23"/>
    <w:rsid w:val="00C17F12"/>
    <w:rsid w:val="00C2016D"/>
    <w:rsid w:val="00C213FF"/>
    <w:rsid w:val="00C22225"/>
    <w:rsid w:val="00C22332"/>
    <w:rsid w:val="00C243BD"/>
    <w:rsid w:val="00C24BA1"/>
    <w:rsid w:val="00C2512D"/>
    <w:rsid w:val="00C25321"/>
    <w:rsid w:val="00C26C32"/>
    <w:rsid w:val="00C27076"/>
    <w:rsid w:val="00C271D9"/>
    <w:rsid w:val="00C274FD"/>
    <w:rsid w:val="00C275F1"/>
    <w:rsid w:val="00C32196"/>
    <w:rsid w:val="00C33228"/>
    <w:rsid w:val="00C335CE"/>
    <w:rsid w:val="00C3517A"/>
    <w:rsid w:val="00C35857"/>
    <w:rsid w:val="00C3687F"/>
    <w:rsid w:val="00C36943"/>
    <w:rsid w:val="00C369C0"/>
    <w:rsid w:val="00C37AC0"/>
    <w:rsid w:val="00C4085F"/>
    <w:rsid w:val="00C40A11"/>
    <w:rsid w:val="00C40B1F"/>
    <w:rsid w:val="00C4118B"/>
    <w:rsid w:val="00C41492"/>
    <w:rsid w:val="00C41B1F"/>
    <w:rsid w:val="00C42293"/>
    <w:rsid w:val="00C42B41"/>
    <w:rsid w:val="00C42D65"/>
    <w:rsid w:val="00C434DD"/>
    <w:rsid w:val="00C448A5"/>
    <w:rsid w:val="00C45765"/>
    <w:rsid w:val="00C459B3"/>
    <w:rsid w:val="00C46060"/>
    <w:rsid w:val="00C46F85"/>
    <w:rsid w:val="00C47E1A"/>
    <w:rsid w:val="00C5007E"/>
    <w:rsid w:val="00C5260A"/>
    <w:rsid w:val="00C52BF3"/>
    <w:rsid w:val="00C52D67"/>
    <w:rsid w:val="00C5323F"/>
    <w:rsid w:val="00C53250"/>
    <w:rsid w:val="00C53EB4"/>
    <w:rsid w:val="00C54A06"/>
    <w:rsid w:val="00C55FE6"/>
    <w:rsid w:val="00C57A6C"/>
    <w:rsid w:val="00C57FA5"/>
    <w:rsid w:val="00C60B13"/>
    <w:rsid w:val="00C60DD7"/>
    <w:rsid w:val="00C612AB"/>
    <w:rsid w:val="00C6198D"/>
    <w:rsid w:val="00C640D8"/>
    <w:rsid w:val="00C64B9E"/>
    <w:rsid w:val="00C652E4"/>
    <w:rsid w:val="00C65E7D"/>
    <w:rsid w:val="00C6619F"/>
    <w:rsid w:val="00C66617"/>
    <w:rsid w:val="00C6735A"/>
    <w:rsid w:val="00C67C69"/>
    <w:rsid w:val="00C7129D"/>
    <w:rsid w:val="00C71CE4"/>
    <w:rsid w:val="00C73418"/>
    <w:rsid w:val="00C73962"/>
    <w:rsid w:val="00C74080"/>
    <w:rsid w:val="00C74528"/>
    <w:rsid w:val="00C75129"/>
    <w:rsid w:val="00C758ED"/>
    <w:rsid w:val="00C75D9B"/>
    <w:rsid w:val="00C7676A"/>
    <w:rsid w:val="00C77674"/>
    <w:rsid w:val="00C77D00"/>
    <w:rsid w:val="00C77D65"/>
    <w:rsid w:val="00C80D00"/>
    <w:rsid w:val="00C81155"/>
    <w:rsid w:val="00C8140A"/>
    <w:rsid w:val="00C834A6"/>
    <w:rsid w:val="00C84E9B"/>
    <w:rsid w:val="00C8509E"/>
    <w:rsid w:val="00C851C0"/>
    <w:rsid w:val="00C852EA"/>
    <w:rsid w:val="00C85FC7"/>
    <w:rsid w:val="00C8690F"/>
    <w:rsid w:val="00C91519"/>
    <w:rsid w:val="00C919F8"/>
    <w:rsid w:val="00C939D1"/>
    <w:rsid w:val="00C93D50"/>
    <w:rsid w:val="00C96D28"/>
    <w:rsid w:val="00C97128"/>
    <w:rsid w:val="00CA01D7"/>
    <w:rsid w:val="00CA0322"/>
    <w:rsid w:val="00CA0771"/>
    <w:rsid w:val="00CA17B5"/>
    <w:rsid w:val="00CA2505"/>
    <w:rsid w:val="00CA2E0E"/>
    <w:rsid w:val="00CA3E1F"/>
    <w:rsid w:val="00CA3E7A"/>
    <w:rsid w:val="00CA40BC"/>
    <w:rsid w:val="00CA5F2D"/>
    <w:rsid w:val="00CA60D6"/>
    <w:rsid w:val="00CA6868"/>
    <w:rsid w:val="00CB01E5"/>
    <w:rsid w:val="00CB06F0"/>
    <w:rsid w:val="00CB07CD"/>
    <w:rsid w:val="00CB0AC8"/>
    <w:rsid w:val="00CB1EA4"/>
    <w:rsid w:val="00CB28BC"/>
    <w:rsid w:val="00CB30A1"/>
    <w:rsid w:val="00CB3982"/>
    <w:rsid w:val="00CB59AF"/>
    <w:rsid w:val="00CC0352"/>
    <w:rsid w:val="00CC07E6"/>
    <w:rsid w:val="00CC10B0"/>
    <w:rsid w:val="00CC4A3C"/>
    <w:rsid w:val="00CC4F22"/>
    <w:rsid w:val="00CC56A8"/>
    <w:rsid w:val="00CC5E1D"/>
    <w:rsid w:val="00CD0215"/>
    <w:rsid w:val="00CD03C1"/>
    <w:rsid w:val="00CD04F0"/>
    <w:rsid w:val="00CD08B3"/>
    <w:rsid w:val="00CD0986"/>
    <w:rsid w:val="00CD0F9D"/>
    <w:rsid w:val="00CD1876"/>
    <w:rsid w:val="00CD1F14"/>
    <w:rsid w:val="00CD43DB"/>
    <w:rsid w:val="00CD463D"/>
    <w:rsid w:val="00CD5810"/>
    <w:rsid w:val="00CD7387"/>
    <w:rsid w:val="00CE0A40"/>
    <w:rsid w:val="00CE2599"/>
    <w:rsid w:val="00CE267D"/>
    <w:rsid w:val="00CE32B4"/>
    <w:rsid w:val="00CE41F7"/>
    <w:rsid w:val="00CE4373"/>
    <w:rsid w:val="00CE43CC"/>
    <w:rsid w:val="00CE5520"/>
    <w:rsid w:val="00CE6121"/>
    <w:rsid w:val="00CE6869"/>
    <w:rsid w:val="00CF0752"/>
    <w:rsid w:val="00CF10F4"/>
    <w:rsid w:val="00CF3EEE"/>
    <w:rsid w:val="00CF41AE"/>
    <w:rsid w:val="00CF4684"/>
    <w:rsid w:val="00CF4B94"/>
    <w:rsid w:val="00CF69F0"/>
    <w:rsid w:val="00D00982"/>
    <w:rsid w:val="00D03015"/>
    <w:rsid w:val="00D033AC"/>
    <w:rsid w:val="00D035EF"/>
    <w:rsid w:val="00D04159"/>
    <w:rsid w:val="00D06AB8"/>
    <w:rsid w:val="00D074FA"/>
    <w:rsid w:val="00D07A37"/>
    <w:rsid w:val="00D10754"/>
    <w:rsid w:val="00D1108B"/>
    <w:rsid w:val="00D12D3E"/>
    <w:rsid w:val="00D132FE"/>
    <w:rsid w:val="00D138A0"/>
    <w:rsid w:val="00D1484C"/>
    <w:rsid w:val="00D15D22"/>
    <w:rsid w:val="00D16ED8"/>
    <w:rsid w:val="00D171BA"/>
    <w:rsid w:val="00D17D87"/>
    <w:rsid w:val="00D21FF7"/>
    <w:rsid w:val="00D24380"/>
    <w:rsid w:val="00D244A5"/>
    <w:rsid w:val="00D248E3"/>
    <w:rsid w:val="00D24DDA"/>
    <w:rsid w:val="00D252C1"/>
    <w:rsid w:val="00D25E80"/>
    <w:rsid w:val="00D26329"/>
    <w:rsid w:val="00D2679D"/>
    <w:rsid w:val="00D27D43"/>
    <w:rsid w:val="00D30325"/>
    <w:rsid w:val="00D321C8"/>
    <w:rsid w:val="00D340CD"/>
    <w:rsid w:val="00D35274"/>
    <w:rsid w:val="00D3577E"/>
    <w:rsid w:val="00D357F4"/>
    <w:rsid w:val="00D36245"/>
    <w:rsid w:val="00D371E1"/>
    <w:rsid w:val="00D37DF8"/>
    <w:rsid w:val="00D37E7B"/>
    <w:rsid w:val="00D40E28"/>
    <w:rsid w:val="00D41349"/>
    <w:rsid w:val="00D413D0"/>
    <w:rsid w:val="00D42936"/>
    <w:rsid w:val="00D43086"/>
    <w:rsid w:val="00D4319F"/>
    <w:rsid w:val="00D43645"/>
    <w:rsid w:val="00D43E54"/>
    <w:rsid w:val="00D44009"/>
    <w:rsid w:val="00D446BA"/>
    <w:rsid w:val="00D44A15"/>
    <w:rsid w:val="00D50572"/>
    <w:rsid w:val="00D50662"/>
    <w:rsid w:val="00D50CF2"/>
    <w:rsid w:val="00D51458"/>
    <w:rsid w:val="00D51D60"/>
    <w:rsid w:val="00D5231B"/>
    <w:rsid w:val="00D53298"/>
    <w:rsid w:val="00D532B8"/>
    <w:rsid w:val="00D5361B"/>
    <w:rsid w:val="00D5395C"/>
    <w:rsid w:val="00D539FF"/>
    <w:rsid w:val="00D5732B"/>
    <w:rsid w:val="00D609E6"/>
    <w:rsid w:val="00D616C3"/>
    <w:rsid w:val="00D618B7"/>
    <w:rsid w:val="00D6203C"/>
    <w:rsid w:val="00D62543"/>
    <w:rsid w:val="00D64D08"/>
    <w:rsid w:val="00D67A34"/>
    <w:rsid w:val="00D67E40"/>
    <w:rsid w:val="00D700DD"/>
    <w:rsid w:val="00D71712"/>
    <w:rsid w:val="00D72401"/>
    <w:rsid w:val="00D72E38"/>
    <w:rsid w:val="00D735D7"/>
    <w:rsid w:val="00D73C99"/>
    <w:rsid w:val="00D7535E"/>
    <w:rsid w:val="00D75AA4"/>
    <w:rsid w:val="00D762B1"/>
    <w:rsid w:val="00D76945"/>
    <w:rsid w:val="00D77204"/>
    <w:rsid w:val="00D77B4F"/>
    <w:rsid w:val="00D77D10"/>
    <w:rsid w:val="00D81445"/>
    <w:rsid w:val="00D81949"/>
    <w:rsid w:val="00D82633"/>
    <w:rsid w:val="00D82701"/>
    <w:rsid w:val="00D8296E"/>
    <w:rsid w:val="00D82F13"/>
    <w:rsid w:val="00D83221"/>
    <w:rsid w:val="00D847E3"/>
    <w:rsid w:val="00D856AF"/>
    <w:rsid w:val="00D86FF2"/>
    <w:rsid w:val="00D90894"/>
    <w:rsid w:val="00D90F04"/>
    <w:rsid w:val="00D929AC"/>
    <w:rsid w:val="00D92FA6"/>
    <w:rsid w:val="00D93AB1"/>
    <w:rsid w:val="00D9432F"/>
    <w:rsid w:val="00D94F61"/>
    <w:rsid w:val="00D95708"/>
    <w:rsid w:val="00D95FAE"/>
    <w:rsid w:val="00DA08D5"/>
    <w:rsid w:val="00DA0B04"/>
    <w:rsid w:val="00DA1D58"/>
    <w:rsid w:val="00DA2777"/>
    <w:rsid w:val="00DA29A3"/>
    <w:rsid w:val="00DA3B00"/>
    <w:rsid w:val="00DA5A56"/>
    <w:rsid w:val="00DA605A"/>
    <w:rsid w:val="00DA72EA"/>
    <w:rsid w:val="00DA74B7"/>
    <w:rsid w:val="00DB0B23"/>
    <w:rsid w:val="00DB0CDF"/>
    <w:rsid w:val="00DB239C"/>
    <w:rsid w:val="00DB268C"/>
    <w:rsid w:val="00DB2F54"/>
    <w:rsid w:val="00DB3457"/>
    <w:rsid w:val="00DB66DF"/>
    <w:rsid w:val="00DB6C02"/>
    <w:rsid w:val="00DB6DEB"/>
    <w:rsid w:val="00DB70E6"/>
    <w:rsid w:val="00DC15B2"/>
    <w:rsid w:val="00DC15B9"/>
    <w:rsid w:val="00DC2658"/>
    <w:rsid w:val="00DC29FC"/>
    <w:rsid w:val="00DC350F"/>
    <w:rsid w:val="00DC4381"/>
    <w:rsid w:val="00DC4D9B"/>
    <w:rsid w:val="00DC55C3"/>
    <w:rsid w:val="00DC5912"/>
    <w:rsid w:val="00DC608E"/>
    <w:rsid w:val="00DC6805"/>
    <w:rsid w:val="00DC699D"/>
    <w:rsid w:val="00DC6DE2"/>
    <w:rsid w:val="00DC711E"/>
    <w:rsid w:val="00DC7B91"/>
    <w:rsid w:val="00DD06F3"/>
    <w:rsid w:val="00DD0A19"/>
    <w:rsid w:val="00DD2E86"/>
    <w:rsid w:val="00DD2F06"/>
    <w:rsid w:val="00DD3CDE"/>
    <w:rsid w:val="00DD4157"/>
    <w:rsid w:val="00DD45CD"/>
    <w:rsid w:val="00DD5EBC"/>
    <w:rsid w:val="00DD61A3"/>
    <w:rsid w:val="00DD6409"/>
    <w:rsid w:val="00DE25BF"/>
    <w:rsid w:val="00DE2C4A"/>
    <w:rsid w:val="00DE339A"/>
    <w:rsid w:val="00DE3849"/>
    <w:rsid w:val="00DE39CA"/>
    <w:rsid w:val="00DE3C0C"/>
    <w:rsid w:val="00DE467A"/>
    <w:rsid w:val="00DE5709"/>
    <w:rsid w:val="00DE5EEE"/>
    <w:rsid w:val="00DE6A47"/>
    <w:rsid w:val="00DE76EC"/>
    <w:rsid w:val="00DE7963"/>
    <w:rsid w:val="00DE7EC3"/>
    <w:rsid w:val="00DF057D"/>
    <w:rsid w:val="00DF058E"/>
    <w:rsid w:val="00DF16DE"/>
    <w:rsid w:val="00DF26D6"/>
    <w:rsid w:val="00DF3A31"/>
    <w:rsid w:val="00DF4C55"/>
    <w:rsid w:val="00DF676B"/>
    <w:rsid w:val="00DF70B9"/>
    <w:rsid w:val="00E008C0"/>
    <w:rsid w:val="00E00D05"/>
    <w:rsid w:val="00E00F9E"/>
    <w:rsid w:val="00E012C7"/>
    <w:rsid w:val="00E01610"/>
    <w:rsid w:val="00E01AE0"/>
    <w:rsid w:val="00E02FB6"/>
    <w:rsid w:val="00E0354D"/>
    <w:rsid w:val="00E04B3D"/>
    <w:rsid w:val="00E068FD"/>
    <w:rsid w:val="00E07010"/>
    <w:rsid w:val="00E11386"/>
    <w:rsid w:val="00E1185A"/>
    <w:rsid w:val="00E11F47"/>
    <w:rsid w:val="00E1313B"/>
    <w:rsid w:val="00E165F8"/>
    <w:rsid w:val="00E16CAF"/>
    <w:rsid w:val="00E202B8"/>
    <w:rsid w:val="00E2046A"/>
    <w:rsid w:val="00E20756"/>
    <w:rsid w:val="00E2267D"/>
    <w:rsid w:val="00E22C0A"/>
    <w:rsid w:val="00E22EFA"/>
    <w:rsid w:val="00E247AF"/>
    <w:rsid w:val="00E247E7"/>
    <w:rsid w:val="00E24A59"/>
    <w:rsid w:val="00E25359"/>
    <w:rsid w:val="00E25D2C"/>
    <w:rsid w:val="00E3001D"/>
    <w:rsid w:val="00E30678"/>
    <w:rsid w:val="00E31611"/>
    <w:rsid w:val="00E31884"/>
    <w:rsid w:val="00E31ED5"/>
    <w:rsid w:val="00E33986"/>
    <w:rsid w:val="00E34D36"/>
    <w:rsid w:val="00E35B4E"/>
    <w:rsid w:val="00E374AC"/>
    <w:rsid w:val="00E37826"/>
    <w:rsid w:val="00E42471"/>
    <w:rsid w:val="00E4393F"/>
    <w:rsid w:val="00E43EB5"/>
    <w:rsid w:val="00E44954"/>
    <w:rsid w:val="00E450D8"/>
    <w:rsid w:val="00E45D67"/>
    <w:rsid w:val="00E45F93"/>
    <w:rsid w:val="00E4738F"/>
    <w:rsid w:val="00E50CB3"/>
    <w:rsid w:val="00E53AE1"/>
    <w:rsid w:val="00E5557B"/>
    <w:rsid w:val="00E55F28"/>
    <w:rsid w:val="00E57A7C"/>
    <w:rsid w:val="00E60165"/>
    <w:rsid w:val="00E607A9"/>
    <w:rsid w:val="00E60D17"/>
    <w:rsid w:val="00E6123B"/>
    <w:rsid w:val="00E63355"/>
    <w:rsid w:val="00E63CBB"/>
    <w:rsid w:val="00E6537E"/>
    <w:rsid w:val="00E6542A"/>
    <w:rsid w:val="00E70DC9"/>
    <w:rsid w:val="00E717D8"/>
    <w:rsid w:val="00E72955"/>
    <w:rsid w:val="00E74BC4"/>
    <w:rsid w:val="00E75DA7"/>
    <w:rsid w:val="00E7670B"/>
    <w:rsid w:val="00E76F50"/>
    <w:rsid w:val="00E76F71"/>
    <w:rsid w:val="00E77539"/>
    <w:rsid w:val="00E776E7"/>
    <w:rsid w:val="00E80867"/>
    <w:rsid w:val="00E8107E"/>
    <w:rsid w:val="00E82657"/>
    <w:rsid w:val="00E82CDA"/>
    <w:rsid w:val="00E831E8"/>
    <w:rsid w:val="00E84B80"/>
    <w:rsid w:val="00E84FD0"/>
    <w:rsid w:val="00E86B95"/>
    <w:rsid w:val="00E90050"/>
    <w:rsid w:val="00E91929"/>
    <w:rsid w:val="00E92910"/>
    <w:rsid w:val="00E93010"/>
    <w:rsid w:val="00E934B2"/>
    <w:rsid w:val="00E9374F"/>
    <w:rsid w:val="00E93764"/>
    <w:rsid w:val="00E93CD6"/>
    <w:rsid w:val="00E947C0"/>
    <w:rsid w:val="00E94907"/>
    <w:rsid w:val="00E94CED"/>
    <w:rsid w:val="00E95328"/>
    <w:rsid w:val="00E95E23"/>
    <w:rsid w:val="00E96255"/>
    <w:rsid w:val="00E963D3"/>
    <w:rsid w:val="00E96752"/>
    <w:rsid w:val="00E96E72"/>
    <w:rsid w:val="00E975F9"/>
    <w:rsid w:val="00E977F4"/>
    <w:rsid w:val="00EA013B"/>
    <w:rsid w:val="00EA0DED"/>
    <w:rsid w:val="00EA127A"/>
    <w:rsid w:val="00EA2272"/>
    <w:rsid w:val="00EA23F5"/>
    <w:rsid w:val="00EA287A"/>
    <w:rsid w:val="00EA2B7B"/>
    <w:rsid w:val="00EA32C9"/>
    <w:rsid w:val="00EA3B29"/>
    <w:rsid w:val="00EA4809"/>
    <w:rsid w:val="00EA5B80"/>
    <w:rsid w:val="00EA6004"/>
    <w:rsid w:val="00EA61DA"/>
    <w:rsid w:val="00EA6947"/>
    <w:rsid w:val="00EA7684"/>
    <w:rsid w:val="00EA7763"/>
    <w:rsid w:val="00EA78F3"/>
    <w:rsid w:val="00EB0D8D"/>
    <w:rsid w:val="00EB0DCA"/>
    <w:rsid w:val="00EB1683"/>
    <w:rsid w:val="00EB2A61"/>
    <w:rsid w:val="00EB30D8"/>
    <w:rsid w:val="00EB4AC5"/>
    <w:rsid w:val="00EB57D3"/>
    <w:rsid w:val="00EB6A3E"/>
    <w:rsid w:val="00EB767E"/>
    <w:rsid w:val="00EC1342"/>
    <w:rsid w:val="00EC1808"/>
    <w:rsid w:val="00EC4B7D"/>
    <w:rsid w:val="00EC57FF"/>
    <w:rsid w:val="00ED0A94"/>
    <w:rsid w:val="00ED0F71"/>
    <w:rsid w:val="00ED221B"/>
    <w:rsid w:val="00ED26C5"/>
    <w:rsid w:val="00ED292A"/>
    <w:rsid w:val="00ED3087"/>
    <w:rsid w:val="00ED32BA"/>
    <w:rsid w:val="00ED3BF5"/>
    <w:rsid w:val="00ED4C92"/>
    <w:rsid w:val="00ED5ED1"/>
    <w:rsid w:val="00ED6B02"/>
    <w:rsid w:val="00ED6BE3"/>
    <w:rsid w:val="00ED6E27"/>
    <w:rsid w:val="00EE08FD"/>
    <w:rsid w:val="00EE0B89"/>
    <w:rsid w:val="00EE1404"/>
    <w:rsid w:val="00EE214E"/>
    <w:rsid w:val="00EE21C3"/>
    <w:rsid w:val="00EE2847"/>
    <w:rsid w:val="00EE4612"/>
    <w:rsid w:val="00EE6794"/>
    <w:rsid w:val="00EE67E0"/>
    <w:rsid w:val="00EF0033"/>
    <w:rsid w:val="00EF00FC"/>
    <w:rsid w:val="00EF231F"/>
    <w:rsid w:val="00EF2955"/>
    <w:rsid w:val="00EF330D"/>
    <w:rsid w:val="00EF4DF1"/>
    <w:rsid w:val="00EF533D"/>
    <w:rsid w:val="00EF5D08"/>
    <w:rsid w:val="00EF6DBD"/>
    <w:rsid w:val="00EF7F8C"/>
    <w:rsid w:val="00F01A93"/>
    <w:rsid w:val="00F020FF"/>
    <w:rsid w:val="00F0250C"/>
    <w:rsid w:val="00F02C13"/>
    <w:rsid w:val="00F03227"/>
    <w:rsid w:val="00F03487"/>
    <w:rsid w:val="00F04A81"/>
    <w:rsid w:val="00F058B5"/>
    <w:rsid w:val="00F058B9"/>
    <w:rsid w:val="00F1139A"/>
    <w:rsid w:val="00F1251E"/>
    <w:rsid w:val="00F126ED"/>
    <w:rsid w:val="00F12B94"/>
    <w:rsid w:val="00F15613"/>
    <w:rsid w:val="00F17853"/>
    <w:rsid w:val="00F20105"/>
    <w:rsid w:val="00F20E47"/>
    <w:rsid w:val="00F20FD7"/>
    <w:rsid w:val="00F218F8"/>
    <w:rsid w:val="00F21E75"/>
    <w:rsid w:val="00F22B62"/>
    <w:rsid w:val="00F23070"/>
    <w:rsid w:val="00F2372E"/>
    <w:rsid w:val="00F23869"/>
    <w:rsid w:val="00F240B8"/>
    <w:rsid w:val="00F24E67"/>
    <w:rsid w:val="00F25344"/>
    <w:rsid w:val="00F27114"/>
    <w:rsid w:val="00F27A4E"/>
    <w:rsid w:val="00F27DCD"/>
    <w:rsid w:val="00F302D8"/>
    <w:rsid w:val="00F354D9"/>
    <w:rsid w:val="00F3598F"/>
    <w:rsid w:val="00F40458"/>
    <w:rsid w:val="00F40DDD"/>
    <w:rsid w:val="00F42A0C"/>
    <w:rsid w:val="00F432D7"/>
    <w:rsid w:val="00F435D5"/>
    <w:rsid w:val="00F44157"/>
    <w:rsid w:val="00F44554"/>
    <w:rsid w:val="00F4595A"/>
    <w:rsid w:val="00F4604B"/>
    <w:rsid w:val="00F46C52"/>
    <w:rsid w:val="00F5060A"/>
    <w:rsid w:val="00F51F7C"/>
    <w:rsid w:val="00F5287F"/>
    <w:rsid w:val="00F53F9E"/>
    <w:rsid w:val="00F54C9A"/>
    <w:rsid w:val="00F5647A"/>
    <w:rsid w:val="00F56718"/>
    <w:rsid w:val="00F56EA1"/>
    <w:rsid w:val="00F56F68"/>
    <w:rsid w:val="00F57CB4"/>
    <w:rsid w:val="00F63A37"/>
    <w:rsid w:val="00F64516"/>
    <w:rsid w:val="00F65C97"/>
    <w:rsid w:val="00F66910"/>
    <w:rsid w:val="00F67C0A"/>
    <w:rsid w:val="00F70C2D"/>
    <w:rsid w:val="00F70CD8"/>
    <w:rsid w:val="00F71440"/>
    <w:rsid w:val="00F715D1"/>
    <w:rsid w:val="00F72204"/>
    <w:rsid w:val="00F726CF"/>
    <w:rsid w:val="00F72C27"/>
    <w:rsid w:val="00F737FD"/>
    <w:rsid w:val="00F741E9"/>
    <w:rsid w:val="00F74491"/>
    <w:rsid w:val="00F751E8"/>
    <w:rsid w:val="00F75407"/>
    <w:rsid w:val="00F76257"/>
    <w:rsid w:val="00F7627B"/>
    <w:rsid w:val="00F76A69"/>
    <w:rsid w:val="00F76B33"/>
    <w:rsid w:val="00F80D33"/>
    <w:rsid w:val="00F81428"/>
    <w:rsid w:val="00F82329"/>
    <w:rsid w:val="00F82BC3"/>
    <w:rsid w:val="00F82D28"/>
    <w:rsid w:val="00F82FEB"/>
    <w:rsid w:val="00F84285"/>
    <w:rsid w:val="00F84E5D"/>
    <w:rsid w:val="00F852EE"/>
    <w:rsid w:val="00F868B0"/>
    <w:rsid w:val="00F86B01"/>
    <w:rsid w:val="00F87A0C"/>
    <w:rsid w:val="00F908C0"/>
    <w:rsid w:val="00F90CC2"/>
    <w:rsid w:val="00F910E5"/>
    <w:rsid w:val="00F9164D"/>
    <w:rsid w:val="00F916A2"/>
    <w:rsid w:val="00F92412"/>
    <w:rsid w:val="00F92ECD"/>
    <w:rsid w:val="00F93D2E"/>
    <w:rsid w:val="00F951C0"/>
    <w:rsid w:val="00F95A46"/>
    <w:rsid w:val="00F96000"/>
    <w:rsid w:val="00F96BEA"/>
    <w:rsid w:val="00F97B4A"/>
    <w:rsid w:val="00FA0873"/>
    <w:rsid w:val="00FA0F6E"/>
    <w:rsid w:val="00FA166A"/>
    <w:rsid w:val="00FA1D79"/>
    <w:rsid w:val="00FA2360"/>
    <w:rsid w:val="00FA46DD"/>
    <w:rsid w:val="00FA4A4B"/>
    <w:rsid w:val="00FA4BFE"/>
    <w:rsid w:val="00FA5426"/>
    <w:rsid w:val="00FA5D1B"/>
    <w:rsid w:val="00FA5D1D"/>
    <w:rsid w:val="00FA70E4"/>
    <w:rsid w:val="00FA7A03"/>
    <w:rsid w:val="00FB0B8D"/>
    <w:rsid w:val="00FB1897"/>
    <w:rsid w:val="00FB1966"/>
    <w:rsid w:val="00FB260F"/>
    <w:rsid w:val="00FB37D1"/>
    <w:rsid w:val="00FB44FF"/>
    <w:rsid w:val="00FB542A"/>
    <w:rsid w:val="00FB5C08"/>
    <w:rsid w:val="00FB5C6D"/>
    <w:rsid w:val="00FB5C9D"/>
    <w:rsid w:val="00FB6CE6"/>
    <w:rsid w:val="00FB793A"/>
    <w:rsid w:val="00FC11DC"/>
    <w:rsid w:val="00FC1713"/>
    <w:rsid w:val="00FC1BDD"/>
    <w:rsid w:val="00FC1D27"/>
    <w:rsid w:val="00FC2C86"/>
    <w:rsid w:val="00FC3E3F"/>
    <w:rsid w:val="00FC4423"/>
    <w:rsid w:val="00FC726C"/>
    <w:rsid w:val="00FC73C0"/>
    <w:rsid w:val="00FD077A"/>
    <w:rsid w:val="00FD0C7B"/>
    <w:rsid w:val="00FD1337"/>
    <w:rsid w:val="00FD17FC"/>
    <w:rsid w:val="00FD24DE"/>
    <w:rsid w:val="00FD38B0"/>
    <w:rsid w:val="00FD3C2A"/>
    <w:rsid w:val="00FD3C9A"/>
    <w:rsid w:val="00FD3CC3"/>
    <w:rsid w:val="00FD5312"/>
    <w:rsid w:val="00FD5609"/>
    <w:rsid w:val="00FD5E98"/>
    <w:rsid w:val="00FD64E7"/>
    <w:rsid w:val="00FD68CD"/>
    <w:rsid w:val="00FD7446"/>
    <w:rsid w:val="00FD7B74"/>
    <w:rsid w:val="00FE01BD"/>
    <w:rsid w:val="00FE10B6"/>
    <w:rsid w:val="00FE13B8"/>
    <w:rsid w:val="00FE1E76"/>
    <w:rsid w:val="00FE21B2"/>
    <w:rsid w:val="00FE4793"/>
    <w:rsid w:val="00FE7269"/>
    <w:rsid w:val="00FE7B49"/>
    <w:rsid w:val="00FE7D68"/>
    <w:rsid w:val="00FF01CA"/>
    <w:rsid w:val="00FF059A"/>
    <w:rsid w:val="00FF1A0B"/>
    <w:rsid w:val="00FF2534"/>
    <w:rsid w:val="00FF4565"/>
    <w:rsid w:val="00FF4F01"/>
    <w:rsid w:val="00FF6CDC"/>
    <w:rsid w:val="00FF72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ED2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3B8"/>
  </w:style>
  <w:style w:type="paragraph" w:styleId="Heading1">
    <w:name w:val="heading 1"/>
    <w:basedOn w:val="Normal"/>
    <w:link w:val="Heading1Char"/>
    <w:uiPriority w:val="9"/>
    <w:qFormat/>
    <w:rsid w:val="00FE13B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8E131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E13B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E13B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3B8"/>
    <w:rPr>
      <w:rFonts w:ascii="Times New Roman" w:eastAsia="Times New Roman" w:hAnsi="Times New Roman" w:cs="Times New Roman"/>
      <w:b/>
      <w:bCs/>
      <w:kern w:val="36"/>
      <w:sz w:val="48"/>
      <w:szCs w:val="48"/>
      <w:lang w:eastAsia="en-GB"/>
    </w:rPr>
  </w:style>
  <w:style w:type="character" w:customStyle="1" w:styleId="Heading4Char">
    <w:name w:val="Heading 4 Char"/>
    <w:basedOn w:val="DefaultParagraphFont"/>
    <w:link w:val="Heading4"/>
    <w:uiPriority w:val="9"/>
    <w:semiHidden/>
    <w:rsid w:val="00FE13B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E13B8"/>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FE13B8"/>
    <w:pPr>
      <w:ind w:left="720"/>
      <w:contextualSpacing/>
    </w:pPr>
  </w:style>
  <w:style w:type="character" w:styleId="Hyperlink">
    <w:name w:val="Hyperlink"/>
    <w:basedOn w:val="DefaultParagraphFont"/>
    <w:uiPriority w:val="99"/>
    <w:unhideWhenUsed/>
    <w:rsid w:val="00FE13B8"/>
    <w:rPr>
      <w:color w:val="0000FF"/>
      <w:u w:val="single"/>
    </w:rPr>
  </w:style>
  <w:style w:type="table" w:styleId="TableGrid">
    <w:name w:val="Table Grid"/>
    <w:basedOn w:val="TableNormal"/>
    <w:uiPriority w:val="39"/>
    <w:rsid w:val="00FE13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E13B8"/>
    <w:rPr>
      <w:sz w:val="16"/>
      <w:szCs w:val="16"/>
    </w:rPr>
  </w:style>
  <w:style w:type="paragraph" w:styleId="CommentText">
    <w:name w:val="annotation text"/>
    <w:basedOn w:val="Normal"/>
    <w:link w:val="CommentTextChar"/>
    <w:uiPriority w:val="99"/>
    <w:unhideWhenUsed/>
    <w:rsid w:val="00FE13B8"/>
    <w:pPr>
      <w:spacing w:line="240" w:lineRule="auto"/>
    </w:pPr>
    <w:rPr>
      <w:sz w:val="20"/>
      <w:szCs w:val="20"/>
    </w:rPr>
  </w:style>
  <w:style w:type="character" w:customStyle="1" w:styleId="CommentTextChar">
    <w:name w:val="Comment Text Char"/>
    <w:basedOn w:val="DefaultParagraphFont"/>
    <w:link w:val="CommentText"/>
    <w:uiPriority w:val="99"/>
    <w:rsid w:val="00FE13B8"/>
    <w:rPr>
      <w:sz w:val="20"/>
      <w:szCs w:val="20"/>
    </w:rPr>
  </w:style>
  <w:style w:type="paragraph" w:styleId="CommentSubject">
    <w:name w:val="annotation subject"/>
    <w:basedOn w:val="CommentText"/>
    <w:next w:val="CommentText"/>
    <w:link w:val="CommentSubjectChar"/>
    <w:uiPriority w:val="99"/>
    <w:semiHidden/>
    <w:unhideWhenUsed/>
    <w:rsid w:val="00FE13B8"/>
    <w:rPr>
      <w:b/>
      <w:bCs/>
    </w:rPr>
  </w:style>
  <w:style w:type="character" w:customStyle="1" w:styleId="CommentSubjectChar">
    <w:name w:val="Comment Subject Char"/>
    <w:basedOn w:val="CommentTextChar"/>
    <w:link w:val="CommentSubject"/>
    <w:uiPriority w:val="99"/>
    <w:semiHidden/>
    <w:rsid w:val="00FE13B8"/>
    <w:rPr>
      <w:b/>
      <w:bCs/>
      <w:sz w:val="20"/>
      <w:szCs w:val="20"/>
    </w:rPr>
  </w:style>
  <w:style w:type="paragraph" w:styleId="BalloonText">
    <w:name w:val="Balloon Text"/>
    <w:basedOn w:val="Normal"/>
    <w:link w:val="BalloonTextChar"/>
    <w:uiPriority w:val="99"/>
    <w:semiHidden/>
    <w:unhideWhenUsed/>
    <w:rsid w:val="00FE13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3B8"/>
    <w:rPr>
      <w:rFonts w:ascii="Segoe UI" w:hAnsi="Segoe UI" w:cs="Segoe UI"/>
      <w:sz w:val="18"/>
      <w:szCs w:val="18"/>
    </w:rPr>
  </w:style>
  <w:style w:type="paragraph" w:styleId="Header">
    <w:name w:val="header"/>
    <w:basedOn w:val="Normal"/>
    <w:link w:val="HeaderChar"/>
    <w:uiPriority w:val="99"/>
    <w:unhideWhenUsed/>
    <w:rsid w:val="00FE13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3B8"/>
  </w:style>
  <w:style w:type="paragraph" w:styleId="Footer">
    <w:name w:val="footer"/>
    <w:basedOn w:val="Normal"/>
    <w:link w:val="FooterChar"/>
    <w:uiPriority w:val="99"/>
    <w:unhideWhenUsed/>
    <w:rsid w:val="00FE13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3B8"/>
  </w:style>
  <w:style w:type="character" w:customStyle="1" w:styleId="cit">
    <w:name w:val="cit"/>
    <w:basedOn w:val="DefaultParagraphFont"/>
    <w:rsid w:val="00FE13B8"/>
  </w:style>
  <w:style w:type="character" w:customStyle="1" w:styleId="Subtitle1">
    <w:name w:val="Subtitle1"/>
    <w:basedOn w:val="DefaultParagraphFont"/>
    <w:rsid w:val="00FE13B8"/>
  </w:style>
  <w:style w:type="character" w:styleId="Emphasis">
    <w:name w:val="Emphasis"/>
    <w:basedOn w:val="DefaultParagraphFont"/>
    <w:uiPriority w:val="20"/>
    <w:qFormat/>
    <w:rsid w:val="00FE13B8"/>
    <w:rPr>
      <w:i/>
      <w:iCs/>
    </w:rPr>
  </w:style>
  <w:style w:type="character" w:customStyle="1" w:styleId="current-selection">
    <w:name w:val="current-selection"/>
    <w:basedOn w:val="DefaultParagraphFont"/>
    <w:rsid w:val="00FE13B8"/>
  </w:style>
  <w:style w:type="character" w:customStyle="1" w:styleId="a">
    <w:name w:val="_"/>
    <w:basedOn w:val="DefaultParagraphFont"/>
    <w:rsid w:val="00FE13B8"/>
  </w:style>
  <w:style w:type="character" w:customStyle="1" w:styleId="ff8">
    <w:name w:val="ff8"/>
    <w:basedOn w:val="DefaultParagraphFont"/>
    <w:rsid w:val="00FE13B8"/>
  </w:style>
  <w:style w:type="character" w:customStyle="1" w:styleId="text">
    <w:name w:val="text"/>
    <w:basedOn w:val="DefaultParagraphFont"/>
    <w:rsid w:val="00FE13B8"/>
  </w:style>
  <w:style w:type="character" w:customStyle="1" w:styleId="author-ref">
    <w:name w:val="author-ref"/>
    <w:basedOn w:val="DefaultParagraphFont"/>
    <w:rsid w:val="00FE13B8"/>
  </w:style>
  <w:style w:type="character" w:customStyle="1" w:styleId="nlmstring-name">
    <w:name w:val="nlm_string-name"/>
    <w:basedOn w:val="DefaultParagraphFont"/>
    <w:rsid w:val="00FE13B8"/>
  </w:style>
  <w:style w:type="character" w:customStyle="1" w:styleId="journalname">
    <w:name w:val="journalname"/>
    <w:basedOn w:val="DefaultParagraphFont"/>
    <w:rsid w:val="00FE13B8"/>
  </w:style>
  <w:style w:type="character" w:customStyle="1" w:styleId="year">
    <w:name w:val="year"/>
    <w:basedOn w:val="DefaultParagraphFont"/>
    <w:rsid w:val="00FE13B8"/>
  </w:style>
  <w:style w:type="character" w:customStyle="1" w:styleId="volume">
    <w:name w:val="volume"/>
    <w:basedOn w:val="DefaultParagraphFont"/>
    <w:rsid w:val="00FE13B8"/>
  </w:style>
  <w:style w:type="character" w:customStyle="1" w:styleId="issue">
    <w:name w:val="issue"/>
    <w:basedOn w:val="DefaultParagraphFont"/>
    <w:rsid w:val="00FE13B8"/>
  </w:style>
  <w:style w:type="character" w:customStyle="1" w:styleId="page">
    <w:name w:val="page"/>
    <w:basedOn w:val="DefaultParagraphFont"/>
    <w:rsid w:val="00FE13B8"/>
  </w:style>
  <w:style w:type="character" w:customStyle="1" w:styleId="highwire-cite-authors">
    <w:name w:val="highwire-cite-authors"/>
    <w:basedOn w:val="DefaultParagraphFont"/>
    <w:rsid w:val="00FE13B8"/>
  </w:style>
  <w:style w:type="character" w:customStyle="1" w:styleId="nlm-surname">
    <w:name w:val="nlm-surname"/>
    <w:basedOn w:val="DefaultParagraphFont"/>
    <w:rsid w:val="00FE13B8"/>
  </w:style>
  <w:style w:type="character" w:customStyle="1" w:styleId="nlm-given-names">
    <w:name w:val="nlm-given-names"/>
    <w:basedOn w:val="DefaultParagraphFont"/>
    <w:rsid w:val="00FE13B8"/>
  </w:style>
  <w:style w:type="character" w:customStyle="1" w:styleId="highwire-cite-title">
    <w:name w:val="highwire-cite-title"/>
    <w:basedOn w:val="DefaultParagraphFont"/>
    <w:rsid w:val="00FE13B8"/>
  </w:style>
  <w:style w:type="character" w:customStyle="1" w:styleId="highwire-cite-metadata-journal">
    <w:name w:val="highwire-cite-metadata-journal"/>
    <w:basedOn w:val="DefaultParagraphFont"/>
    <w:rsid w:val="00FE13B8"/>
  </w:style>
  <w:style w:type="character" w:customStyle="1" w:styleId="highwire-cite-metadata-date">
    <w:name w:val="highwire-cite-metadata-date"/>
    <w:basedOn w:val="DefaultParagraphFont"/>
    <w:rsid w:val="00FE13B8"/>
  </w:style>
  <w:style w:type="character" w:customStyle="1" w:styleId="highwire-cite-metadata-volume">
    <w:name w:val="highwire-cite-metadata-volume"/>
    <w:basedOn w:val="DefaultParagraphFont"/>
    <w:rsid w:val="00FE13B8"/>
  </w:style>
  <w:style w:type="paragraph" w:customStyle="1" w:styleId="Default">
    <w:name w:val="Default"/>
    <w:rsid w:val="00FE13B8"/>
    <w:pPr>
      <w:autoSpaceDE w:val="0"/>
      <w:autoSpaceDN w:val="0"/>
      <w:adjustRightInd w:val="0"/>
      <w:spacing w:after="0" w:line="240" w:lineRule="auto"/>
    </w:pPr>
    <w:rPr>
      <w:rFonts w:ascii="Calibri" w:eastAsia="Times New Roman" w:hAnsi="Calibri" w:cs="Calibri"/>
      <w:color w:val="000000"/>
      <w:sz w:val="24"/>
      <w:szCs w:val="24"/>
      <w:lang w:eastAsia="en-GB"/>
    </w:rPr>
  </w:style>
  <w:style w:type="character" w:customStyle="1" w:styleId="article-headerdoilabel">
    <w:name w:val="article-header__doi__label"/>
    <w:basedOn w:val="DefaultParagraphFont"/>
    <w:rsid w:val="00FE13B8"/>
  </w:style>
  <w:style w:type="character" w:customStyle="1" w:styleId="fm-vol-iss-date">
    <w:name w:val="fm-vol-iss-date"/>
    <w:basedOn w:val="DefaultParagraphFont"/>
    <w:rsid w:val="00FE13B8"/>
  </w:style>
  <w:style w:type="character" w:customStyle="1" w:styleId="doi">
    <w:name w:val="doi"/>
    <w:basedOn w:val="DefaultParagraphFont"/>
    <w:rsid w:val="00FE13B8"/>
  </w:style>
  <w:style w:type="paragraph" w:styleId="Caption">
    <w:name w:val="caption"/>
    <w:basedOn w:val="Normal"/>
    <w:next w:val="Normal"/>
    <w:uiPriority w:val="35"/>
    <w:unhideWhenUsed/>
    <w:qFormat/>
    <w:rsid w:val="00FE13B8"/>
    <w:pPr>
      <w:spacing w:after="200" w:line="240" w:lineRule="auto"/>
    </w:pPr>
    <w:rPr>
      <w:i/>
      <w:iCs/>
      <w:color w:val="44546A" w:themeColor="text2"/>
      <w:sz w:val="18"/>
      <w:szCs w:val="18"/>
    </w:rPr>
  </w:style>
  <w:style w:type="paragraph" w:styleId="NormalWeb">
    <w:name w:val="Normal (Web)"/>
    <w:basedOn w:val="Normal"/>
    <w:uiPriority w:val="99"/>
    <w:semiHidden/>
    <w:unhideWhenUsed/>
    <w:rsid w:val="00FE13B8"/>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volume-issue">
    <w:name w:val="volume-issue"/>
    <w:basedOn w:val="Normal"/>
    <w:rsid w:val="00FE13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E13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13B8"/>
    <w:rPr>
      <w:rFonts w:ascii="Calibri" w:hAnsi="Calibri" w:cs="Calibri"/>
      <w:noProof/>
      <w:lang w:val="en-US"/>
    </w:rPr>
  </w:style>
  <w:style w:type="paragraph" w:customStyle="1" w:styleId="EndNoteBibliography">
    <w:name w:val="EndNote Bibliography"/>
    <w:basedOn w:val="Normal"/>
    <w:link w:val="EndNoteBibliographyChar"/>
    <w:rsid w:val="00FE13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13B8"/>
    <w:rPr>
      <w:rFonts w:ascii="Calibri" w:hAnsi="Calibri" w:cs="Calibri"/>
      <w:noProof/>
      <w:lang w:val="en-US"/>
    </w:rPr>
  </w:style>
  <w:style w:type="character" w:customStyle="1" w:styleId="UnresolvedMention1">
    <w:name w:val="Unresolved Mention1"/>
    <w:basedOn w:val="DefaultParagraphFont"/>
    <w:uiPriority w:val="99"/>
    <w:semiHidden/>
    <w:unhideWhenUsed/>
    <w:rsid w:val="00732301"/>
    <w:rPr>
      <w:color w:val="605E5C"/>
      <w:shd w:val="clear" w:color="auto" w:fill="E1DFDD"/>
    </w:rPr>
  </w:style>
  <w:style w:type="paragraph" w:styleId="Revision">
    <w:name w:val="Revision"/>
    <w:hidden/>
    <w:uiPriority w:val="99"/>
    <w:semiHidden/>
    <w:rsid w:val="001D3966"/>
    <w:pPr>
      <w:spacing w:after="0" w:line="240" w:lineRule="auto"/>
    </w:pPr>
  </w:style>
  <w:style w:type="character" w:customStyle="1" w:styleId="Heading3Char">
    <w:name w:val="Heading 3 Char"/>
    <w:basedOn w:val="DefaultParagraphFont"/>
    <w:link w:val="Heading3"/>
    <w:uiPriority w:val="9"/>
    <w:semiHidden/>
    <w:rsid w:val="008E131E"/>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9F0544"/>
    <w:rPr>
      <w:color w:val="954F72" w:themeColor="followedHyperlink"/>
      <w:u w:val="single"/>
    </w:rPr>
  </w:style>
  <w:style w:type="character" w:customStyle="1" w:styleId="UnresolvedMention">
    <w:name w:val="Unresolved Mention"/>
    <w:basedOn w:val="DefaultParagraphFont"/>
    <w:uiPriority w:val="99"/>
    <w:semiHidden/>
    <w:unhideWhenUsed/>
    <w:rsid w:val="009F0544"/>
    <w:rPr>
      <w:color w:val="605E5C"/>
      <w:shd w:val="clear" w:color="auto" w:fill="E1DFDD"/>
    </w:rPr>
  </w:style>
  <w:style w:type="paragraph" w:styleId="BodyText">
    <w:name w:val="Body Text"/>
    <w:basedOn w:val="Normal"/>
    <w:link w:val="BodyTextChar"/>
    <w:uiPriority w:val="1"/>
    <w:qFormat/>
    <w:rsid w:val="00BF2088"/>
    <w:pPr>
      <w:widowControl w:val="0"/>
      <w:autoSpaceDE w:val="0"/>
      <w:autoSpaceDN w:val="0"/>
      <w:spacing w:after="0" w:line="240" w:lineRule="auto"/>
      <w:ind w:left="118"/>
    </w:pPr>
    <w:rPr>
      <w:rFonts w:ascii="Verdana" w:eastAsia="Verdana" w:hAnsi="Verdana" w:cs="Verdana"/>
      <w:i/>
      <w:lang w:val="en-US"/>
    </w:rPr>
  </w:style>
  <w:style w:type="character" w:customStyle="1" w:styleId="BodyTextChar">
    <w:name w:val="Body Text Char"/>
    <w:basedOn w:val="DefaultParagraphFont"/>
    <w:link w:val="BodyText"/>
    <w:uiPriority w:val="1"/>
    <w:rsid w:val="00BF2088"/>
    <w:rPr>
      <w:rFonts w:ascii="Verdana" w:eastAsia="Verdana" w:hAnsi="Verdana" w:cs="Verdana"/>
      <w: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3B8"/>
  </w:style>
  <w:style w:type="paragraph" w:styleId="Heading1">
    <w:name w:val="heading 1"/>
    <w:basedOn w:val="Normal"/>
    <w:link w:val="Heading1Char"/>
    <w:uiPriority w:val="9"/>
    <w:qFormat/>
    <w:rsid w:val="00FE13B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8E131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E13B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E13B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3B8"/>
    <w:rPr>
      <w:rFonts w:ascii="Times New Roman" w:eastAsia="Times New Roman" w:hAnsi="Times New Roman" w:cs="Times New Roman"/>
      <w:b/>
      <w:bCs/>
      <w:kern w:val="36"/>
      <w:sz w:val="48"/>
      <w:szCs w:val="48"/>
      <w:lang w:eastAsia="en-GB"/>
    </w:rPr>
  </w:style>
  <w:style w:type="character" w:customStyle="1" w:styleId="Heading4Char">
    <w:name w:val="Heading 4 Char"/>
    <w:basedOn w:val="DefaultParagraphFont"/>
    <w:link w:val="Heading4"/>
    <w:uiPriority w:val="9"/>
    <w:semiHidden/>
    <w:rsid w:val="00FE13B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E13B8"/>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FE13B8"/>
    <w:pPr>
      <w:ind w:left="720"/>
      <w:contextualSpacing/>
    </w:pPr>
  </w:style>
  <w:style w:type="character" w:styleId="Hyperlink">
    <w:name w:val="Hyperlink"/>
    <w:basedOn w:val="DefaultParagraphFont"/>
    <w:uiPriority w:val="99"/>
    <w:unhideWhenUsed/>
    <w:rsid w:val="00FE13B8"/>
    <w:rPr>
      <w:color w:val="0000FF"/>
      <w:u w:val="single"/>
    </w:rPr>
  </w:style>
  <w:style w:type="table" w:styleId="TableGrid">
    <w:name w:val="Table Grid"/>
    <w:basedOn w:val="TableNormal"/>
    <w:uiPriority w:val="39"/>
    <w:rsid w:val="00FE13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E13B8"/>
    <w:rPr>
      <w:sz w:val="16"/>
      <w:szCs w:val="16"/>
    </w:rPr>
  </w:style>
  <w:style w:type="paragraph" w:styleId="CommentText">
    <w:name w:val="annotation text"/>
    <w:basedOn w:val="Normal"/>
    <w:link w:val="CommentTextChar"/>
    <w:uiPriority w:val="99"/>
    <w:unhideWhenUsed/>
    <w:rsid w:val="00FE13B8"/>
    <w:pPr>
      <w:spacing w:line="240" w:lineRule="auto"/>
    </w:pPr>
    <w:rPr>
      <w:sz w:val="20"/>
      <w:szCs w:val="20"/>
    </w:rPr>
  </w:style>
  <w:style w:type="character" w:customStyle="1" w:styleId="CommentTextChar">
    <w:name w:val="Comment Text Char"/>
    <w:basedOn w:val="DefaultParagraphFont"/>
    <w:link w:val="CommentText"/>
    <w:uiPriority w:val="99"/>
    <w:rsid w:val="00FE13B8"/>
    <w:rPr>
      <w:sz w:val="20"/>
      <w:szCs w:val="20"/>
    </w:rPr>
  </w:style>
  <w:style w:type="paragraph" w:styleId="CommentSubject">
    <w:name w:val="annotation subject"/>
    <w:basedOn w:val="CommentText"/>
    <w:next w:val="CommentText"/>
    <w:link w:val="CommentSubjectChar"/>
    <w:uiPriority w:val="99"/>
    <w:semiHidden/>
    <w:unhideWhenUsed/>
    <w:rsid w:val="00FE13B8"/>
    <w:rPr>
      <w:b/>
      <w:bCs/>
    </w:rPr>
  </w:style>
  <w:style w:type="character" w:customStyle="1" w:styleId="CommentSubjectChar">
    <w:name w:val="Comment Subject Char"/>
    <w:basedOn w:val="CommentTextChar"/>
    <w:link w:val="CommentSubject"/>
    <w:uiPriority w:val="99"/>
    <w:semiHidden/>
    <w:rsid w:val="00FE13B8"/>
    <w:rPr>
      <w:b/>
      <w:bCs/>
      <w:sz w:val="20"/>
      <w:szCs w:val="20"/>
    </w:rPr>
  </w:style>
  <w:style w:type="paragraph" w:styleId="BalloonText">
    <w:name w:val="Balloon Text"/>
    <w:basedOn w:val="Normal"/>
    <w:link w:val="BalloonTextChar"/>
    <w:uiPriority w:val="99"/>
    <w:semiHidden/>
    <w:unhideWhenUsed/>
    <w:rsid w:val="00FE13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3B8"/>
    <w:rPr>
      <w:rFonts w:ascii="Segoe UI" w:hAnsi="Segoe UI" w:cs="Segoe UI"/>
      <w:sz w:val="18"/>
      <w:szCs w:val="18"/>
    </w:rPr>
  </w:style>
  <w:style w:type="paragraph" w:styleId="Header">
    <w:name w:val="header"/>
    <w:basedOn w:val="Normal"/>
    <w:link w:val="HeaderChar"/>
    <w:uiPriority w:val="99"/>
    <w:unhideWhenUsed/>
    <w:rsid w:val="00FE13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3B8"/>
  </w:style>
  <w:style w:type="paragraph" w:styleId="Footer">
    <w:name w:val="footer"/>
    <w:basedOn w:val="Normal"/>
    <w:link w:val="FooterChar"/>
    <w:uiPriority w:val="99"/>
    <w:unhideWhenUsed/>
    <w:rsid w:val="00FE13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3B8"/>
  </w:style>
  <w:style w:type="character" w:customStyle="1" w:styleId="cit">
    <w:name w:val="cit"/>
    <w:basedOn w:val="DefaultParagraphFont"/>
    <w:rsid w:val="00FE13B8"/>
  </w:style>
  <w:style w:type="character" w:customStyle="1" w:styleId="Subtitle1">
    <w:name w:val="Subtitle1"/>
    <w:basedOn w:val="DefaultParagraphFont"/>
    <w:rsid w:val="00FE13B8"/>
  </w:style>
  <w:style w:type="character" w:styleId="Emphasis">
    <w:name w:val="Emphasis"/>
    <w:basedOn w:val="DefaultParagraphFont"/>
    <w:uiPriority w:val="20"/>
    <w:qFormat/>
    <w:rsid w:val="00FE13B8"/>
    <w:rPr>
      <w:i/>
      <w:iCs/>
    </w:rPr>
  </w:style>
  <w:style w:type="character" w:customStyle="1" w:styleId="current-selection">
    <w:name w:val="current-selection"/>
    <w:basedOn w:val="DefaultParagraphFont"/>
    <w:rsid w:val="00FE13B8"/>
  </w:style>
  <w:style w:type="character" w:customStyle="1" w:styleId="a">
    <w:name w:val="_"/>
    <w:basedOn w:val="DefaultParagraphFont"/>
    <w:rsid w:val="00FE13B8"/>
  </w:style>
  <w:style w:type="character" w:customStyle="1" w:styleId="ff8">
    <w:name w:val="ff8"/>
    <w:basedOn w:val="DefaultParagraphFont"/>
    <w:rsid w:val="00FE13B8"/>
  </w:style>
  <w:style w:type="character" w:customStyle="1" w:styleId="text">
    <w:name w:val="text"/>
    <w:basedOn w:val="DefaultParagraphFont"/>
    <w:rsid w:val="00FE13B8"/>
  </w:style>
  <w:style w:type="character" w:customStyle="1" w:styleId="author-ref">
    <w:name w:val="author-ref"/>
    <w:basedOn w:val="DefaultParagraphFont"/>
    <w:rsid w:val="00FE13B8"/>
  </w:style>
  <w:style w:type="character" w:customStyle="1" w:styleId="nlmstring-name">
    <w:name w:val="nlm_string-name"/>
    <w:basedOn w:val="DefaultParagraphFont"/>
    <w:rsid w:val="00FE13B8"/>
  </w:style>
  <w:style w:type="character" w:customStyle="1" w:styleId="journalname">
    <w:name w:val="journalname"/>
    <w:basedOn w:val="DefaultParagraphFont"/>
    <w:rsid w:val="00FE13B8"/>
  </w:style>
  <w:style w:type="character" w:customStyle="1" w:styleId="year">
    <w:name w:val="year"/>
    <w:basedOn w:val="DefaultParagraphFont"/>
    <w:rsid w:val="00FE13B8"/>
  </w:style>
  <w:style w:type="character" w:customStyle="1" w:styleId="volume">
    <w:name w:val="volume"/>
    <w:basedOn w:val="DefaultParagraphFont"/>
    <w:rsid w:val="00FE13B8"/>
  </w:style>
  <w:style w:type="character" w:customStyle="1" w:styleId="issue">
    <w:name w:val="issue"/>
    <w:basedOn w:val="DefaultParagraphFont"/>
    <w:rsid w:val="00FE13B8"/>
  </w:style>
  <w:style w:type="character" w:customStyle="1" w:styleId="page">
    <w:name w:val="page"/>
    <w:basedOn w:val="DefaultParagraphFont"/>
    <w:rsid w:val="00FE13B8"/>
  </w:style>
  <w:style w:type="character" w:customStyle="1" w:styleId="highwire-cite-authors">
    <w:name w:val="highwire-cite-authors"/>
    <w:basedOn w:val="DefaultParagraphFont"/>
    <w:rsid w:val="00FE13B8"/>
  </w:style>
  <w:style w:type="character" w:customStyle="1" w:styleId="nlm-surname">
    <w:name w:val="nlm-surname"/>
    <w:basedOn w:val="DefaultParagraphFont"/>
    <w:rsid w:val="00FE13B8"/>
  </w:style>
  <w:style w:type="character" w:customStyle="1" w:styleId="nlm-given-names">
    <w:name w:val="nlm-given-names"/>
    <w:basedOn w:val="DefaultParagraphFont"/>
    <w:rsid w:val="00FE13B8"/>
  </w:style>
  <w:style w:type="character" w:customStyle="1" w:styleId="highwire-cite-title">
    <w:name w:val="highwire-cite-title"/>
    <w:basedOn w:val="DefaultParagraphFont"/>
    <w:rsid w:val="00FE13B8"/>
  </w:style>
  <w:style w:type="character" w:customStyle="1" w:styleId="highwire-cite-metadata-journal">
    <w:name w:val="highwire-cite-metadata-journal"/>
    <w:basedOn w:val="DefaultParagraphFont"/>
    <w:rsid w:val="00FE13B8"/>
  </w:style>
  <w:style w:type="character" w:customStyle="1" w:styleId="highwire-cite-metadata-date">
    <w:name w:val="highwire-cite-metadata-date"/>
    <w:basedOn w:val="DefaultParagraphFont"/>
    <w:rsid w:val="00FE13B8"/>
  </w:style>
  <w:style w:type="character" w:customStyle="1" w:styleId="highwire-cite-metadata-volume">
    <w:name w:val="highwire-cite-metadata-volume"/>
    <w:basedOn w:val="DefaultParagraphFont"/>
    <w:rsid w:val="00FE13B8"/>
  </w:style>
  <w:style w:type="paragraph" w:customStyle="1" w:styleId="Default">
    <w:name w:val="Default"/>
    <w:rsid w:val="00FE13B8"/>
    <w:pPr>
      <w:autoSpaceDE w:val="0"/>
      <w:autoSpaceDN w:val="0"/>
      <w:adjustRightInd w:val="0"/>
      <w:spacing w:after="0" w:line="240" w:lineRule="auto"/>
    </w:pPr>
    <w:rPr>
      <w:rFonts w:ascii="Calibri" w:eastAsia="Times New Roman" w:hAnsi="Calibri" w:cs="Calibri"/>
      <w:color w:val="000000"/>
      <w:sz w:val="24"/>
      <w:szCs w:val="24"/>
      <w:lang w:eastAsia="en-GB"/>
    </w:rPr>
  </w:style>
  <w:style w:type="character" w:customStyle="1" w:styleId="article-headerdoilabel">
    <w:name w:val="article-header__doi__label"/>
    <w:basedOn w:val="DefaultParagraphFont"/>
    <w:rsid w:val="00FE13B8"/>
  </w:style>
  <w:style w:type="character" w:customStyle="1" w:styleId="fm-vol-iss-date">
    <w:name w:val="fm-vol-iss-date"/>
    <w:basedOn w:val="DefaultParagraphFont"/>
    <w:rsid w:val="00FE13B8"/>
  </w:style>
  <w:style w:type="character" w:customStyle="1" w:styleId="doi">
    <w:name w:val="doi"/>
    <w:basedOn w:val="DefaultParagraphFont"/>
    <w:rsid w:val="00FE13B8"/>
  </w:style>
  <w:style w:type="paragraph" w:styleId="Caption">
    <w:name w:val="caption"/>
    <w:basedOn w:val="Normal"/>
    <w:next w:val="Normal"/>
    <w:uiPriority w:val="35"/>
    <w:unhideWhenUsed/>
    <w:qFormat/>
    <w:rsid w:val="00FE13B8"/>
    <w:pPr>
      <w:spacing w:after="200" w:line="240" w:lineRule="auto"/>
    </w:pPr>
    <w:rPr>
      <w:i/>
      <w:iCs/>
      <w:color w:val="44546A" w:themeColor="text2"/>
      <w:sz w:val="18"/>
      <w:szCs w:val="18"/>
    </w:rPr>
  </w:style>
  <w:style w:type="paragraph" w:styleId="NormalWeb">
    <w:name w:val="Normal (Web)"/>
    <w:basedOn w:val="Normal"/>
    <w:uiPriority w:val="99"/>
    <w:semiHidden/>
    <w:unhideWhenUsed/>
    <w:rsid w:val="00FE13B8"/>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volume-issue">
    <w:name w:val="volume-issue"/>
    <w:basedOn w:val="Normal"/>
    <w:rsid w:val="00FE13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E13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13B8"/>
    <w:rPr>
      <w:rFonts w:ascii="Calibri" w:hAnsi="Calibri" w:cs="Calibri"/>
      <w:noProof/>
      <w:lang w:val="en-US"/>
    </w:rPr>
  </w:style>
  <w:style w:type="paragraph" w:customStyle="1" w:styleId="EndNoteBibliography">
    <w:name w:val="EndNote Bibliography"/>
    <w:basedOn w:val="Normal"/>
    <w:link w:val="EndNoteBibliographyChar"/>
    <w:rsid w:val="00FE13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13B8"/>
    <w:rPr>
      <w:rFonts w:ascii="Calibri" w:hAnsi="Calibri" w:cs="Calibri"/>
      <w:noProof/>
      <w:lang w:val="en-US"/>
    </w:rPr>
  </w:style>
  <w:style w:type="character" w:customStyle="1" w:styleId="UnresolvedMention1">
    <w:name w:val="Unresolved Mention1"/>
    <w:basedOn w:val="DefaultParagraphFont"/>
    <w:uiPriority w:val="99"/>
    <w:semiHidden/>
    <w:unhideWhenUsed/>
    <w:rsid w:val="00732301"/>
    <w:rPr>
      <w:color w:val="605E5C"/>
      <w:shd w:val="clear" w:color="auto" w:fill="E1DFDD"/>
    </w:rPr>
  </w:style>
  <w:style w:type="paragraph" w:styleId="Revision">
    <w:name w:val="Revision"/>
    <w:hidden/>
    <w:uiPriority w:val="99"/>
    <w:semiHidden/>
    <w:rsid w:val="001D3966"/>
    <w:pPr>
      <w:spacing w:after="0" w:line="240" w:lineRule="auto"/>
    </w:pPr>
  </w:style>
  <w:style w:type="character" w:customStyle="1" w:styleId="Heading3Char">
    <w:name w:val="Heading 3 Char"/>
    <w:basedOn w:val="DefaultParagraphFont"/>
    <w:link w:val="Heading3"/>
    <w:uiPriority w:val="9"/>
    <w:semiHidden/>
    <w:rsid w:val="008E131E"/>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9F0544"/>
    <w:rPr>
      <w:color w:val="954F72" w:themeColor="followedHyperlink"/>
      <w:u w:val="single"/>
    </w:rPr>
  </w:style>
  <w:style w:type="character" w:customStyle="1" w:styleId="UnresolvedMention">
    <w:name w:val="Unresolved Mention"/>
    <w:basedOn w:val="DefaultParagraphFont"/>
    <w:uiPriority w:val="99"/>
    <w:semiHidden/>
    <w:unhideWhenUsed/>
    <w:rsid w:val="009F0544"/>
    <w:rPr>
      <w:color w:val="605E5C"/>
      <w:shd w:val="clear" w:color="auto" w:fill="E1DFDD"/>
    </w:rPr>
  </w:style>
  <w:style w:type="paragraph" w:styleId="BodyText">
    <w:name w:val="Body Text"/>
    <w:basedOn w:val="Normal"/>
    <w:link w:val="BodyTextChar"/>
    <w:uiPriority w:val="1"/>
    <w:qFormat/>
    <w:rsid w:val="00BF2088"/>
    <w:pPr>
      <w:widowControl w:val="0"/>
      <w:autoSpaceDE w:val="0"/>
      <w:autoSpaceDN w:val="0"/>
      <w:spacing w:after="0" w:line="240" w:lineRule="auto"/>
      <w:ind w:left="118"/>
    </w:pPr>
    <w:rPr>
      <w:rFonts w:ascii="Verdana" w:eastAsia="Verdana" w:hAnsi="Verdana" w:cs="Verdana"/>
      <w:i/>
      <w:lang w:val="en-US"/>
    </w:rPr>
  </w:style>
  <w:style w:type="character" w:customStyle="1" w:styleId="BodyTextChar">
    <w:name w:val="Body Text Char"/>
    <w:basedOn w:val="DefaultParagraphFont"/>
    <w:link w:val="BodyText"/>
    <w:uiPriority w:val="1"/>
    <w:rsid w:val="00BF2088"/>
    <w:rPr>
      <w:rFonts w:ascii="Verdana" w:eastAsia="Verdana" w:hAnsi="Verdana" w:cs="Verdana"/>
      <w: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4772502">
      <w:bodyDiv w:val="1"/>
      <w:marLeft w:val="0"/>
      <w:marRight w:val="0"/>
      <w:marTop w:val="0"/>
      <w:marBottom w:val="0"/>
      <w:divBdr>
        <w:top w:val="none" w:sz="0" w:space="0" w:color="auto"/>
        <w:left w:val="none" w:sz="0" w:space="0" w:color="auto"/>
        <w:bottom w:val="none" w:sz="0" w:space="0" w:color="auto"/>
        <w:right w:val="none" w:sz="0" w:space="0" w:color="auto"/>
      </w:divBdr>
      <w:divsChild>
        <w:div w:id="1411346147">
          <w:marLeft w:val="0"/>
          <w:marRight w:val="0"/>
          <w:marTop w:val="0"/>
          <w:marBottom w:val="0"/>
          <w:divBdr>
            <w:top w:val="none" w:sz="0" w:space="0" w:color="auto"/>
            <w:left w:val="none" w:sz="0" w:space="0" w:color="auto"/>
            <w:bottom w:val="none" w:sz="0" w:space="0" w:color="auto"/>
            <w:right w:val="none" w:sz="0" w:space="0" w:color="auto"/>
          </w:divBdr>
        </w:div>
      </w:divsChild>
    </w:div>
    <w:div w:id="1549031512">
      <w:bodyDiv w:val="1"/>
      <w:marLeft w:val="0"/>
      <w:marRight w:val="0"/>
      <w:marTop w:val="0"/>
      <w:marBottom w:val="0"/>
      <w:divBdr>
        <w:top w:val="none" w:sz="0" w:space="0" w:color="auto"/>
        <w:left w:val="none" w:sz="0" w:space="0" w:color="auto"/>
        <w:bottom w:val="none" w:sz="0" w:space="0" w:color="auto"/>
        <w:right w:val="none" w:sz="0" w:space="0" w:color="auto"/>
      </w:divBdr>
    </w:div>
    <w:div w:id="1693385536">
      <w:bodyDiv w:val="1"/>
      <w:marLeft w:val="0"/>
      <w:marRight w:val="0"/>
      <w:marTop w:val="0"/>
      <w:marBottom w:val="0"/>
      <w:divBdr>
        <w:top w:val="none" w:sz="0" w:space="0" w:color="auto"/>
        <w:left w:val="none" w:sz="0" w:space="0" w:color="auto"/>
        <w:bottom w:val="none" w:sz="0" w:space="0" w:color="auto"/>
        <w:right w:val="none" w:sz="0" w:space="0" w:color="auto"/>
      </w:divBdr>
    </w:div>
    <w:div w:id="2090689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5</Words>
  <Characters>282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3316</CharactersWithSpaces>
  <SharedDoc>false</SharedDoc>
  <HLinks>
    <vt:vector size="18" baseType="variant">
      <vt:variant>
        <vt:i4>8257647</vt:i4>
      </vt:variant>
      <vt:variant>
        <vt:i4>130</vt:i4>
      </vt:variant>
      <vt:variant>
        <vt:i4>0</vt:i4>
      </vt:variant>
      <vt:variant>
        <vt:i4>5</vt:i4>
      </vt:variant>
      <vt:variant>
        <vt:lpwstr>https://www.dcisprecision.org/clinical-trials/lord/</vt:lpwstr>
      </vt:variant>
      <vt:variant>
        <vt:lpwstr/>
      </vt:variant>
      <vt:variant>
        <vt:i4>3473525</vt:i4>
      </vt:variant>
      <vt:variant>
        <vt:i4>96</vt:i4>
      </vt:variant>
      <vt:variant>
        <vt:i4>0</vt:i4>
      </vt:variant>
      <vt:variant>
        <vt:i4>5</vt:i4>
      </vt:variant>
      <vt:variant>
        <vt:lpwstr>https://www.birmingham.ac.uk/research/activity/mds/trials/crctu/trials/loris/index.aspx</vt:lpwstr>
      </vt:variant>
      <vt:variant>
        <vt:lpwstr/>
      </vt:variant>
      <vt:variant>
        <vt:i4>5439598</vt:i4>
      </vt:variant>
      <vt:variant>
        <vt:i4>0</vt:i4>
      </vt:variant>
      <vt:variant>
        <vt:i4>0</vt:i4>
      </vt:variant>
      <vt:variant>
        <vt:i4>5</vt:i4>
      </vt:variant>
      <vt:variant>
        <vt:lpwstr>mailto:s.wheelwright@sussex.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Matthews</dc:creator>
  <cp:lastModifiedBy>Melanie Lapinig</cp:lastModifiedBy>
  <cp:revision>2</cp:revision>
  <cp:lastPrinted>2023-10-11T11:20:00Z</cp:lastPrinted>
  <dcterms:created xsi:type="dcterms:W3CDTF">2023-10-11T11:22:00Z</dcterms:created>
  <dcterms:modified xsi:type="dcterms:W3CDTF">2023-10-11T11:22:00Z</dcterms:modified>
</cp:coreProperties>
</file>